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A06D4" w14:textId="09BEDD9C" w:rsidR="007D48E2" w:rsidRPr="00CA4F6C" w:rsidRDefault="00323A3D" w:rsidP="000C4E0B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CA4F6C">
        <w:rPr>
          <w:rFonts w:ascii="Times New Roman" w:hAnsi="Times New Roman" w:cs="Times New Roman"/>
          <w:b/>
          <w:sz w:val="22"/>
          <w:szCs w:val="22"/>
          <w:u w:val="single"/>
        </w:rPr>
        <w:t xml:space="preserve">Supplemental </w:t>
      </w:r>
      <w:r w:rsidR="00394B43" w:rsidRPr="00CA4F6C">
        <w:rPr>
          <w:rFonts w:ascii="Times New Roman" w:hAnsi="Times New Roman" w:cs="Times New Roman"/>
          <w:b/>
          <w:sz w:val="22"/>
          <w:szCs w:val="22"/>
          <w:u w:val="single"/>
        </w:rPr>
        <w:t>Appendix</w:t>
      </w:r>
      <w:r w:rsidRPr="00CA4F6C">
        <w:rPr>
          <w:rFonts w:ascii="Times New Roman" w:hAnsi="Times New Roman" w:cs="Times New Roman"/>
          <w:b/>
          <w:sz w:val="22"/>
          <w:szCs w:val="22"/>
          <w:u w:val="single"/>
        </w:rPr>
        <w:t xml:space="preserve"> 1: Lay Press Citations.</w:t>
      </w:r>
    </w:p>
    <w:p w14:paraId="045C054F" w14:textId="77777777" w:rsidR="00F2158A" w:rsidRPr="00CA4F6C" w:rsidRDefault="00F2158A" w:rsidP="000C4E0B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2026EBB9" w14:textId="77777777" w:rsidR="000C4E0B" w:rsidRPr="00CA4F6C" w:rsidRDefault="000C4E0B" w:rsidP="000C4E0B">
      <w:pPr>
        <w:rPr>
          <w:rFonts w:ascii="Times New Roman" w:hAnsi="Times New Roman" w:cs="Times New Roman"/>
          <w:b/>
          <w:i/>
          <w:sz w:val="22"/>
          <w:szCs w:val="22"/>
        </w:rPr>
      </w:pPr>
      <w:r w:rsidRPr="00CA4F6C">
        <w:rPr>
          <w:rFonts w:ascii="Times New Roman" w:hAnsi="Times New Roman" w:cs="Times New Roman"/>
          <w:b/>
          <w:i/>
          <w:sz w:val="22"/>
          <w:szCs w:val="22"/>
        </w:rPr>
        <w:t>Wikipedia:</w:t>
      </w:r>
    </w:p>
    <w:p w14:paraId="102DE071" w14:textId="234F99F1" w:rsidR="000C4E0B" w:rsidRPr="00CA4F6C" w:rsidRDefault="000C4E0B" w:rsidP="00E55C5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Ebola Virus Disease.  Accessed June 1</w:t>
      </w:r>
      <w:r w:rsidR="0050213F" w:rsidRPr="00CA4F6C">
        <w:rPr>
          <w:rFonts w:ascii="Times New Roman" w:hAnsi="Times New Roman" w:cs="Times New Roman"/>
          <w:sz w:val="22"/>
          <w:szCs w:val="22"/>
        </w:rPr>
        <w:t>4</w:t>
      </w:r>
      <w:r w:rsidRPr="00CA4F6C">
        <w:rPr>
          <w:rFonts w:ascii="Times New Roman" w:hAnsi="Times New Roman" w:cs="Times New Roman"/>
          <w:sz w:val="22"/>
          <w:szCs w:val="22"/>
        </w:rPr>
        <w:t xml:space="preserve">, 2016 from </w:t>
      </w:r>
      <w:hyperlink r:id="rId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en.wikipedia.org/wiki/Ebola_virus_disease</w:t>
        </w:r>
      </w:hyperlink>
      <w:r w:rsidR="0050213F" w:rsidRPr="00CA4F6C">
        <w:rPr>
          <w:rFonts w:ascii="Times New Roman" w:hAnsi="Times New Roman" w:cs="Times New Roman"/>
          <w:sz w:val="22"/>
          <w:szCs w:val="22"/>
        </w:rPr>
        <w:t xml:space="preserve">.  Prior </w:t>
      </w:r>
      <w:r w:rsidRPr="00CA4F6C">
        <w:rPr>
          <w:rFonts w:ascii="Times New Roman" w:hAnsi="Times New Roman" w:cs="Times New Roman"/>
          <w:sz w:val="22"/>
          <w:szCs w:val="22"/>
        </w:rPr>
        <w:t xml:space="preserve">version </w:t>
      </w:r>
      <w:r w:rsidR="0050213F" w:rsidRPr="00CA4F6C">
        <w:rPr>
          <w:rFonts w:ascii="Times New Roman" w:hAnsi="Times New Roman" w:cs="Times New Roman"/>
          <w:sz w:val="22"/>
          <w:szCs w:val="22"/>
        </w:rPr>
        <w:t xml:space="preserve">(Dec 9, 2013) </w:t>
      </w:r>
      <w:r w:rsidRPr="00CA4F6C">
        <w:rPr>
          <w:rFonts w:ascii="Times New Roman" w:hAnsi="Times New Roman" w:cs="Times New Roman"/>
          <w:sz w:val="22"/>
          <w:szCs w:val="22"/>
        </w:rPr>
        <w:t>accessed June 1</w:t>
      </w:r>
      <w:r w:rsidR="0050213F" w:rsidRPr="00CA4F6C">
        <w:rPr>
          <w:rFonts w:ascii="Times New Roman" w:hAnsi="Times New Roman" w:cs="Times New Roman"/>
          <w:sz w:val="22"/>
          <w:szCs w:val="22"/>
        </w:rPr>
        <w:t>4</w:t>
      </w:r>
      <w:r w:rsidRPr="00CA4F6C">
        <w:rPr>
          <w:rFonts w:ascii="Times New Roman" w:hAnsi="Times New Roman" w:cs="Times New Roman"/>
          <w:sz w:val="22"/>
          <w:szCs w:val="22"/>
        </w:rPr>
        <w:t>, 2016 from</w:t>
      </w:r>
      <w:r w:rsidR="0050213F" w:rsidRPr="00CA4F6C">
        <w:rPr>
          <w:rFonts w:ascii="Times New Roman" w:hAnsi="Times New Roman" w:cs="Times New Roman"/>
          <w:sz w:val="22"/>
          <w:szCs w:val="22"/>
        </w:rPr>
        <w:t xml:space="preserve">: </w:t>
      </w:r>
      <w:hyperlink r:id="rId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en.wikipedia.org/w/index.php?title=Ebola_virus_disease&amp;oldid=695777031</w:t>
        </w:r>
      </w:hyperlink>
    </w:p>
    <w:p w14:paraId="0DEB3FFE" w14:textId="77777777" w:rsidR="000C4E0B" w:rsidRPr="00CA4F6C" w:rsidRDefault="000C4E0B" w:rsidP="000C4E0B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1502B630" w14:textId="77777777" w:rsidR="000C4E0B" w:rsidRPr="00CA4F6C" w:rsidRDefault="000C4E0B" w:rsidP="000C4E0B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b/>
          <w:sz w:val="22"/>
          <w:szCs w:val="22"/>
        </w:rPr>
      </w:pPr>
      <w:r w:rsidRPr="00CA4F6C">
        <w:rPr>
          <w:rFonts w:ascii="Times New Roman" w:hAnsi="Times New Roman" w:cs="Times New Roman"/>
          <w:b/>
          <w:sz w:val="22"/>
          <w:szCs w:val="22"/>
        </w:rPr>
        <w:t>Magazines:</w:t>
      </w:r>
    </w:p>
    <w:p w14:paraId="2FEE6F1A" w14:textId="77777777" w:rsidR="009A5BD8" w:rsidRPr="00CA4F6C" w:rsidRDefault="009A5BD8" w:rsidP="009A5BD8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AARP Magazine</w:t>
      </w:r>
    </w:p>
    <w:p w14:paraId="6929071E" w14:textId="77777777" w:rsidR="00E55C5A" w:rsidRPr="00CA4F6C" w:rsidRDefault="000C4E0B" w:rsidP="000C4E0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Goodwin, Jan.  Back From the Dead: An Ebola Victim’s Story. </w:t>
      </w:r>
      <w:r w:rsidR="009A5BD8" w:rsidRPr="00CA4F6C">
        <w:rPr>
          <w:rFonts w:ascii="Times New Roman" w:hAnsi="Times New Roman" w:cs="Times New Roman"/>
          <w:sz w:val="22"/>
          <w:szCs w:val="22"/>
        </w:rPr>
        <w:t xml:space="preserve"> </w:t>
      </w:r>
      <w:r w:rsidRPr="00CA4F6C">
        <w:rPr>
          <w:rFonts w:ascii="Times New Roman" w:hAnsi="Times New Roman" w:cs="Times New Roman"/>
          <w:sz w:val="22"/>
          <w:szCs w:val="22"/>
        </w:rPr>
        <w:t>Dec2014-Jan2015</w:t>
      </w:r>
    </w:p>
    <w:p w14:paraId="6602FF75" w14:textId="77777777" w:rsidR="009A5BD8" w:rsidRPr="00CA4F6C" w:rsidRDefault="009A5BD8" w:rsidP="009A5BD8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1C0F2B7C" w14:textId="77777777" w:rsidR="009A5BD8" w:rsidRPr="00CA4F6C" w:rsidRDefault="009A5BD8" w:rsidP="009A5BD8">
      <w:pPr>
        <w:widowControl w:val="0"/>
        <w:autoSpaceDE w:val="0"/>
        <w:autoSpaceDN w:val="0"/>
        <w:adjustRightInd w:val="0"/>
        <w:spacing w:line="260" w:lineRule="atLeast"/>
        <w:ind w:left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Cosmopolitan</w:t>
      </w:r>
    </w:p>
    <w:p w14:paraId="0D03F0D1" w14:textId="77777777" w:rsidR="00E55C5A" w:rsidRPr="00CA4F6C" w:rsidRDefault="00E55C5A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Peikoff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ir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 10 Things More Likely to Kill You Than Ebola. Oct 22, 2014.</w:t>
      </w:r>
    </w:p>
    <w:p w14:paraId="6B3A4150" w14:textId="77777777" w:rsidR="00E55C5A" w:rsidRPr="00CA4F6C" w:rsidRDefault="00E55C5A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arker, Emma.  Ebola Could Become An STD. Oct 31, 2014.</w:t>
      </w:r>
    </w:p>
    <w:p w14:paraId="34E88D87" w14:textId="77777777" w:rsidR="00E55C5A" w:rsidRPr="00CA4F6C" w:rsidRDefault="00E55C5A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Rees, Alex.  Ebola Nurse Nina Pham Will Sure Her Hospital. March 2, 2015.</w:t>
      </w:r>
    </w:p>
    <w:p w14:paraId="588A4A6F" w14:textId="77777777" w:rsidR="00E55C5A" w:rsidRPr="00CA4F6C" w:rsidRDefault="00E55C5A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oma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Tess. 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ostpia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Releases Emotional Video of 26-Year-Old Ebola Nurse. Oct 17, 2014.</w:t>
      </w:r>
    </w:p>
    <w:p w14:paraId="4C566EB9" w14:textId="77777777" w:rsidR="00E55C5A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oore, Lane.  How Authorities Ruined This Ebola Survivor’s Wedding.  Nov 7, 2014.</w:t>
      </w:r>
    </w:p>
    <w:p w14:paraId="2AE2865A" w14:textId="0DB4C27C" w:rsidR="009A5BD8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Thompson, Eliza.  Jennifer Lawrence Stars in So</w:t>
      </w:r>
      <w:r w:rsidR="00200340" w:rsidRPr="00CA4F6C">
        <w:rPr>
          <w:rFonts w:ascii="Times New Roman" w:hAnsi="Times New Roman" w:cs="Times New Roman"/>
          <w:sz w:val="22"/>
          <w:szCs w:val="22"/>
        </w:rPr>
        <w:t>mber PSA About Ebola. Dec 30, 2</w:t>
      </w:r>
      <w:r w:rsidRPr="00CA4F6C">
        <w:rPr>
          <w:rFonts w:ascii="Times New Roman" w:hAnsi="Times New Roman" w:cs="Times New Roman"/>
          <w:sz w:val="22"/>
          <w:szCs w:val="22"/>
        </w:rPr>
        <w:t>0</w:t>
      </w:r>
      <w:r w:rsidR="00200340" w:rsidRPr="00CA4F6C">
        <w:rPr>
          <w:rFonts w:ascii="Times New Roman" w:hAnsi="Times New Roman" w:cs="Times New Roman"/>
          <w:sz w:val="22"/>
          <w:szCs w:val="22"/>
        </w:rPr>
        <w:t>1</w:t>
      </w:r>
      <w:r w:rsidRPr="00CA4F6C">
        <w:rPr>
          <w:rFonts w:ascii="Times New Roman" w:hAnsi="Times New Roman" w:cs="Times New Roman"/>
          <w:sz w:val="22"/>
          <w:szCs w:val="22"/>
        </w:rPr>
        <w:t>4.</w:t>
      </w:r>
    </w:p>
    <w:p w14:paraId="4F48E7B0" w14:textId="77777777" w:rsidR="009A5BD8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arris, Jamie.  NBC’s Dr. Nancy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nyderma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Breached Her Ebola Quarantine to Go Get Some Lunch.  Oct 14, 2014.</w:t>
      </w:r>
    </w:p>
    <w:p w14:paraId="3AED1F3C" w14:textId="77777777" w:rsidR="009A5BD8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Rees, Alex.  Ohio Wedding Boutique Closed Following Reports That Ebola-Stricken Nurse May Have Been Symptomatic When Trying on Gowns.  Oct 17, 2014.</w:t>
      </w:r>
    </w:p>
    <w:p w14:paraId="35D40189" w14:textId="77777777" w:rsidR="009A5BD8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Thompson, Eliza.  One Direction, Rita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Or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and a Whole Bunch of Other People Team Up to Fight Ebola.  Nov 17, 2014.</w:t>
      </w:r>
    </w:p>
    <w:p w14:paraId="214BBC37" w14:textId="77777777" w:rsidR="009A5BD8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Friedman, Megan.  One of the Ebola Nurses Is Getting a Free Engagement Ring.  Nov 20, 2014.</w:t>
      </w:r>
    </w:p>
    <w:p w14:paraId="71803C7B" w14:textId="77777777" w:rsidR="009A5BD8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eck, Laura.  The Sexy Ebola Costume Is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ere.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 Oct 26, 2014.</w:t>
      </w:r>
    </w:p>
    <w:p w14:paraId="5F9D24DB" w14:textId="77777777" w:rsidR="009A5BD8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arin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Elizabeth.  This Fashion Blogger in Sierra Leone is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Now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Documenting the Ebola Outbreak.  Oct 2, 2014.</w:t>
      </w:r>
    </w:p>
    <w:p w14:paraId="2A9BCE3C" w14:textId="77777777" w:rsidR="009A5BD8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arin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Elizabeth.  What It’s Like to Survive Ebola.  Oct 25, 2014.</w:t>
      </w:r>
    </w:p>
    <w:p w14:paraId="5BFC084F" w14:textId="1D4877F2" w:rsidR="009A5BD8" w:rsidRPr="00CA4F6C" w:rsidRDefault="009A5BD8" w:rsidP="009A5BD8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arin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Elizabeth.  What It’s Like to Be an Aid Worker in Sierra Leone During the Ebola Crisis</w:t>
      </w:r>
      <w:r w:rsidR="00200340" w:rsidRPr="00CA4F6C">
        <w:rPr>
          <w:rFonts w:ascii="Times New Roman" w:hAnsi="Times New Roman" w:cs="Times New Roman"/>
          <w:sz w:val="22"/>
          <w:szCs w:val="22"/>
        </w:rPr>
        <w:t>. Oct 3, 2014.</w:t>
      </w:r>
    </w:p>
    <w:p w14:paraId="6ED7B0BD" w14:textId="77777777" w:rsidR="009A5BD8" w:rsidRPr="00CA4F6C" w:rsidRDefault="009A5BD8" w:rsidP="009A5BD8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63A42E08" w14:textId="77777777" w:rsidR="009A5BD8" w:rsidRPr="00CA4F6C" w:rsidRDefault="009A5BD8" w:rsidP="009A5BD8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Glamour Magazine</w:t>
      </w:r>
    </w:p>
    <w:p w14:paraId="2C86CDFC" w14:textId="77777777" w:rsidR="009A5BD8" w:rsidRPr="00CA4F6C" w:rsidRDefault="009A5BD8" w:rsidP="009A5BD8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Petroni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Lexi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 Comforting Facts to Know If You’re Freaking Out About Ebola. Oct 13, 2014.</w:t>
      </w:r>
    </w:p>
    <w:p w14:paraId="4A9917A9" w14:textId="77777777" w:rsidR="009A5BD8" w:rsidRPr="00CA4F6C" w:rsidRDefault="009A5BD8" w:rsidP="009A5BD8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Eidel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Lyn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 So, It Looks Like an Ebola Television Show Is in the Works. Oct 17, 2014.</w:t>
      </w:r>
    </w:p>
    <w:p w14:paraId="6E2D8370" w14:textId="77777777" w:rsidR="009A5BD8" w:rsidRPr="00CA4F6C" w:rsidRDefault="009A5BD8" w:rsidP="009A5BD8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Petroni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Lexi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 Ebola Has Reached the US, but Here’s Why You Shouldn’t Freak Out.  Oct 1, 2014.</w:t>
      </w:r>
    </w:p>
    <w:p w14:paraId="63183FBE" w14:textId="77777777" w:rsidR="009A5BD8" w:rsidRPr="00CA4F6C" w:rsidRDefault="009A5BD8" w:rsidP="009A5BD8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34525722" w14:textId="77777777" w:rsidR="009A5BD8" w:rsidRPr="00CA4F6C" w:rsidRDefault="009A5BD8" w:rsidP="009A5BD8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National Geographic</w:t>
      </w:r>
    </w:p>
    <w:p w14:paraId="55E57789" w14:textId="77777777" w:rsidR="009A5BD8" w:rsidRPr="00CA4F6C" w:rsidRDefault="001853FF" w:rsidP="001853F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Quamme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avid.  Seeking the Source of Ebola.  July 2015.</w:t>
      </w:r>
    </w:p>
    <w:p w14:paraId="5F27A7D9" w14:textId="77777777" w:rsidR="001853FF" w:rsidRPr="00CA4F6C" w:rsidRDefault="001853FF" w:rsidP="001853FF">
      <w:pPr>
        <w:pStyle w:val="ListParagraph"/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0F5F0AF3" w14:textId="77777777" w:rsidR="009A5BD8" w:rsidRPr="00CA4F6C" w:rsidRDefault="009A5BD8" w:rsidP="009A5BD8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4C33BAF5" w14:textId="77777777" w:rsidR="001853FF" w:rsidRPr="00CA4F6C" w:rsidRDefault="001853FF" w:rsidP="00BE00EE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TIME Magazine</w:t>
      </w:r>
    </w:p>
    <w:p w14:paraId="7798290F" w14:textId="41E5DDCC" w:rsidR="001853FF" w:rsidRPr="00CA4F6C" w:rsidRDefault="00BE00EE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est Africa’s Ebola Outbreak.  Explainer. </w:t>
      </w:r>
      <w:r w:rsidR="00B65777" w:rsidRPr="00CA4F6C">
        <w:rPr>
          <w:rFonts w:ascii="Times New Roman" w:hAnsi="Times New Roman" w:cs="Times New Roman"/>
          <w:sz w:val="22"/>
          <w:szCs w:val="22"/>
        </w:rPr>
        <w:t>Aug 18, 2014.</w:t>
      </w:r>
      <w:r w:rsidRPr="00CA4F6C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236C1F69" w14:textId="7AB67816" w:rsidR="00BE00EE" w:rsidRPr="00CA4F6C" w:rsidRDefault="00BE00EE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lastRenderedPageBreak/>
        <w:t xml:space="preserve">Walsh, Bryan and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ifferli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 After Ebola.  Aug 25, 2014. </w:t>
      </w:r>
    </w:p>
    <w:p w14:paraId="05FDB579" w14:textId="707BDE66" w:rsidR="00BE00EE" w:rsidRPr="00CA4F6C" w:rsidRDefault="00ED2BB6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Von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rehl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avid.  Now Arriving.  Oct 13, 2014.  </w:t>
      </w:r>
    </w:p>
    <w:p w14:paraId="135367E6" w14:textId="6D1FA113" w:rsidR="00ED2BB6" w:rsidRPr="00CA4F6C" w:rsidRDefault="00ED2BB6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Von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rehl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avid.  The New Ebola Protocols.  Oct 27, 2014.</w:t>
      </w:r>
    </w:p>
    <w:p w14:paraId="5B0FDD6C" w14:textId="773B90BD" w:rsidR="00ED2BB6" w:rsidRPr="00CA4F6C" w:rsidRDefault="00ED2BB6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Walt, Vivienne.  Missing In Action.  Nov 10, 2014.</w:t>
      </w:r>
    </w:p>
    <w:p w14:paraId="749E47F6" w14:textId="22990839" w:rsidR="00ED2BB6" w:rsidRPr="00CA4F6C" w:rsidRDefault="00ED2BB6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Gibbs, Nancy.  The Choice.  Dec 22, 2014</w:t>
      </w:r>
    </w:p>
    <w:p w14:paraId="432CA3E9" w14:textId="39E2DEA6" w:rsidR="00ED2BB6" w:rsidRPr="00CA4F6C" w:rsidRDefault="00ED2BB6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lug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Jeffery.  Fear Factor.  Oct 20, 2014.</w:t>
      </w:r>
    </w:p>
    <w:p w14:paraId="63DD3FBB" w14:textId="20B787AA" w:rsidR="00ED2BB6" w:rsidRPr="00CA4F6C" w:rsidRDefault="00ED2BB6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aker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yr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 Liberia Struggles Against Ebola.  Dec 29, 2014.</w:t>
      </w:r>
    </w:p>
    <w:p w14:paraId="4F84477E" w14:textId="0E515AE6" w:rsidR="00ED2BB6" w:rsidRPr="00CA4F6C" w:rsidRDefault="00ED2BB6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ifferli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Al</w:t>
      </w:r>
      <w:r w:rsidR="00B3492B" w:rsidRPr="00CA4F6C">
        <w:rPr>
          <w:rFonts w:ascii="Times New Roman" w:hAnsi="Times New Roman" w:cs="Times New Roman"/>
          <w:sz w:val="22"/>
          <w:szCs w:val="22"/>
        </w:rPr>
        <w:t xml:space="preserve">exandra.  </w:t>
      </w:r>
      <w:r w:rsidRPr="00CA4F6C">
        <w:rPr>
          <w:rFonts w:ascii="Times New Roman" w:hAnsi="Times New Roman" w:cs="Times New Roman"/>
          <w:sz w:val="22"/>
          <w:szCs w:val="22"/>
        </w:rPr>
        <w:t xml:space="preserve">Recovered: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Kent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rantl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Nancy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hitebol</w:t>
      </w:r>
      <w:proofErr w:type="spellEnd"/>
      <w:r w:rsidR="00B3492B" w:rsidRPr="00CA4F6C">
        <w:rPr>
          <w:rFonts w:ascii="Times New Roman" w:hAnsi="Times New Roman" w:cs="Times New Roman"/>
          <w:sz w:val="22"/>
          <w:szCs w:val="22"/>
        </w:rPr>
        <w:t>.  Sept 8-15, 2014.</w:t>
      </w:r>
    </w:p>
    <w:p w14:paraId="1BDD117D" w14:textId="0C75B0B1" w:rsidR="00B3492B" w:rsidRPr="00CA4F6C" w:rsidRDefault="00B3492B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riefing.  Lets Hug For the Cameras.  </w:t>
      </w:r>
      <w:r w:rsidR="00B65777" w:rsidRPr="00CA4F6C">
        <w:rPr>
          <w:rFonts w:ascii="Times New Roman" w:hAnsi="Times New Roman" w:cs="Times New Roman"/>
          <w:sz w:val="22"/>
          <w:szCs w:val="22"/>
        </w:rPr>
        <w:t>Nov 10</w:t>
      </w:r>
      <w:r w:rsidR="008244F5" w:rsidRPr="00CA4F6C">
        <w:rPr>
          <w:rFonts w:ascii="Times New Roman" w:hAnsi="Times New Roman" w:cs="Times New Roman"/>
          <w:sz w:val="22"/>
          <w:szCs w:val="22"/>
        </w:rPr>
        <w:t>, 2014.</w:t>
      </w:r>
    </w:p>
    <w:p w14:paraId="6443EE30" w14:textId="35A1269A" w:rsidR="00B3492B" w:rsidRPr="00CA4F6C" w:rsidRDefault="00B3492B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Dias, Elizabeth and N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Rayma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 The Worst Ebola Outbreak on Record.  Dec 1-8, 2015.</w:t>
      </w:r>
    </w:p>
    <w:p w14:paraId="6DFC979D" w14:textId="77777777" w:rsidR="00B3492B" w:rsidRPr="00CA4F6C" w:rsidRDefault="00B3492B" w:rsidP="00B3492B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ilestones. Died. Dec 1-8, 2015.</w:t>
      </w:r>
    </w:p>
    <w:p w14:paraId="62A50431" w14:textId="70034DDC" w:rsidR="00B3492B" w:rsidRPr="00CA4F6C" w:rsidRDefault="00B3492B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ifferli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Alexandra.  A Year of Ebola.  April 6, 2015.</w:t>
      </w:r>
    </w:p>
    <w:p w14:paraId="74CCCDE2" w14:textId="08F10F4D" w:rsidR="00B3492B" w:rsidRPr="00CA4F6C" w:rsidRDefault="00B3492B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Von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rehl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avid.  The Ones Who Answered The Call.  Dec 22, 2014.</w:t>
      </w:r>
    </w:p>
    <w:p w14:paraId="116C75D4" w14:textId="3846D4FD" w:rsidR="00B3492B" w:rsidRPr="00CA4F6C" w:rsidRDefault="00B3492B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Fischer, William.  Ebola Doctors.  Aug 18, 2014.</w:t>
      </w:r>
    </w:p>
    <w:p w14:paraId="22E4A2D0" w14:textId="451E327F" w:rsidR="00B3492B" w:rsidRPr="00CA4F6C" w:rsidRDefault="00B3492B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Redd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John.  Biological Warfare.  Dec 1-8, 2014.</w:t>
      </w:r>
    </w:p>
    <w:p w14:paraId="798D846D" w14:textId="108133D6" w:rsidR="00B3492B" w:rsidRPr="00CA4F6C" w:rsidRDefault="00B3492B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Park, Alice.  Recovered: Craig Spencer. Nov 24, 2014.</w:t>
      </w:r>
    </w:p>
    <w:p w14:paraId="3284175E" w14:textId="087A664F" w:rsidR="00B3492B" w:rsidRPr="00CA4F6C" w:rsidRDefault="00B3492B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Gibbs, Nancy.  A Risky Business.  Oct 20, 2014.</w:t>
      </w:r>
    </w:p>
    <w:p w14:paraId="47AE658B" w14:textId="0DCFC239" w:rsidR="00B3492B" w:rsidRPr="00CA4F6C" w:rsidRDefault="00B3492B" w:rsidP="00BE00EE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ltman, Alex; A. Park, T. Berenson, Z. Miller,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anbur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ifferli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nd B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aporit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 12 Answers to Ebola’s Hard Questions.  Nov 3, 2014.</w:t>
      </w:r>
    </w:p>
    <w:p w14:paraId="765AAA9E" w14:textId="77777777" w:rsidR="00B3492B" w:rsidRPr="00CA4F6C" w:rsidRDefault="00B3492B" w:rsidP="00B3492B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6308CA16" w14:textId="59FDA19A" w:rsidR="00B3492B" w:rsidRPr="00CA4F6C" w:rsidRDefault="00B3492B" w:rsidP="00B3492B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b/>
          <w:sz w:val="22"/>
          <w:szCs w:val="22"/>
        </w:rPr>
      </w:pPr>
      <w:r w:rsidRPr="00CA4F6C">
        <w:rPr>
          <w:rFonts w:ascii="Times New Roman" w:hAnsi="Times New Roman" w:cs="Times New Roman"/>
          <w:b/>
          <w:sz w:val="22"/>
          <w:szCs w:val="22"/>
        </w:rPr>
        <w:t>Newspapers:</w:t>
      </w:r>
    </w:p>
    <w:p w14:paraId="633D943B" w14:textId="70C8D366" w:rsidR="00B3492B" w:rsidRPr="00CA4F6C" w:rsidRDefault="00B3492B" w:rsidP="005B5496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L</w:t>
      </w:r>
      <w:r w:rsidR="005B5496" w:rsidRPr="00CA4F6C">
        <w:rPr>
          <w:rFonts w:ascii="Times New Roman" w:hAnsi="Times New Roman" w:cs="Times New Roman"/>
          <w:i/>
          <w:sz w:val="22"/>
          <w:szCs w:val="22"/>
        </w:rPr>
        <w:t xml:space="preserve">os Angeles </w:t>
      </w:r>
      <w:r w:rsidRPr="00CA4F6C">
        <w:rPr>
          <w:rFonts w:ascii="Times New Roman" w:hAnsi="Times New Roman" w:cs="Times New Roman"/>
          <w:i/>
          <w:sz w:val="22"/>
          <w:szCs w:val="22"/>
        </w:rPr>
        <w:t>Times</w:t>
      </w:r>
    </w:p>
    <w:p w14:paraId="6BFC4F62" w14:textId="0E2131B4" w:rsidR="00B3492B" w:rsidRPr="00CA4F6C" w:rsidRDefault="005B5496" w:rsidP="005B5496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Zavi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Alexandra.  The Ebola Flare-up risk; Staying vigilant is key to fighting virus, which requires research.  Jan 15, 2016.  A2.</w:t>
      </w:r>
    </w:p>
    <w:p w14:paraId="62EF6A61" w14:textId="610D71AC" w:rsidR="005B5496" w:rsidRPr="00CA4F6C" w:rsidRDefault="005B5496" w:rsidP="005B5496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orin, Monte.  State is Ending Ebola Checks.  Jan 8, 2016.  B4.</w:t>
      </w:r>
    </w:p>
    <w:p w14:paraId="095361D7" w14:textId="77777777" w:rsidR="005B5496" w:rsidRPr="00CA4F6C" w:rsidRDefault="005B5496" w:rsidP="00B3492B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0BE7211B" w14:textId="0AAD080B" w:rsidR="00B3492B" w:rsidRPr="00CA4F6C" w:rsidRDefault="00B3492B" w:rsidP="00611EF9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USA Today</w:t>
      </w:r>
    </w:p>
    <w:p w14:paraId="5BCECBD1" w14:textId="1F18F760" w:rsidR="005B5496" w:rsidRPr="00CA4F6C" w:rsidRDefault="00611EF9" w:rsidP="00611EF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eintraub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Karen. Drug found effective against virus similar to Ebola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;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New approach months from helping very many. Aug 21, 2014.  3A.</w:t>
      </w:r>
    </w:p>
    <w:p w14:paraId="3221F624" w14:textId="24BDA07E" w:rsidR="00611EF9" w:rsidRPr="00CA4F6C" w:rsidRDefault="00611EF9" w:rsidP="00611EF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zab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Liz. West Africa’s Ebola survivors face lingering health issues;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Many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are unable to work because of joint pain, eye trouble or trauma. Aug 10, 2015. 5A.</w:t>
      </w:r>
    </w:p>
    <w:p w14:paraId="2EE866D4" w14:textId="1F65969A" w:rsidR="00611EF9" w:rsidRPr="00CA4F6C" w:rsidRDefault="00D65C31" w:rsidP="00611EF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zab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Liz. Calm Down, you won’t catch Ebola.  Oct 3, 2014. 2A.</w:t>
      </w:r>
    </w:p>
    <w:p w14:paraId="6472B3B8" w14:textId="49545C6B" w:rsidR="00D65C31" w:rsidRPr="00CA4F6C" w:rsidRDefault="00D65C31" w:rsidP="00611EF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zab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Liz. Ebola demands humanity, not hysteria. Oct 17, 2014. 2A.</w:t>
      </w:r>
    </w:p>
    <w:p w14:paraId="59DB3385" w14:textId="3CFE71EE" w:rsidR="00D65C31" w:rsidRPr="00CA4F6C" w:rsidRDefault="00D65C31" w:rsidP="00611EF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zab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Liz. Not Sending Doctors is Bigger Risk Than Ebola. Oct 27, 2014. 2A</w:t>
      </w:r>
    </w:p>
    <w:p w14:paraId="446A4C50" w14:textId="4B3F19E0" w:rsidR="00D65C31" w:rsidRPr="00CA4F6C" w:rsidRDefault="00D65C31" w:rsidP="00611EF9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ialik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Carl; W.F.B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O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;Reilly</w:t>
      </w:r>
      <w:proofErr w:type="spellEnd"/>
      <w:proofErr w:type="gramEnd"/>
      <w:r w:rsidRPr="00CA4F6C">
        <w:rPr>
          <w:rFonts w:ascii="Times New Roman" w:hAnsi="Times New Roman" w:cs="Times New Roman"/>
          <w:sz w:val="22"/>
          <w:szCs w:val="22"/>
        </w:rPr>
        <w:t>, L. Garrett, Christian Science Monitor editorial board, K.Y. Dionne.  Ebola outbreak a cause for alarm of for calm?  Aug 4, 2014. 8A.</w:t>
      </w:r>
    </w:p>
    <w:p w14:paraId="3CEDD264" w14:textId="77777777" w:rsidR="00B3492B" w:rsidRPr="00CA4F6C" w:rsidRDefault="00B3492B" w:rsidP="00B3492B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2B1A4CF0" w14:textId="2E249327" w:rsidR="00B3492B" w:rsidRPr="00CA4F6C" w:rsidRDefault="00B3492B" w:rsidP="006D1C35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Washington Post</w:t>
      </w:r>
    </w:p>
    <w:p w14:paraId="2B065CD8" w14:textId="0C466807" w:rsidR="00B3492B" w:rsidRPr="00CA4F6C" w:rsidRDefault="006D1C35" w:rsidP="006D1C35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ame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l and C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Itkowitz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 We’ve heard from the doctors.  Here come the lawyers!  Oct 30, 2014. A15</w:t>
      </w:r>
    </w:p>
    <w:p w14:paraId="066B84D7" w14:textId="45D103F1" w:rsidR="006D1C35" w:rsidRPr="00CA4F6C" w:rsidRDefault="006D1C35" w:rsidP="006D1C35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Rettn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Rachael. Attention shifts to the long-term effects of Ebola. March 10, 2015. E04</w:t>
      </w:r>
    </w:p>
    <w:p w14:paraId="6126C4DF" w14:textId="77777777" w:rsidR="00E07EA5" w:rsidRPr="00CA4F6C" w:rsidRDefault="00E07EA5" w:rsidP="00E07EA5">
      <w:pPr>
        <w:pStyle w:val="ListParagraph"/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4C2DF9FC" w14:textId="4B188078" w:rsidR="00B3492B" w:rsidRPr="00CA4F6C" w:rsidRDefault="00B3492B" w:rsidP="006D1C35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N</w:t>
      </w:r>
      <w:r w:rsidR="006D1C35" w:rsidRPr="00CA4F6C">
        <w:rPr>
          <w:rFonts w:ascii="Times New Roman" w:hAnsi="Times New Roman" w:cs="Times New Roman"/>
          <w:i/>
          <w:sz w:val="22"/>
          <w:szCs w:val="22"/>
        </w:rPr>
        <w:t xml:space="preserve">ew York </w:t>
      </w:r>
      <w:r w:rsidRPr="00CA4F6C">
        <w:rPr>
          <w:rFonts w:ascii="Times New Roman" w:hAnsi="Times New Roman" w:cs="Times New Roman"/>
          <w:i/>
          <w:sz w:val="22"/>
          <w:szCs w:val="22"/>
        </w:rPr>
        <w:t>Post</w:t>
      </w:r>
    </w:p>
    <w:p w14:paraId="1ADC28F1" w14:textId="7D1536E0" w:rsidR="00B3492B" w:rsidRPr="00CA4F6C" w:rsidRDefault="006D1C35" w:rsidP="006D1C35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Perez, Chris and M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Gartland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Ebola kin lawyer up. Oct 21, 2014. 17.</w:t>
      </w:r>
    </w:p>
    <w:p w14:paraId="4354658B" w14:textId="77777777" w:rsidR="006D1C35" w:rsidRPr="00CA4F6C" w:rsidRDefault="006D1C35" w:rsidP="006D1C35">
      <w:pPr>
        <w:pStyle w:val="ListParagraph"/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35D994B2" w14:textId="396BDDFF" w:rsidR="00B3492B" w:rsidRPr="00CA4F6C" w:rsidRDefault="006D1C35" w:rsidP="0099226F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 xml:space="preserve">The New York </w:t>
      </w:r>
      <w:r w:rsidR="00B3492B" w:rsidRPr="00CA4F6C">
        <w:rPr>
          <w:rFonts w:ascii="Times New Roman" w:hAnsi="Times New Roman" w:cs="Times New Roman"/>
          <w:i/>
          <w:sz w:val="22"/>
          <w:szCs w:val="22"/>
        </w:rPr>
        <w:t>Times</w:t>
      </w:r>
    </w:p>
    <w:p w14:paraId="7A304624" w14:textId="23AB76AC" w:rsidR="006D1C35" w:rsidRPr="00CA4F6C" w:rsidRDefault="006D1C35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aras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avid and L. Black. Keeping Ebola at Bay. Dec 1, 2015. Letter.</w:t>
      </w:r>
    </w:p>
    <w:p w14:paraId="28FFD05C" w14:textId="4830CA83" w:rsidR="006D1C35" w:rsidRPr="00CA4F6C" w:rsidRDefault="006D1C35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hillo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Ranu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;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rikrishn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R.F. Garry.  Testing for Ebola. Feb 10, 2016. Letter.</w:t>
      </w:r>
    </w:p>
    <w:p w14:paraId="7E1A0B4F" w14:textId="66629E2D" w:rsidR="006D1C35" w:rsidRPr="00CA4F6C" w:rsidRDefault="006D1C35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Neil, Donald. Ask Well. Nov 4, 2014. D6</w:t>
      </w:r>
      <w:r w:rsidR="00F252AA" w:rsidRPr="00CA4F6C">
        <w:rPr>
          <w:rFonts w:ascii="Times New Roman" w:hAnsi="Times New Roman" w:cs="Times New Roman"/>
          <w:sz w:val="22"/>
          <w:szCs w:val="22"/>
        </w:rPr>
        <w:t>.</w:t>
      </w:r>
    </w:p>
    <w:p w14:paraId="12D5E453" w14:textId="7E6AAE08" w:rsidR="006D1C35" w:rsidRPr="00CA4F6C" w:rsidRDefault="00F252AA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Neil, Donald. Can You Get Ebola From a Bowling Ball? Oct 28, 2014. D4.</w:t>
      </w:r>
    </w:p>
    <w:p w14:paraId="345A11D3" w14:textId="5E1BAA56" w:rsidR="00F252AA" w:rsidRPr="00CA4F6C" w:rsidRDefault="00F252AA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Olsen, Patricia. On the Lookout for Ebola. Oct 19, 2014. B7.</w:t>
      </w:r>
    </w:p>
    <w:p w14:paraId="5DA355B3" w14:textId="0EEE5D7E" w:rsidR="00F252AA" w:rsidRPr="00CA4F6C" w:rsidRDefault="00F252AA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Neil, Donald. How Does Ebola Spread? How Long Can the Virus Survive? Oct 7, 2014. D4.</w:t>
      </w:r>
    </w:p>
    <w:p w14:paraId="7BBCA40C" w14:textId="3E777829" w:rsidR="00F252AA" w:rsidRPr="00CA4F6C" w:rsidRDefault="00F252AA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Fink, Sheri. Indefinite Safe Sex Urged for Liberia Ebola Survivors. March 29, 2015. A12.</w:t>
      </w:r>
    </w:p>
    <w:p w14:paraId="69856B6F" w14:textId="6BF157AD" w:rsidR="00F252AA" w:rsidRPr="00CA4F6C" w:rsidRDefault="00F252AA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Reuters.  Ebola Patient Discharged, Last of the Country’s Latest Wave. July 21, 2015. A8.</w:t>
      </w:r>
    </w:p>
    <w:p w14:paraId="14D935CB" w14:textId="30B01A71" w:rsidR="00F252AA" w:rsidRPr="00CA4F6C" w:rsidRDefault="00F252AA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earc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ionne and S. Fink. Day After a Victory Over Ebola, Sierra Leone Reports a Death. Jan 15, 2016. A4.</w:t>
      </w:r>
    </w:p>
    <w:p w14:paraId="661AE42A" w14:textId="01F3A7DA" w:rsidR="00F252AA" w:rsidRPr="00CA4F6C" w:rsidRDefault="00F252AA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elluck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am. Emergency Over Ebola Has Ended, WHO Says. March 29, 2016. A6.</w:t>
      </w:r>
    </w:p>
    <w:p w14:paraId="6EF32C34" w14:textId="3A73DA0E" w:rsidR="00F252AA" w:rsidRPr="00CA4F6C" w:rsidRDefault="00F252AA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Cumming-Bruce, Nick. Nigeria is Free of Ebola, Health Agency Affirms. Oct 21, 2014. A16.</w:t>
      </w:r>
    </w:p>
    <w:p w14:paraId="7B7B0B77" w14:textId="4C83DB66" w:rsidR="00F252AA" w:rsidRPr="00CA4F6C" w:rsidRDefault="00F252AA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earc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ionne and S. Fink. Sierra Leone Declared Free of Ebola Transmissions. Nov 8, 2015. A8.</w:t>
      </w:r>
    </w:p>
    <w:p w14:paraId="0C42FACE" w14:textId="6B079529" w:rsidR="00CB7AFF" w:rsidRPr="00CA4F6C" w:rsidRDefault="00CB7AFF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The NYT Editorial Board. The Ebola Outbreak. July 30, 2014. Editorials.</w:t>
      </w:r>
    </w:p>
    <w:p w14:paraId="09ACFD73" w14:textId="12135F7D" w:rsidR="00F252AA" w:rsidRPr="00CA4F6C" w:rsidRDefault="00CB7AFF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earc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ionne. The Last Place on Earth With Ebola: Getting Guinea to Zero. Nov 7, 2015. A1.</w:t>
      </w:r>
    </w:p>
    <w:p w14:paraId="50FCECC0" w14:textId="0D114819" w:rsidR="00CB7AFF" w:rsidRPr="00CA4F6C" w:rsidRDefault="00CB7AFF" w:rsidP="006D1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h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Bernice; V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ussa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C. Nutt. Yes, We Were Warned About Ebola. April 8, 2012. Editorials.</w:t>
      </w:r>
    </w:p>
    <w:p w14:paraId="772A3C90" w14:textId="77777777" w:rsidR="00B3492B" w:rsidRPr="00CA4F6C" w:rsidRDefault="00B3492B" w:rsidP="00B3492B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1B205980" w14:textId="72FC9543" w:rsidR="00B3492B" w:rsidRPr="00CA4F6C" w:rsidRDefault="00B3492B" w:rsidP="00B32641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N</w:t>
      </w:r>
      <w:r w:rsidR="00B32641" w:rsidRPr="00CA4F6C">
        <w:rPr>
          <w:rFonts w:ascii="Times New Roman" w:hAnsi="Times New Roman" w:cs="Times New Roman"/>
          <w:i/>
          <w:sz w:val="22"/>
          <w:szCs w:val="22"/>
        </w:rPr>
        <w:t>ew York</w:t>
      </w:r>
      <w:r w:rsidRPr="00CA4F6C">
        <w:rPr>
          <w:rFonts w:ascii="Times New Roman" w:hAnsi="Times New Roman" w:cs="Times New Roman"/>
          <w:i/>
          <w:sz w:val="22"/>
          <w:szCs w:val="22"/>
        </w:rPr>
        <w:t xml:space="preserve"> Daily News</w:t>
      </w:r>
    </w:p>
    <w:p w14:paraId="43163268" w14:textId="53F66212" w:rsidR="00B3492B" w:rsidRPr="00CA4F6C" w:rsidRDefault="00B32641" w:rsidP="00B3264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Engle, Meredith. Name-calling is sick: nurse. Nov 18, 2014. </w:t>
      </w:r>
      <w:r w:rsidR="00197973" w:rsidRPr="00CA4F6C">
        <w:rPr>
          <w:rFonts w:ascii="Times New Roman" w:hAnsi="Times New Roman" w:cs="Times New Roman"/>
          <w:sz w:val="22"/>
          <w:szCs w:val="22"/>
        </w:rPr>
        <w:t xml:space="preserve">News </w:t>
      </w:r>
      <w:r w:rsidRPr="00CA4F6C">
        <w:rPr>
          <w:rFonts w:ascii="Times New Roman" w:hAnsi="Times New Roman" w:cs="Times New Roman"/>
          <w:sz w:val="22"/>
          <w:szCs w:val="22"/>
        </w:rPr>
        <w:t>16.</w:t>
      </w:r>
    </w:p>
    <w:p w14:paraId="5C3BCEE9" w14:textId="77D56B8E" w:rsidR="00B32641" w:rsidRPr="00CA4F6C" w:rsidRDefault="00197973" w:rsidP="00B3264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Hamill, Denis.  Panicking is far more contagious. Oct 25, 2014. News 6.</w:t>
      </w:r>
    </w:p>
    <w:p w14:paraId="642B12BC" w14:textId="3F9B7B84" w:rsidR="00197973" w:rsidRPr="00CA4F6C" w:rsidRDefault="00197973" w:rsidP="00B3264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utchinson, Bill. Ebola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urse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;s</w:t>
      </w:r>
      <w:proofErr w:type="spellEnd"/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pooch is fine. Oct 23, 2014. News 19.</w:t>
      </w:r>
    </w:p>
    <w:p w14:paraId="49048E74" w14:textId="77777777" w:rsidR="00197973" w:rsidRPr="00CA4F6C" w:rsidRDefault="00197973" w:rsidP="00B3264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amill, Denis. Ebola is hardly our top worry scare this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’wee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Oct 16, 2014. News 6.</w:t>
      </w:r>
    </w:p>
    <w:p w14:paraId="16F4695D" w14:textId="77777777" w:rsidR="00197973" w:rsidRPr="00CA4F6C" w:rsidRDefault="00197973" w:rsidP="00B32641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How it got loose in US. Oct 16, 2014. News 4.</w:t>
      </w:r>
    </w:p>
    <w:p w14:paraId="436D895F" w14:textId="2558BB1F" w:rsidR="00B32641" w:rsidRPr="00CA4F6C" w:rsidRDefault="00197973" w:rsidP="00B3492B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 Hutchinson, Bill. Quick facts about the deadly outbreak. Oct 24, 2016. News 5.</w:t>
      </w:r>
    </w:p>
    <w:p w14:paraId="4E6F7CDD" w14:textId="77777777" w:rsidR="00197973" w:rsidRPr="00CA4F6C" w:rsidRDefault="00197973" w:rsidP="00197973">
      <w:pPr>
        <w:pStyle w:val="ListParagraph"/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089B0DD6" w14:textId="70223533" w:rsidR="00B3492B" w:rsidRPr="00CA4F6C" w:rsidRDefault="00197973" w:rsidP="00197973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 xml:space="preserve">The </w:t>
      </w:r>
      <w:r w:rsidR="00B3492B" w:rsidRPr="00CA4F6C">
        <w:rPr>
          <w:rFonts w:ascii="Times New Roman" w:hAnsi="Times New Roman" w:cs="Times New Roman"/>
          <w:i/>
          <w:sz w:val="22"/>
          <w:szCs w:val="22"/>
        </w:rPr>
        <w:t>Wall Street Journal</w:t>
      </w:r>
    </w:p>
    <w:p w14:paraId="29DC7AA9" w14:textId="59895085" w:rsidR="0050213F" w:rsidRPr="00CA4F6C" w:rsidRDefault="0050213F" w:rsidP="0050213F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World News: Dozens Die As Ebola Outbreak Hits Guinea. Mar 25, 2014.  A7.</w:t>
      </w:r>
    </w:p>
    <w:p w14:paraId="6213F7B8" w14:textId="5AAA3757" w:rsidR="00197973" w:rsidRPr="00CA4F6C" w:rsidRDefault="0050213F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WSJ Roundup. Liberian doctor dies from Ebola. Jul 28, 2014. A8.</w:t>
      </w:r>
    </w:p>
    <w:p w14:paraId="0BE1ECF1" w14:textId="0114AC5C" w:rsidR="00197973" w:rsidRPr="00CA4F6C" w:rsidRDefault="006F442D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 and B. McKay. West Africa strains to contain Ebola virus – Liberia closes most borders, bans large gatherings as toll mounts; CDC issues health alert, but calls risk to US low. Jul 29, 2014. A5.</w:t>
      </w:r>
    </w:p>
    <w:p w14:paraId="3450047B" w14:textId="0BC3B80C" w:rsidR="00197973" w:rsidRPr="00CA4F6C" w:rsidRDefault="00B00F25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ssociated Press</w:t>
      </w:r>
      <w:r w:rsidR="006F442D" w:rsidRPr="00CA4F6C">
        <w:rPr>
          <w:rFonts w:ascii="Times New Roman" w:hAnsi="Times New Roman" w:cs="Times New Roman"/>
          <w:sz w:val="22"/>
          <w:szCs w:val="22"/>
        </w:rPr>
        <w:t>. Doctor leading fight against Ebola in Sierra Leone dies after contracting virus. Jul 30, 2013. A7.</w:t>
      </w:r>
    </w:p>
    <w:p w14:paraId="1124E80B" w14:textId="0A572AC1" w:rsidR="006F442D" w:rsidRPr="00CA4F6C" w:rsidRDefault="006F442D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. Aid workers flee Ebola </w:t>
      </w:r>
      <w:r w:rsidR="005846EB" w:rsidRPr="00CA4F6C">
        <w:rPr>
          <w:rFonts w:ascii="Times New Roman" w:hAnsi="Times New Roman" w:cs="Times New Roman"/>
          <w:sz w:val="22"/>
          <w:szCs w:val="22"/>
        </w:rPr>
        <w:t>threat.</w:t>
      </w:r>
      <w:r w:rsidRPr="00CA4F6C">
        <w:rPr>
          <w:rFonts w:ascii="Times New Roman" w:hAnsi="Times New Roman" w:cs="Times New Roman"/>
          <w:sz w:val="22"/>
          <w:szCs w:val="22"/>
        </w:rPr>
        <w:t xml:space="preserve"> Jul 31, 2014. A14.</w:t>
      </w:r>
    </w:p>
    <w:p w14:paraId="04B64EFF" w14:textId="4E389626" w:rsidR="006F442D" w:rsidRPr="00CA4F6C" w:rsidRDefault="00A93209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 and B. McKay.  Ebola outbreak sparks quarantine. Aug 1, 2014. A7.</w:t>
      </w:r>
    </w:p>
    <w:p w14:paraId="0790679B" w14:textId="77777777" w:rsidR="00315FF8" w:rsidRPr="00CA4F6C" w:rsidRDefault="00A93209" w:rsidP="00315FF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 and C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Whirt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Two patients bound for US. </w:t>
      </w:r>
      <w:r w:rsidR="00315FF8" w:rsidRPr="00CA4F6C">
        <w:rPr>
          <w:rFonts w:ascii="Times New Roman" w:hAnsi="Times New Roman" w:cs="Times New Roman"/>
          <w:sz w:val="22"/>
          <w:szCs w:val="22"/>
        </w:rPr>
        <w:t>Aug 2, 2014. A1.</w:t>
      </w:r>
    </w:p>
    <w:p w14:paraId="1552C543" w14:textId="1A19B257" w:rsidR="00315FF8" w:rsidRPr="00CA4F6C" w:rsidRDefault="00315FF8" w:rsidP="00315FF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rew and B. McKay. Africa's Largest City Resists Ebola Threat. Aug 2, 2014. A5.  </w:t>
      </w:r>
    </w:p>
    <w:p w14:paraId="747FF377" w14:textId="7792D567" w:rsidR="00315FF8" w:rsidRPr="00CA4F6C" w:rsidRDefault="005846EB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 and C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Whirt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Isolated Ebola patient faces crucial days. Aug 4, 2014. A3.</w:t>
      </w:r>
    </w:p>
    <w:p w14:paraId="4D0FF0B9" w14:textId="5D66E495" w:rsidR="005846EB" w:rsidRPr="00CA4F6C" w:rsidRDefault="005846EB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Lipki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W Ian. Ebola: how worried should we be? Aug 4, 2014. A13.</w:t>
      </w:r>
    </w:p>
    <w:p w14:paraId="5711B558" w14:textId="05123B99" w:rsidR="005846EB" w:rsidRPr="00CA4F6C" w:rsidRDefault="005846EB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Ebola mars Africa summit aimed at luring US firms. Aug 4, 2014. A14.</w:t>
      </w:r>
    </w:p>
    <w:p w14:paraId="0391A276" w14:textId="3A718778" w:rsidR="005846EB" w:rsidRPr="00CA4F6C" w:rsidRDefault="005846EB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Loftus, Peter and C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Whirt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Patients got unapproved Ebola drug. Aug 5, 2014. A3.</w:t>
      </w:r>
    </w:p>
    <w:p w14:paraId="268AEB4C" w14:textId="7D187418" w:rsidR="005846EB" w:rsidRPr="00CA4F6C" w:rsidRDefault="005846EB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unstberr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Will. Mount Sinai treats patient with Ebola-like symptoms. Aug 5, 2014. A17.</w:t>
      </w:r>
    </w:p>
    <w:p w14:paraId="40BF11BE" w14:textId="3A2B29A3" w:rsidR="005846EB" w:rsidRPr="00CA4F6C" w:rsidRDefault="005846EB" w:rsidP="0019797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Whirt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Cameron, P. Loftus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Giving Americans Ebola drug prompts flak. Aug 6, 2014. A3.</w:t>
      </w:r>
    </w:p>
    <w:p w14:paraId="5FD313F2" w14:textId="6D41213D" w:rsidR="005846EB" w:rsidRPr="00CA4F6C" w:rsidRDefault="005846EB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unstberr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Will. Hospitals laid plans for Ebola. Aug 6, 2014. A15.</w:t>
      </w:r>
    </w:p>
    <w:p w14:paraId="63A9341D" w14:textId="19EA3597" w:rsidR="005846EB" w:rsidRPr="00CA4F6C" w:rsidRDefault="005846EB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arrar, Jeremy,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eyman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P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Pio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Experimental medicine in a time of Ebola. Aug 7, 2014.</w:t>
      </w:r>
    </w:p>
    <w:p w14:paraId="57CACB68" w14:textId="0FF52383" w:rsidR="005846EB" w:rsidRPr="00CA4F6C" w:rsidRDefault="005846EB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rew and G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kingbul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African health workers feel Ebola’s wrath. Aug 7, 2014. A12.</w:t>
      </w:r>
    </w:p>
    <w:p w14:paraId="49BDC32B" w14:textId="26011DE0" w:rsidR="005846EB" w:rsidRPr="00CA4F6C" w:rsidRDefault="00503EDE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rew and L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Radnofsk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Two African nations impose Ebola quarantines. Aug 8, 2014. A8.</w:t>
      </w:r>
    </w:p>
    <w:p w14:paraId="17049627" w14:textId="3B7F0125" w:rsidR="00503EDE" w:rsidRPr="00CA4F6C" w:rsidRDefault="007F7ADE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, S. Wang and J. Miller. Ebola overwhelming aide effort. Aug 9, 2014. A5.</w:t>
      </w:r>
    </w:p>
    <w:p w14:paraId="07DCC505" w14:textId="3E4EC08D" w:rsidR="007F7ADE" w:rsidRPr="00CA4F6C" w:rsidRDefault="007F7ADE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onne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Amara. The Economics of Ebola. Aug 11, 2014. A13.</w:t>
      </w:r>
    </w:p>
    <w:p w14:paraId="6621EB5A" w14:textId="5E1F2912" w:rsidR="007F7ADE" w:rsidRPr="00CA4F6C" w:rsidRDefault="007F7ADE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rew and P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roat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African nations curb flights in Ebola fight. Aug 12, 2014. A6.</w:t>
      </w:r>
    </w:p>
    <w:p w14:paraId="18610C3C" w14:textId="241A6D34" w:rsidR="007F7ADE" w:rsidRPr="00CA4F6C" w:rsidRDefault="007F7ADE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 and P. Loftus. Experimental drugs are approved to fight Ebola in West Africa. Aug 13, 2014. A7.</w:t>
      </w:r>
    </w:p>
    <w:p w14:paraId="05A19D41" w14:textId="5065AD74" w:rsidR="007F7ADE" w:rsidRPr="00CA4F6C" w:rsidRDefault="007F7ADE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. Fear of Ebola spread prompts extraordinary precautions. </w:t>
      </w:r>
      <w:r w:rsidRPr="00CA4F6C">
        <w:rPr>
          <w:rFonts w:ascii="Times New Roman" w:hAnsi="Times New Roman" w:cs="Times New Roman"/>
          <w:sz w:val="22"/>
          <w:szCs w:val="22"/>
        </w:rPr>
        <w:tab/>
        <w:t>Aug 14, 2014. A3.</w:t>
      </w:r>
    </w:p>
    <w:p w14:paraId="2FDD1B1B" w14:textId="4D7F5F60" w:rsidR="007F7ADE" w:rsidRPr="00CA4F6C" w:rsidRDefault="007F7ADE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rmenta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Mari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Tekmir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ssesses experimental Ebola drug. Aug 14, 2014. B4.</w:t>
      </w:r>
    </w:p>
    <w:p w14:paraId="37803BB5" w14:textId="134D443C" w:rsidR="007F7ADE" w:rsidRPr="00CA4F6C" w:rsidRDefault="007F7ADE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kingbul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Gbeng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H. Vogt. Nigeria to try new drug on Ebola victims there. Aug 15, 2015. A7.</w:t>
      </w:r>
    </w:p>
    <w:p w14:paraId="18266068" w14:textId="1F347EB9" w:rsidR="007F7ADE" w:rsidRPr="00CA4F6C" w:rsidRDefault="007F7ADE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rew. On the front lines: for want of gloves, Ebola doctors die. </w:t>
      </w:r>
      <w:r w:rsidR="002A1148" w:rsidRPr="00CA4F6C">
        <w:rPr>
          <w:rFonts w:ascii="Times New Roman" w:hAnsi="Times New Roman" w:cs="Times New Roman"/>
          <w:sz w:val="22"/>
          <w:szCs w:val="22"/>
        </w:rPr>
        <w:t>Aug 16, 2014. A1.</w:t>
      </w:r>
    </w:p>
    <w:p w14:paraId="3B2540D2" w14:textId="504FC8C9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. Doctor hopes to leave Ebola ward soon. Aug 16, 2014. A3.</w:t>
      </w:r>
    </w:p>
    <w:p w14:paraId="78F0FE11" w14:textId="34F892DB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. Second US Ebola patient also improving. Aug 19, 2014. A6.</w:t>
      </w:r>
    </w:p>
    <w:p w14:paraId="482E5826" w14:textId="60634EFC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Vogt, Heidi. Ebola taking toll on African tourism. Aug 20, 2014. A8.</w:t>
      </w:r>
    </w:p>
    <w:p w14:paraId="4915B23B" w14:textId="29C2B8C1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Army fires at Liberians fleeing quarantine. Aug 21, 2014. A14.</w:t>
      </w:r>
    </w:p>
    <w:p w14:paraId="7E700026" w14:textId="7F7A4523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Whirt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Cameron and B. McKay. American Ebola patients released. Aug 22, 2014. A3.</w:t>
      </w:r>
    </w:p>
    <w:p w14:paraId="7B4775AC" w14:textId="302F402C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, N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ariy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A tale of two Africa’s. Aug 23, 2014. C1.</w:t>
      </w:r>
    </w:p>
    <w:p w14:paraId="0C6C4211" w14:textId="1B17A6FF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 and B. McKay. New Ebola outbreak shows larger threat. Aug 26, 2014. A9.</w:t>
      </w:r>
    </w:p>
    <w:p w14:paraId="58ADB578" w14:textId="558820BA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iller, Henry. Genetic engineering and the fight against Ebola. Aug 26, 2014. A13.</w:t>
      </w:r>
    </w:p>
    <w:p w14:paraId="200406DD" w14:textId="5E886BA0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Wall, Robert and B. McKay. Airline cuts complicate efforts in fighting Ebola. Aug 28, 2014. A7.</w:t>
      </w:r>
    </w:p>
    <w:p w14:paraId="0FF253E0" w14:textId="0DCA7026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 and B. McKay. Ebola worsens for lack of global aid. Aug 29, 2014. A7.</w:t>
      </w:r>
    </w:p>
    <w:p w14:paraId="5FD51D1B" w14:textId="605E996A" w:rsidR="002A1148" w:rsidRPr="00CA4F6C" w:rsidRDefault="002A1148" w:rsidP="005846EB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Makeshift burials hinder battle on Ebola. Sep 2, 2014. A9.</w:t>
      </w:r>
    </w:p>
    <w:p w14:paraId="28306761" w14:textId="3E37C2E0" w:rsidR="002A1148" w:rsidRPr="00CA4F6C" w:rsidRDefault="002A1148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Gottlieb, Scott and T. Troy. Heading off a bigger Ebola catastrophe. Sep 2, 2014. A13.</w:t>
      </w:r>
    </w:p>
    <w:p w14:paraId="2731D7FD" w14:textId="00A60A00" w:rsidR="002A1148" w:rsidRPr="00CA4F6C" w:rsidRDefault="002A1148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udi, Tamara, C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Whirt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B. McKay. Ebola strikes third missionary. Sep 9, 2014. A3.</w:t>
      </w:r>
    </w:p>
    <w:p w14:paraId="2214524D" w14:textId="7CCC4727" w:rsidR="002A1148" w:rsidRPr="00CA4F6C" w:rsidRDefault="002A1148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 and J. Kamp. Physician with Ebola understanding the risks. Sep 4, 2014. A6. </w:t>
      </w:r>
    </w:p>
    <w:p w14:paraId="09EA4E58" w14:textId="575C21D6" w:rsidR="002A1148" w:rsidRPr="00CA4F6C" w:rsidRDefault="007949DC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tevi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a</w:t>
      </w:r>
      <w:r w:rsidR="002A1148" w:rsidRPr="00CA4F6C">
        <w:rPr>
          <w:rFonts w:ascii="Times New Roman" w:hAnsi="Times New Roman" w:cs="Times New Roman"/>
          <w:sz w:val="22"/>
          <w:szCs w:val="22"/>
        </w:rPr>
        <w:t>tina</w:t>
      </w:r>
      <w:proofErr w:type="spellEnd"/>
      <w:r w:rsidR="002A1148" w:rsidRPr="00CA4F6C">
        <w:rPr>
          <w:rFonts w:ascii="Times New Roman" w:hAnsi="Times New Roman" w:cs="Times New Roman"/>
          <w:sz w:val="22"/>
          <w:szCs w:val="22"/>
        </w:rPr>
        <w:t xml:space="preserve"> and N. </w:t>
      </w:r>
      <w:proofErr w:type="spellStart"/>
      <w:r w:rsidR="002A1148" w:rsidRPr="00CA4F6C">
        <w:rPr>
          <w:rFonts w:ascii="Times New Roman" w:hAnsi="Times New Roman" w:cs="Times New Roman"/>
          <w:sz w:val="22"/>
          <w:szCs w:val="22"/>
        </w:rPr>
        <w:t>Bariyo</w:t>
      </w:r>
      <w:proofErr w:type="spellEnd"/>
      <w:r w:rsidR="002A1148" w:rsidRPr="00CA4F6C">
        <w:rPr>
          <w:rFonts w:ascii="Times New Roman" w:hAnsi="Times New Roman" w:cs="Times New Roman"/>
          <w:sz w:val="22"/>
          <w:szCs w:val="22"/>
        </w:rPr>
        <w:t>. Ebola toll on Africa economy grows. Sep 5, 2014. A9.</w:t>
      </w:r>
    </w:p>
    <w:p w14:paraId="02FA8374" w14:textId="0093F064" w:rsidR="002A1148" w:rsidRPr="00CA4F6C" w:rsidRDefault="002A1148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Foreman, Amanda. Historically speaking: From Typhoid Mary to the Ebola outbreak. Sep 6, 2014. C12.</w:t>
      </w:r>
    </w:p>
    <w:p w14:paraId="227F16A1" w14:textId="42C21142" w:rsidR="002A1148" w:rsidRPr="00CA4F6C" w:rsidRDefault="007949DC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rew and B. McKay. Deadly disappointment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awaits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at Ebola clinics. Sep 8, 2014. A1.</w:t>
      </w:r>
    </w:p>
    <w:p w14:paraId="0F5B75C7" w14:textId="25F7D71C" w:rsidR="007949DC" w:rsidRPr="00CA4F6C" w:rsidRDefault="007949DC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tevi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atin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Ebola-tied bans on travel to ease. Sep 9, 2014. A13.</w:t>
      </w:r>
    </w:p>
    <w:p w14:paraId="5EC77C49" w14:textId="426504A2" w:rsidR="007949DC" w:rsidRPr="00CA4F6C" w:rsidRDefault="004A32B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Ebola workers fill gaps in care by lifting spirits. Sep 13, 2014. A7.</w:t>
      </w:r>
    </w:p>
    <w:p w14:paraId="3CF29C5A" w14:textId="6B6515F3" w:rsidR="004A32B1" w:rsidRPr="00CA4F6C" w:rsidRDefault="004A32B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Lee, Carol and B. McKay. Obama plans major Ebola offensive. Sep 15, 2014. A6. </w:t>
      </w:r>
    </w:p>
    <w:p w14:paraId="2AED4461" w14:textId="2D347BD2" w:rsidR="004A32B1" w:rsidRPr="00CA4F6C" w:rsidRDefault="004A32B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. Military to send 3,000 to battle Ebola virus. Sep 16, 2014. A5.</w:t>
      </w:r>
    </w:p>
    <w:p w14:paraId="70093B4A" w14:textId="2705B10D" w:rsidR="004A32B1" w:rsidRPr="00CA4F6C" w:rsidRDefault="004A32B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 and J. Forsyth. Ebola pledges lagged as epidemic widened. Sep 16, 2014. A7.</w:t>
      </w:r>
    </w:p>
    <w:p w14:paraId="50F01FED" w14:textId="5B465138" w:rsidR="004A32B1" w:rsidRPr="00CA4F6C" w:rsidRDefault="004A32B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issenbaum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Ebola is new foe for military. Sep 17, 2014. A3.</w:t>
      </w:r>
    </w:p>
    <w:p w14:paraId="685D3850" w14:textId="3BB6AE36" w:rsidR="004A32B1" w:rsidRPr="00CA4F6C" w:rsidRDefault="004A32B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Gottlieb, Scott and T. Troy. Ebola’s warning for an unprepared America. Sep 17, 2014. A15</w:t>
      </w:r>
    </w:p>
    <w:p w14:paraId="35A0D94A" w14:textId="0A43599A" w:rsidR="004A32B1" w:rsidRPr="00CA4F6C" w:rsidRDefault="004A32B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arnes, Julian. Army chief calls for rethink of cuts. Sep 20, 2014. A4.</w:t>
      </w:r>
    </w:p>
    <w:p w14:paraId="20EB9F1A" w14:textId="293AEB6E" w:rsidR="004A32B1" w:rsidRPr="00CA4F6C" w:rsidRDefault="00946153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exler, Alexandra and S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Jerving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Cocoa surges on Ebola concerns. Sep 20, 2014. B1.</w:t>
      </w:r>
    </w:p>
    <w:p w14:paraId="3F75E765" w14:textId="09CE4BCE" w:rsidR="00946153" w:rsidRPr="00CA4F6C" w:rsidRDefault="00946153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. New Ebola drug gets nod from FDA. Sep 23, 2014. B4.</w:t>
      </w:r>
    </w:p>
    <w:p w14:paraId="7EC940F7" w14:textId="38912C8F" w:rsidR="00946153" w:rsidRPr="00CA4F6C" w:rsidRDefault="00946153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. Health agencies raise Ebola alarm. Sep 24, 2014. A11.</w:t>
      </w:r>
    </w:p>
    <w:p w14:paraId="6621C50B" w14:textId="2F4C2653" w:rsidR="00946153" w:rsidRPr="00CA4F6C" w:rsidRDefault="00946153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Lee, Carol and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parsh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Obama slams Ebola delays. Sep 26, 2014. A9.</w:t>
      </w:r>
    </w:p>
    <w:p w14:paraId="56C06E16" w14:textId="0338D3F8" w:rsidR="00946153" w:rsidRPr="00CA4F6C" w:rsidRDefault="00B259BE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 and B. McKay. US troops battling Ebola get off to slow start. Sep 29, 2014. A8.</w:t>
      </w:r>
    </w:p>
    <w:p w14:paraId="188A0D9C" w14:textId="510186CC" w:rsidR="00B259BE" w:rsidRPr="00CA4F6C" w:rsidRDefault="00B259BE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 and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Ebola diagnosed in Texas patient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;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first US case. Oct 1, 2014. A1.</w:t>
      </w:r>
    </w:p>
    <w:p w14:paraId="4D4451C3" w14:textId="6E802E00" w:rsidR="00B259BE" w:rsidRPr="00CA4F6C" w:rsidRDefault="00B259BE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Koppel, Nathan,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rosc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B. McKay. </w:t>
      </w:r>
      <w:r w:rsidR="003834B0" w:rsidRPr="00CA4F6C">
        <w:rPr>
          <w:rFonts w:ascii="Times New Roman" w:hAnsi="Times New Roman" w:cs="Times New Roman"/>
          <w:sz w:val="22"/>
          <w:szCs w:val="22"/>
        </w:rPr>
        <w:t>Ebola patient’s contacts pursued. Oct 2, 2014. A1.</w:t>
      </w:r>
    </w:p>
    <w:p w14:paraId="11F4918B" w14:textId="4A95897A" w:rsidR="003834B0" w:rsidRPr="00CA4F6C" w:rsidRDefault="003834B0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na,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orsc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US Ebola screening grows. Oct 3, 2013. A1.</w:t>
      </w:r>
    </w:p>
    <w:p w14:paraId="12CC81A0" w14:textId="7BAE569B" w:rsidR="003834B0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evitz, Jennifer. American journalist test positive for Ebola in Liberia. Oct 3, 2014. A6.</w:t>
      </w:r>
    </w:p>
    <w:p w14:paraId="6B216862" w14:textId="3FEC98AB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Lack of qualified staff in Africa hurts effort. Oct 3, 2014. A6.</w:t>
      </w:r>
    </w:p>
    <w:p w14:paraId="551C7620" w14:textId="1F7E995A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Carey, Susan. United air contacting passengers on two planes. Oct 3, 2014. A6.</w:t>
      </w:r>
    </w:p>
    <w:p w14:paraId="70F26E4E" w14:textId="4B4F9280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na, N. McCain and N. Koppel. US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tries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to calm public on Ebola. Oct 4, 2014. A1.</w:t>
      </w:r>
    </w:p>
    <w:p w14:paraId="33C94457" w14:textId="7C85E82E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, L. Alpert and J. Levitz. American cameraman to get care in Omaha. Oct 4, 2014. A6.</w:t>
      </w:r>
    </w:p>
    <w:p w14:paraId="4061A1B8" w14:textId="1F8FF49D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Geiger, Friedrich. Germany flies Ugandan doctor to Frankfurt for medical treatment. Oct 4, 2014. A6.</w:t>
      </w:r>
    </w:p>
    <w:p w14:paraId="382932D5" w14:textId="1F7F365F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urton, Thomas. Ebola vaccine safety study could expand by early 2015 in West Africa. Oct 4, 2014. A6.</w:t>
      </w:r>
    </w:p>
    <w:p w14:paraId="78097FF8" w14:textId="2ABFA9EE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The Ebola stand. Oct 4, 2014. A12.</w:t>
      </w:r>
    </w:p>
    <w:p w14:paraId="6465A6DF" w14:textId="1812AF1C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Gottlieb, Scott and T. Troy. Stopping Ebola before it turns into a pandemic. Oct 4, 2014. A13.</w:t>
      </w:r>
    </w:p>
    <w:p w14:paraId="65C38002" w14:textId="6E2A7B8C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Ana and B. McKay. Ebola case points out flaws. Oct 6, 2014. A3.</w:t>
      </w:r>
    </w:p>
    <w:p w14:paraId="37FC8942" w14:textId="61E8F751" w:rsidR="00D55C01" w:rsidRPr="00CA4F6C" w:rsidRDefault="00D55C01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onac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eter. Analysis: US-Africa business vision clouds up. Oct 6, 2014. A12.</w:t>
      </w:r>
    </w:p>
    <w:p w14:paraId="10A9ECAA" w14:textId="5DDEE69B" w:rsidR="00D55C01" w:rsidRPr="00CA4F6C" w:rsidRDefault="006F08EF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Liberian farm stymies Ebola’s spread. Oct 7, 2014. A1.</w:t>
      </w:r>
    </w:p>
    <w:p w14:paraId="63736B0E" w14:textId="7025F531" w:rsidR="006F08EF" w:rsidRPr="00CA4F6C" w:rsidRDefault="006F08EF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Neumann, Jeannette and I. Brat. Spain case is the first caught outside Africa. Oct 7, 2014. A8.</w:t>
      </w:r>
    </w:p>
    <w:p w14:paraId="2F8082C8" w14:textId="5C6C3CEB" w:rsidR="006F08EF" w:rsidRPr="00CA4F6C" w:rsidRDefault="006F08EF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Lee, Carol and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parsh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US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considers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stepped-up screening of air passengers. </w:t>
      </w:r>
      <w:r w:rsidR="00237FA8" w:rsidRPr="00CA4F6C">
        <w:rPr>
          <w:rFonts w:ascii="Times New Roman" w:hAnsi="Times New Roman" w:cs="Times New Roman"/>
          <w:sz w:val="22"/>
          <w:szCs w:val="22"/>
        </w:rPr>
        <w:t>Oct 7, 2014. A8.</w:t>
      </w:r>
    </w:p>
    <w:p w14:paraId="16AF4163" w14:textId="035AEFA1" w:rsidR="00237FA8" w:rsidRPr="00CA4F6C" w:rsidRDefault="00237FA8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Roman, David, C. Bjork and S. Wang. Spain struggles to contain Ebola concerns. Oct 8, 2014. A6.</w:t>
      </w:r>
    </w:p>
    <w:p w14:paraId="7B338AA6" w14:textId="1ADD0F8F" w:rsidR="00237FA8" w:rsidRPr="00CA4F6C" w:rsidRDefault="00237FA8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est, Melanie </w:t>
      </w:r>
      <w:proofErr w:type="spellStart"/>
      <w:r w:rsidR="005015FE" w:rsidRPr="00CA4F6C">
        <w:rPr>
          <w:rFonts w:ascii="Times New Roman" w:hAnsi="Times New Roman" w:cs="Times New Roman"/>
          <w:sz w:val="22"/>
          <w:szCs w:val="22"/>
        </w:rPr>
        <w:t>Grayc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Doctors prep for Ebola. Oct 8, 2014. A15.</w:t>
      </w:r>
    </w:p>
    <w:p w14:paraId="04D4225F" w14:textId="071F50FB" w:rsidR="00237FA8" w:rsidRPr="00CA4F6C" w:rsidRDefault="004260D3" w:rsidP="002A114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ustill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Miguel,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B. McKay. Ebola patient dies in Texas. Oct 9, 2014. A1.</w:t>
      </w:r>
    </w:p>
    <w:p w14:paraId="46695EEB" w14:textId="2C1AC261" w:rsidR="004260D3" w:rsidRPr="00CA4F6C" w:rsidRDefault="004260D3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. Researchers aren’t ruling out treatment used in Dallas case. Oct 9, 2014. A12.</w:t>
      </w:r>
    </w:p>
    <w:p w14:paraId="5B92DC50" w14:textId="7C4650B0" w:rsidR="004260D3" w:rsidRPr="00CA4F6C" w:rsidRDefault="004260D3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UN says health worker stricken. Oct 9, 2014. A12.</w:t>
      </w:r>
    </w:p>
    <w:p w14:paraId="22283A03" w14:textId="1F59B90C" w:rsidR="004260D3" w:rsidRPr="00CA4F6C" w:rsidRDefault="004260D3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ica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Jack and A. Grossman. What screening means for air travels. Oct 9, 2014. A12.</w:t>
      </w:r>
    </w:p>
    <w:p w14:paraId="313D7FB9" w14:textId="28F7B1F2" w:rsidR="004260D3" w:rsidRPr="00CA4F6C" w:rsidRDefault="004260D3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rat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Ila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J. Neumann and C. Bjork. Human error cited in Spain contagion. Oct 9, 2014. A13.</w:t>
      </w:r>
    </w:p>
    <w:p w14:paraId="789FE3EB" w14:textId="2B624201" w:rsidR="004260D3" w:rsidRPr="00CA4F6C" w:rsidRDefault="00F847EC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. Health workers prepare for the front lines. Oct 9, 2014. A13.</w:t>
      </w:r>
    </w:p>
    <w:p w14:paraId="62DF4B8D" w14:textId="407D73E0" w:rsidR="00F847EC" w:rsidRPr="00CA4F6C" w:rsidRDefault="00F847EC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rat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Ila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C. Bjork. Public outcry can’t save aide’s dog. Oct 9, 2014. A13.</w:t>
      </w:r>
    </w:p>
    <w:p w14:paraId="2562204A" w14:textId="3067F926" w:rsidR="00F847EC" w:rsidRPr="00CA4F6C" w:rsidRDefault="00F847EC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The Ebola democrats. Oct 9, 2014. A16.</w:t>
      </w:r>
    </w:p>
    <w:p w14:paraId="6B658338" w14:textId="6DDAE8BC" w:rsidR="00F847EC" w:rsidRPr="00CA4F6C" w:rsidRDefault="00F847EC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 and B. McKay. Unlikely partner: Cuba stands at forefront of Ebola battle in Africa. Oct 10, 2014. A1.</w:t>
      </w:r>
    </w:p>
    <w:p w14:paraId="3CD90D2A" w14:textId="130DADDE" w:rsidR="00F847EC" w:rsidRPr="00CA4F6C" w:rsidRDefault="00E63436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Neumann, Jeannette. Spanish patient’s condition gets worse. Oct 10, 2014. A10.</w:t>
      </w:r>
    </w:p>
    <w:p w14:paraId="0A770529" w14:textId="1C2A2342" w:rsidR="00E63436" w:rsidRPr="00CA4F6C" w:rsidRDefault="00B00F25" w:rsidP="004260D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ssociated Press</w:t>
      </w:r>
      <w:r w:rsidR="00E63436" w:rsidRPr="00CA4F6C">
        <w:rPr>
          <w:rFonts w:ascii="Times New Roman" w:hAnsi="Times New Roman" w:cs="Times New Roman"/>
          <w:sz w:val="22"/>
          <w:szCs w:val="22"/>
        </w:rPr>
        <w:t>. More Marines land in hot zone as West African leaders plead for international help. Oct 10, 2014. A10.</w:t>
      </w:r>
    </w:p>
    <w:p w14:paraId="61293D0F" w14:textId="074C8800" w:rsidR="00E63436" w:rsidRPr="00CA4F6C" w:rsidRDefault="00E63436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Peterson, Kristina and J. Barnes. Congress holds up funding to fight virus. Oct 10, 2014. A10. </w:t>
      </w:r>
    </w:p>
    <w:p w14:paraId="5EB2AABA" w14:textId="08B54EB8" w:rsidR="00E63436" w:rsidRPr="00CA4F6C" w:rsidRDefault="00E63436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Gross, Jenny. OK to screen passengers as possible new cases arise. Oct 10, 2014. A11.</w:t>
      </w:r>
    </w:p>
    <w:p w14:paraId="068A74F3" w14:textId="4A48A215" w:rsidR="00E63436" w:rsidRPr="00CA4F6C" w:rsidRDefault="00E63436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ariy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Nicholas and P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roarty</w:t>
      </w:r>
      <w:proofErr w:type="spellEnd"/>
      <w:r w:rsidR="004415BB" w:rsidRPr="00CA4F6C">
        <w:rPr>
          <w:rFonts w:ascii="Times New Roman" w:hAnsi="Times New Roman" w:cs="Times New Roman"/>
          <w:sz w:val="22"/>
          <w:szCs w:val="22"/>
        </w:rPr>
        <w:t>. Rising food prices make Africa fight virus on empty stomach. Oct 10, 2014. A11.</w:t>
      </w:r>
    </w:p>
    <w:p w14:paraId="481E379F" w14:textId="1D4F94F8" w:rsidR="004415BB" w:rsidRPr="00CA4F6C" w:rsidRDefault="004415BB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Tange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ndrew, J. Jackson and M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Trottma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Calls for calm as Ebola fears grow. Oct 10, 2014. A17.</w:t>
      </w:r>
    </w:p>
    <w:p w14:paraId="2052A34D" w14:textId="6E80F686" w:rsidR="004415BB" w:rsidRPr="00CA4F6C" w:rsidRDefault="004415BB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rosc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an,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N. Koppel. Liberian’s days in Dallas: joy, then sorrow. Oct 11, 2014. A6.</w:t>
      </w:r>
    </w:p>
    <w:p w14:paraId="2108ED36" w14:textId="12016B1A" w:rsidR="004415BB" w:rsidRPr="00CA4F6C" w:rsidRDefault="000060E2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auldin, William and K. Peterson. World bank president faults response. Oct 11, 2014. A6.</w:t>
      </w:r>
    </w:p>
    <w:p w14:paraId="5D5B48B7" w14:textId="13B727B1" w:rsidR="000060E2" w:rsidRPr="00CA4F6C" w:rsidRDefault="000060E2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Johnson, Reed. South America’s first case? Oct 11, 2014. A6.</w:t>
      </w:r>
    </w:p>
    <w:p w14:paraId="3A4211F1" w14:textId="29182D03" w:rsidR="000060E2" w:rsidRPr="00CA4F6C" w:rsidRDefault="000060E2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, M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ustill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M. Beck. Ebola case puts focus on safeguards. Oct 13, 2014. A1.</w:t>
      </w:r>
    </w:p>
    <w:p w14:paraId="1C73FF5C" w14:textId="504E5E93" w:rsidR="000060E2" w:rsidRPr="00CA4F6C" w:rsidRDefault="000060E2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ustill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Miguel and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Second patient fuels unease in jittery Dallas. Oct 13, 2014. A6.</w:t>
      </w:r>
    </w:p>
    <w:p w14:paraId="160EC954" w14:textId="46C660BD" w:rsidR="000060E2" w:rsidRPr="00CA4F6C" w:rsidRDefault="000060E2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Vogt, Heidi. Instead of bodies, some teams collect bribes. Oct 13, 2014. A7.</w:t>
      </w:r>
    </w:p>
    <w:p w14:paraId="325A2190" w14:textId="16793F2E" w:rsidR="000060E2" w:rsidRPr="00CA4F6C" w:rsidRDefault="000060E2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Vogt, Heidi. Liberian health workers plan strike. Oct 13, 2014. A7.</w:t>
      </w:r>
    </w:p>
    <w:p w14:paraId="3997FAB2" w14:textId="3741D996" w:rsidR="000060E2" w:rsidRPr="00CA4F6C" w:rsidRDefault="000060E2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 and P. Loftus. Ebola response strains hospitals. Oct 14, 2014. A1.</w:t>
      </w:r>
    </w:p>
    <w:p w14:paraId="1A5B4A0E" w14:textId="57E6DF5D" w:rsidR="000060E2" w:rsidRPr="00CA4F6C" w:rsidRDefault="000060E2" w:rsidP="00E6343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na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rosc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Dallas nurse with Ebola is 2010 graduate. Oct 14, 2014. A6.</w:t>
      </w:r>
    </w:p>
    <w:p w14:paraId="4F13DD1C" w14:textId="642DF19D" w:rsidR="000060E2" w:rsidRPr="00CA4F6C" w:rsidRDefault="000060E2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, T. Burton and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US rethinks response, focuses on lapses. Oct 14, 2014. A7.</w:t>
      </w:r>
    </w:p>
    <w:p w14:paraId="0FF925DB" w14:textId="6D1C1616" w:rsidR="000060E2" w:rsidRPr="00CA4F6C" w:rsidRDefault="000060E2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Norman, Laurence. Europe plans to discuss screening. Oct 14, 2014. A7.</w:t>
      </w:r>
    </w:p>
    <w:p w14:paraId="3023EBDC" w14:textId="1431E33F" w:rsidR="000060E2" w:rsidRPr="00CA4F6C" w:rsidRDefault="000060E2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Rienhard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Beth and A. Stephanie. Crisis becomes fodder for campaign season. Oct 14, 2014. A7.</w:t>
      </w:r>
    </w:p>
    <w:p w14:paraId="72B7E750" w14:textId="7BAEE757" w:rsidR="000060E2" w:rsidRPr="00CA4F6C" w:rsidRDefault="000060E2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olfe, Nathan. No more Ebola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hac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-a-mole. Oct 14, 2014. A15.</w:t>
      </w:r>
    </w:p>
    <w:p w14:paraId="4BCC6797" w14:textId="47017CA0" w:rsidR="000060E2" w:rsidRPr="00CA4F6C" w:rsidRDefault="00EC659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Vogt, Heidi. Ebola survivors care for new victims. Oct 15, 2014. A1.</w:t>
      </w:r>
    </w:p>
    <w:p w14:paraId="499DD502" w14:textId="39C1C56A" w:rsidR="00EC6595" w:rsidRPr="00CA4F6C" w:rsidRDefault="001B4103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rmou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Stephanie. By thin margin, many think US is prepared for virus. Oct 15, 2014. A8.</w:t>
      </w:r>
    </w:p>
    <w:p w14:paraId="17FC0112" w14:textId="2D27312B" w:rsidR="001B4103" w:rsidRPr="00CA4F6C" w:rsidRDefault="001B4103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aurerlei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Valeria and M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ustill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CDC promises faster response to outbreak. Oct 15, 2014. A8.</w:t>
      </w:r>
    </w:p>
    <w:p w14:paraId="18B9DB85" w14:textId="712A7CD7" w:rsidR="001B4103" w:rsidRPr="00CA4F6C" w:rsidRDefault="00DE69F8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orse, Andrew. WHO says epidemic is gaining momentum. Oct 15, 2014. A9.</w:t>
      </w:r>
    </w:p>
    <w:p w14:paraId="11728379" w14:textId="16808E0C" w:rsidR="00DE69F8" w:rsidRPr="00CA4F6C" w:rsidRDefault="00DE69F8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rat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Ila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C. Bjork and J. Neumann. Spain case shows challenge for west. Oct 15, 2014. A9.</w:t>
      </w:r>
    </w:p>
    <w:p w14:paraId="6A3F3927" w14:textId="4C1E0848" w:rsidR="00DE69F8" w:rsidRPr="00CA4F6C" w:rsidRDefault="00DE69F8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Torrey, E. Fuller. How the US made the Ebola crisis worse. Oct 15, 2014. A19.</w:t>
      </w:r>
    </w:p>
    <w:p w14:paraId="1E7D687B" w14:textId="4B53C7EA" w:rsidR="00DE69F8" w:rsidRPr="00CA4F6C" w:rsidRDefault="00DE69F8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aul, Michael. City news: De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lasi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talks security, Ebola in Washington. Oct 15, 2014. A23.</w:t>
      </w:r>
    </w:p>
    <w:p w14:paraId="5B5AF41C" w14:textId="02E2F458" w:rsidR="00DE69F8" w:rsidRPr="00CA4F6C" w:rsidRDefault="00DE69F8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eintzeig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Rachel. When Ebola is a workplace issue. Oct 15, 2014. B7.</w:t>
      </w:r>
    </w:p>
    <w:p w14:paraId="72D1BE92" w14:textId="63E000EE" w:rsidR="00DE69F8" w:rsidRPr="00CA4F6C" w:rsidRDefault="00DE69F8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ica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Jack,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and B. McKay. New push to check spread of Ebola. Oct 16, 2014. A1.</w:t>
      </w:r>
    </w:p>
    <w:p w14:paraId="7388D854" w14:textId="23909263" w:rsidR="00DE69F8" w:rsidRPr="00CA4F6C" w:rsidRDefault="00DE69F8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Palazzol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Joe. Travel controls rest with multiple government levels. Oct 16, 2014. A8.</w:t>
      </w:r>
    </w:p>
    <w:p w14:paraId="02DDDF4E" w14:textId="442A5CFC" w:rsidR="004B2621" w:rsidRPr="00CA4F6C" w:rsidRDefault="00F802B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 and B. McKay. Treatment spotlight back on Atlanta. Oct 16, 2014. A8.</w:t>
      </w:r>
    </w:p>
    <w:p w14:paraId="1B9527F3" w14:textId="6E00D7E3" w:rsidR="00F802B5" w:rsidRPr="00CA4F6C" w:rsidRDefault="00F802B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Lee, Carol and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parsh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President promises review of problems. Oct 16, 2014. A8.</w:t>
      </w:r>
    </w:p>
    <w:p w14:paraId="283E02DE" w14:textId="5862810B" w:rsidR="00F802B5" w:rsidRPr="00CA4F6C" w:rsidRDefault="00F802B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ustill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Miguel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rosc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Dallas warns more cases possible. Oct 16, 2014. A9.</w:t>
      </w:r>
    </w:p>
    <w:p w14:paraId="3167061E" w14:textId="6B151346" w:rsidR="00F802B5" w:rsidRPr="00CA4F6C" w:rsidRDefault="009B709C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chwatrz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Felicia, A. Morse, and N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isserbe</w:t>
      </w:r>
      <w:proofErr w:type="spellEnd"/>
      <w:r w:rsidR="00F802B5" w:rsidRPr="00CA4F6C">
        <w:rPr>
          <w:rFonts w:ascii="Times New Roman" w:hAnsi="Times New Roman" w:cs="Times New Roman"/>
          <w:sz w:val="22"/>
          <w:szCs w:val="22"/>
        </w:rPr>
        <w:t>. Dispatches. Oct 16, 2014. A9.</w:t>
      </w:r>
    </w:p>
    <w:p w14:paraId="55FD5C29" w14:textId="57506FE9" w:rsidR="00F802B5" w:rsidRPr="00CA4F6C" w:rsidRDefault="00F802B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The Ebola twilight of public institutions. Oct 16, 2014. A18.</w:t>
      </w:r>
    </w:p>
    <w:p w14:paraId="519835B0" w14:textId="05EA15CE" w:rsidR="00F802B5" w:rsidRPr="00CA4F6C" w:rsidRDefault="00F802B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West, Melani</w:t>
      </w:r>
      <w:r w:rsidR="00927ADD" w:rsidRPr="00CA4F6C">
        <w:rPr>
          <w:rFonts w:ascii="Times New Roman" w:hAnsi="Times New Roman" w:cs="Times New Roman"/>
          <w:sz w:val="22"/>
          <w:szCs w:val="22"/>
        </w:rPr>
        <w:t>e</w:t>
      </w:r>
      <w:r w:rsidRPr="00CA4F6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015FE" w:rsidRPr="00CA4F6C">
        <w:rPr>
          <w:rFonts w:ascii="Times New Roman" w:hAnsi="Times New Roman" w:cs="Times New Roman"/>
          <w:sz w:val="22"/>
          <w:szCs w:val="22"/>
        </w:rPr>
        <w:t>Grayc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Hospital, airport workers seek Ebola training. Oct 16, 2014. A24.</w:t>
      </w:r>
    </w:p>
    <w:p w14:paraId="43E228B8" w14:textId="6DB49FA8" w:rsidR="00F802B5" w:rsidRPr="00CA4F6C" w:rsidRDefault="00F802B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rmou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Stephanie and C. Lee. Ebola response slammed. Oct 17, 2014. A1.</w:t>
      </w:r>
    </w:p>
    <w:p w14:paraId="1276AC17" w14:textId="69BEBEB4" w:rsidR="00F802B5" w:rsidRPr="00CA4F6C" w:rsidRDefault="00F802B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ustill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Miguel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rosc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Hospital denies nurses’ allegations. Oct 17, 2014. A4.</w:t>
      </w:r>
    </w:p>
    <w:p w14:paraId="1BCEDB46" w14:textId="7B37DD33" w:rsidR="00F802B5" w:rsidRPr="00CA4F6C" w:rsidRDefault="00F802B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Dolan, Matthew and C. McCabe. Reaction to outbreak ripples across nation. Oct 17, 2014. A4.</w:t>
      </w:r>
    </w:p>
    <w:p w14:paraId="1F558066" w14:textId="77777777" w:rsidR="00F802B5" w:rsidRPr="00CA4F6C" w:rsidRDefault="00F802B5" w:rsidP="00F802B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rmou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Stephanie. Upbeat tone on Ebola threat questioned. Oct 17, 2014. A4.</w:t>
      </w:r>
    </w:p>
    <w:p w14:paraId="292DE74A" w14:textId="561B9627" w:rsidR="00F802B5" w:rsidRPr="00CA4F6C" w:rsidRDefault="00F802B5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Neumann, Jennifer, C. Bjork and I. Brat. Spain isolates sickened passenger. Oct 17, 2014. A5.</w:t>
      </w:r>
    </w:p>
    <w:p w14:paraId="30C6E614" w14:textId="77777777" w:rsidR="005B1DFA" w:rsidRPr="00CA4F6C" w:rsidRDefault="005B1DFA" w:rsidP="005B1DFA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aik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Gautam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Change to airborne spread is unlikely. Oct 17, 2014. A5.</w:t>
      </w:r>
    </w:p>
    <w:p w14:paraId="03699D61" w14:textId="3C6A2838" w:rsidR="005B1DFA" w:rsidRPr="00CA4F6C" w:rsidRDefault="009B709C" w:rsidP="005B1DFA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obinson, Frances, A. Thomas and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Letzing</w:t>
      </w:r>
      <w:proofErr w:type="spellEnd"/>
      <w:r w:rsidR="005B1DFA" w:rsidRPr="00CA4F6C">
        <w:rPr>
          <w:rFonts w:ascii="Times New Roman" w:hAnsi="Times New Roman" w:cs="Times New Roman"/>
          <w:sz w:val="22"/>
          <w:szCs w:val="22"/>
        </w:rPr>
        <w:t>. Dispatches. Oct 17, 2014. A5.</w:t>
      </w:r>
    </w:p>
    <w:p w14:paraId="3CF00AB6" w14:textId="4136DB5B" w:rsidR="005B1DFA" w:rsidRPr="00CA4F6C" w:rsidRDefault="009B709C" w:rsidP="005B1DFA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Collins, Cassandra, M. Tice and M. Mobley</w:t>
      </w:r>
      <w:r w:rsidR="005B1DFA" w:rsidRPr="00CA4F6C">
        <w:rPr>
          <w:rFonts w:ascii="Times New Roman" w:hAnsi="Times New Roman" w:cs="Times New Roman"/>
          <w:sz w:val="22"/>
          <w:szCs w:val="22"/>
        </w:rPr>
        <w:t>. Containment of Ebola and ‘First do no harm’. Oct 17, 2014. A12.</w:t>
      </w:r>
    </w:p>
    <w:p w14:paraId="2E2B81B4" w14:textId="056C9199" w:rsidR="00F802B5" w:rsidRPr="00CA4F6C" w:rsidRDefault="005B1DFA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De Avila, Joseph. States hurry to fight Ebola. Oct 17, 2014. A15.</w:t>
      </w:r>
    </w:p>
    <w:p w14:paraId="435094E3" w14:textId="53F4E802" w:rsidR="005B1DFA" w:rsidRPr="00CA4F6C" w:rsidRDefault="00E83DF6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nonymous. Delta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air lines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says it has seen no effect from Ebola fears. Oct 17, 2014. B5.</w:t>
      </w:r>
    </w:p>
    <w:p w14:paraId="64420634" w14:textId="26859548" w:rsidR="00E83DF6" w:rsidRPr="00CA4F6C" w:rsidRDefault="00E83DF6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 and B. McKay. Race is on for Ebola drug. Oct 18, 2014. A1.</w:t>
      </w:r>
    </w:p>
    <w:p w14:paraId="4423A534" w14:textId="7C20B05A" w:rsidR="00E83DF6" w:rsidRPr="00CA4F6C" w:rsidRDefault="00E83DF6" w:rsidP="000060E2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int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Jo Craven. The Numbers: mapping Ebola spread requires wealth of data. Oct 18, 2014. A2.</w:t>
      </w:r>
    </w:p>
    <w:p w14:paraId="1CFA9F73" w14:textId="7C251AA5" w:rsidR="00E83DF6" w:rsidRPr="00CA4F6C" w:rsidRDefault="009B709C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Winning, Nicholas, P. Vieira, D. Roman and J. Neumann.</w:t>
      </w:r>
      <w:r w:rsidR="00E83DF6" w:rsidRPr="00CA4F6C">
        <w:rPr>
          <w:rFonts w:ascii="Times New Roman" w:hAnsi="Times New Roman" w:cs="Times New Roman"/>
          <w:sz w:val="22"/>
          <w:szCs w:val="22"/>
        </w:rPr>
        <w:t xml:space="preserve"> Dispatches. Oct 18, 2014. A6.</w:t>
      </w:r>
    </w:p>
    <w:p w14:paraId="65868C93" w14:textId="301378B0" w:rsidR="00E83DF6" w:rsidRPr="00CA4F6C" w:rsidRDefault="00E83DF6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eck, Melinda and B. McKay. CDC readies a revamp of its Ebola guidelines. Oct 18, 2014. A6.</w:t>
      </w:r>
    </w:p>
    <w:p w14:paraId="4159E0D7" w14:textId="62DDB7A6" w:rsidR="00E83DF6" w:rsidRPr="00CA4F6C" w:rsidRDefault="00E83DF6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issenbaum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ion. False alarm at the Pentagon. Oct 18, 2014. A6.</w:t>
      </w:r>
    </w:p>
    <w:p w14:paraId="6BE61105" w14:textId="77777777" w:rsidR="00E83DF6" w:rsidRPr="00CA4F6C" w:rsidRDefault="00E83DF6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Laz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lejandro, L. Stevens and M. Dolan. Texan quarantined on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cruise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>. Oct 18, 2014. A6.</w:t>
      </w:r>
    </w:p>
    <w:p w14:paraId="6535E1E0" w14:textId="77777777" w:rsidR="00E83DF6" w:rsidRPr="00CA4F6C" w:rsidRDefault="00E83DF6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ee, Carol. Democratic aide to lead response. Oct 18, 2014. A6.</w:t>
      </w:r>
    </w:p>
    <w:p w14:paraId="7287E80A" w14:textId="418BAE1D" w:rsidR="00E83DF6" w:rsidRPr="00CA4F6C" w:rsidRDefault="00E83DF6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Ebola political contagion. Oct 18, 2014. A12.</w:t>
      </w:r>
    </w:p>
    <w:p w14:paraId="496BA452" w14:textId="144B6EAB" w:rsidR="00E83DF6" w:rsidRPr="00CA4F6C" w:rsidRDefault="00346D1B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Josephs, Leslie. Trading or shipping disruptions may not be covered by insurance, contracts. Oct 18, 2014. B5.</w:t>
      </w:r>
    </w:p>
    <w:p w14:paraId="4191E001" w14:textId="58EB4E99" w:rsidR="00346D1B" w:rsidRPr="00CA4F6C" w:rsidRDefault="00346D1B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rilliant, Larry. Ebola: what should we do now? Oct 18, 2014. C2.</w:t>
      </w:r>
    </w:p>
    <w:p w14:paraId="2CE1439B" w14:textId="2E3AA617" w:rsidR="00346D1B" w:rsidRPr="00CA4F6C" w:rsidRDefault="00346D1B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urton, Thomas. Ebola vaccine ramps up. Oct 20, 2014. A1.</w:t>
      </w:r>
    </w:p>
    <w:p w14:paraId="0555235F" w14:textId="3D0BD815" w:rsidR="00346D1B" w:rsidRPr="00CA4F6C" w:rsidRDefault="00346D1B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arnes, Julian. Hospital guidelines to stiffen. </w:t>
      </w:r>
      <w:r w:rsidR="00FB1475" w:rsidRPr="00CA4F6C">
        <w:rPr>
          <w:rFonts w:ascii="Times New Roman" w:hAnsi="Times New Roman" w:cs="Times New Roman"/>
          <w:sz w:val="22"/>
          <w:szCs w:val="22"/>
        </w:rPr>
        <w:t>Oct 20, 2014. A6.</w:t>
      </w:r>
    </w:p>
    <w:p w14:paraId="6FB2E519" w14:textId="2A03C389" w:rsidR="00FB1475" w:rsidRPr="00CA4F6C" w:rsidRDefault="00FB1475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Cabe, Caitlin. Uneasy Dallas awaits end of 21-day incubation period. Oct 20, 2014. A7.</w:t>
      </w:r>
    </w:p>
    <w:p w14:paraId="26CDAE2A" w14:textId="77777777" w:rsidR="00FB1475" w:rsidRPr="00CA4F6C" w:rsidRDefault="00FB1475" w:rsidP="00FB147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roat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atrick. Many Liberian doctors are staying away. Oct 20, 2014. A7.</w:t>
      </w:r>
    </w:p>
    <w:p w14:paraId="25398082" w14:textId="5AAD234B" w:rsidR="00FB1475" w:rsidRPr="00CA4F6C" w:rsidRDefault="00FB1475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ica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Jack and S. Carey. Travel ban would backfire, health-policy experts say. Oct 20, 2014. A7.</w:t>
      </w:r>
    </w:p>
    <w:p w14:paraId="3F2FE35D" w14:textId="0AE354EB" w:rsidR="00FB1475" w:rsidRPr="00CA4F6C" w:rsidRDefault="00FB1475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Gottlieb, Scott and T. Troy. Ebola isn’t a messaging problem. Oct 20, 2014. A19. </w:t>
      </w:r>
    </w:p>
    <w:p w14:paraId="67498795" w14:textId="28EBA8D0" w:rsidR="00FB1475" w:rsidRPr="00CA4F6C" w:rsidRDefault="00FB1475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aik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Gautam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Study projects spread of virus. Oct 21, 2014. A10.</w:t>
      </w:r>
    </w:p>
    <w:p w14:paraId="4E3D8387" w14:textId="7D1D4EB3" w:rsidR="00FB1475" w:rsidRPr="00CA4F6C" w:rsidRDefault="00FB1475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aloney, Jennifer, S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lver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ravitz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Fears torment US Liberians. Oct 21, 2014. A10.</w:t>
      </w:r>
    </w:p>
    <w:p w14:paraId="42DEF4BF" w14:textId="7884727C" w:rsidR="00FB1475" w:rsidRPr="00CA4F6C" w:rsidRDefault="00FB1475" w:rsidP="00FB147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Dispatches. Oct 21, 2014. A11.</w:t>
      </w:r>
    </w:p>
    <w:p w14:paraId="731B65CD" w14:textId="1B22D404" w:rsidR="00FB1475" w:rsidRPr="00CA4F6C" w:rsidRDefault="00FB1475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rew, B. McKay and G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kingbul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Fast action wins Nigeria clean bill of health. Oct 21, 2014. A11.</w:t>
      </w:r>
    </w:p>
    <w:p w14:paraId="7CD79945" w14:textId="40D7AEE7" w:rsidR="00FB1475" w:rsidRPr="00CA4F6C" w:rsidRDefault="00FB1475" w:rsidP="00FB1475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tephens, Bret. What Ebola experts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miss.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Oct 21, 2014. A13.</w:t>
      </w:r>
    </w:p>
    <w:p w14:paraId="0C28FA9B" w14:textId="2F799929" w:rsidR="00FB1475" w:rsidRPr="00CA4F6C" w:rsidRDefault="00FB1475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acKella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F. Landis and J.G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iri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Reasons to calm down about Ebola. Oct 21, 2014. A15.</w:t>
      </w:r>
    </w:p>
    <w:p w14:paraId="66F576E2" w14:textId="13CA4B64" w:rsidR="00FB1475" w:rsidRPr="00CA4F6C" w:rsidRDefault="00927ADD" w:rsidP="00E83DF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est, Melanie </w:t>
      </w:r>
      <w:proofErr w:type="spellStart"/>
      <w:r w:rsidR="005015FE" w:rsidRPr="00CA4F6C">
        <w:rPr>
          <w:rFonts w:ascii="Times New Roman" w:hAnsi="Times New Roman" w:cs="Times New Roman"/>
          <w:sz w:val="22"/>
          <w:szCs w:val="22"/>
        </w:rPr>
        <w:t>Grayc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New York accelerates Ebola training. Oct 21, 2014. A17.</w:t>
      </w:r>
    </w:p>
    <w:p w14:paraId="5F5C6A23" w14:textId="70E5FEE1" w:rsidR="00927ADD" w:rsidRPr="00CA4F6C" w:rsidRDefault="00927ADD" w:rsidP="00927AD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rmou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Stephanie. Americans jittery over possible exposure. Oct 22, 2014. A6.</w:t>
      </w:r>
    </w:p>
    <w:p w14:paraId="3C324DF8" w14:textId="73F33E02" w:rsidR="00927ADD" w:rsidRPr="00CA4F6C" w:rsidRDefault="00927ADD" w:rsidP="00927AD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Peterson, Kristina and S. Hughes. US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limits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passengers from stricken nations. Oct 22, 2014. A7.</w:t>
      </w:r>
    </w:p>
    <w:p w14:paraId="6C116F99" w14:textId="68AE49F4" w:rsidR="00927ADD" w:rsidRPr="00CA4F6C" w:rsidRDefault="00927ADD" w:rsidP="00927AD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Dispatches. Oct 22, 2014. A7.</w:t>
      </w:r>
    </w:p>
    <w:p w14:paraId="71791E53" w14:textId="77777777" w:rsidR="00927ADD" w:rsidRPr="00CA4F6C" w:rsidRDefault="00927ADD" w:rsidP="00927AD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onac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eter. Fearful Chinese firms rethink Africa. Oct 22, 2014. A7.</w:t>
      </w:r>
    </w:p>
    <w:p w14:paraId="0157FE52" w14:textId="7E88FEC5" w:rsidR="00927ADD" w:rsidRPr="00CA4F6C" w:rsidRDefault="00927ADD" w:rsidP="00927AD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A political solution for the Ebola crisis. Oct 22, 2014. A14.</w:t>
      </w:r>
    </w:p>
    <w:p w14:paraId="48479E19" w14:textId="1C01DAAF" w:rsidR="00927ADD" w:rsidRPr="00CA4F6C" w:rsidRDefault="00927ADD" w:rsidP="00927AD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Hook, Brian. The UN agency that bungled Ebola. Oct 22, 2014. A15.</w:t>
      </w:r>
    </w:p>
    <w:p w14:paraId="2FADA1E3" w14:textId="6AACDAC0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est, Melanie </w:t>
      </w:r>
      <w:proofErr w:type="spellStart"/>
      <w:r w:rsidR="005015FE" w:rsidRPr="00CA4F6C">
        <w:rPr>
          <w:rFonts w:ascii="Times New Roman" w:hAnsi="Times New Roman" w:cs="Times New Roman"/>
          <w:sz w:val="22"/>
          <w:szCs w:val="22"/>
        </w:rPr>
        <w:t>Grayc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Thousands receive Ebola training. Oct 22, 2014. A17.</w:t>
      </w:r>
    </w:p>
    <w:p w14:paraId="60C90CED" w14:textId="2A8DA4E1" w:rsidR="00927ADD" w:rsidRPr="00CA4F6C" w:rsidRDefault="0030432C" w:rsidP="00927AD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roat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atrick. In Liberia, orphanages make tragic returns as crisis persists. Oct 23, 2014. A6.</w:t>
      </w:r>
    </w:p>
    <w:p w14:paraId="78E0D1BC" w14:textId="77777777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Cabe, Caitlin and C. Weaver. Hospital sees decline in patients, revenue. Oct 23, 2014. A6.</w:t>
      </w:r>
    </w:p>
    <w:p w14:paraId="1CB1A1C6" w14:textId="77777777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Ana. US to monitor travelers from virus-stricken countries. Oct 23, 2014. A6.</w:t>
      </w:r>
    </w:p>
    <w:p w14:paraId="6FD3C731" w14:textId="2DA4A716" w:rsidR="0030432C" w:rsidRPr="00CA4F6C" w:rsidRDefault="0030432C" w:rsidP="00927AD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est, Melanie </w:t>
      </w:r>
      <w:proofErr w:type="spellStart"/>
      <w:r w:rsidR="005015FE" w:rsidRPr="00CA4F6C">
        <w:rPr>
          <w:rFonts w:ascii="Times New Roman" w:hAnsi="Times New Roman" w:cs="Times New Roman"/>
          <w:sz w:val="22"/>
          <w:szCs w:val="22"/>
        </w:rPr>
        <w:t>Grayc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Ebola fears come and go in Newark. Oct 23, 2014. A21.</w:t>
      </w:r>
    </w:p>
    <w:p w14:paraId="3F737BDF" w14:textId="2D76AE0E" w:rsidR="0030432C" w:rsidRPr="00CA4F6C" w:rsidRDefault="0030432C" w:rsidP="00927AD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w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Josh,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Tange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B. McKay. New York physician contracts Ebola. Oct 24, 2014. A1.</w:t>
      </w:r>
    </w:p>
    <w:p w14:paraId="3D0020AF" w14:textId="2DC4E4BD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. Study to test transfusion from survivors. Oct 24, 2014. A5.</w:t>
      </w:r>
    </w:p>
    <w:p w14:paraId="5B74E011" w14:textId="5E486F51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Vogt, Heidi. Slum fights disease with new vigor. Oct 24, 2014. A5.</w:t>
      </w:r>
    </w:p>
    <w:p w14:paraId="2EE805C2" w14:textId="77777777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rmou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Stephanie. US Schools respond to fears with new plans. Oct 24, 2014. A5.</w:t>
      </w:r>
    </w:p>
    <w:p w14:paraId="70380725" w14:textId="77777777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Vogt, Heidi. Travel delays hamper African medical effort. Oct 24, 2014. A5.</w:t>
      </w:r>
    </w:p>
    <w:p w14:paraId="1E499B14" w14:textId="0965BD7B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Ebola in New York. Oct 24, 2014. A12.</w:t>
      </w:r>
    </w:p>
    <w:p w14:paraId="1BE35849" w14:textId="48191C6C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Thompson, Tommy. There’s plenty of money to fight Ebola. Oct 24, 2014. A13.</w:t>
      </w:r>
    </w:p>
    <w:p w14:paraId="06644111" w14:textId="5A959FAF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ann, Ted. Ebola case puts focus on Bellevue. Oct 24, 2014. A15.</w:t>
      </w:r>
    </w:p>
    <w:p w14:paraId="391BE28D" w14:textId="12A00E06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,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mpo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J. Maloney. Newest case shifts nation’s Ebola plan. Oct 25, 2014. A1.</w:t>
      </w:r>
    </w:p>
    <w:p w14:paraId="175E2AE3" w14:textId="327C92CC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Tange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ndrew, L. Brody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ravitz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Doctor was quick to volunteer overseas. Oct 25, 2014. A6.</w:t>
      </w:r>
    </w:p>
    <w:p w14:paraId="2146C191" w14:textId="7180CA57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Letzing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John. Timetable for vaccine trials in West Africa accelerates. Oct 25, 2014. A6.</w:t>
      </w:r>
    </w:p>
    <w:p w14:paraId="70185BA5" w14:textId="089BDF76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Taylor, Caroline and D. Wolf. Ebola travel ban won’t work with out porous borders. Oct 25, 2014. A12.</w:t>
      </w:r>
    </w:p>
    <w:p w14:paraId="115C0260" w14:textId="2FC6356E" w:rsidR="0030432C" w:rsidRPr="00CA4F6C" w:rsidRDefault="0030432C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Jenkins, Holman. The Ebola Anti-Hysteria Hysteria. </w:t>
      </w:r>
      <w:r w:rsidR="00EC583D" w:rsidRPr="00CA4F6C">
        <w:rPr>
          <w:rFonts w:ascii="Times New Roman" w:hAnsi="Times New Roman" w:cs="Times New Roman"/>
          <w:sz w:val="22"/>
          <w:szCs w:val="22"/>
        </w:rPr>
        <w:t>Oct 25, 2014. A13.</w:t>
      </w:r>
    </w:p>
    <w:p w14:paraId="5568C7CF" w14:textId="2EB9D01C" w:rsidR="00EC583D" w:rsidRPr="00CA4F6C" w:rsidRDefault="00EC583D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aloney, Jennifer, S. Hollander and J. Adam. New Yorkers cope with the arrival of Ebola. Oct 25, 2014. A15.</w:t>
      </w:r>
    </w:p>
    <w:p w14:paraId="61FC7FA5" w14:textId="1C79798B" w:rsidR="00EC583D" w:rsidRPr="00CA4F6C" w:rsidRDefault="00EC583D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Nelson, Colleen McCain, M.G. West and B. McKay. White House pushes back on state Ebola quarantines. Oct 27, 2014. A1.</w:t>
      </w:r>
    </w:p>
    <w:p w14:paraId="3BD95AB4" w14:textId="43B73041" w:rsidR="00EC583D" w:rsidRPr="00CA4F6C" w:rsidRDefault="00EC583D" w:rsidP="0030432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onac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eter. Hospital shifts contagion strategy. Oct 27, 2014. A8.</w:t>
      </w:r>
    </w:p>
    <w:p w14:paraId="267F7059" w14:textId="1B5858B3" w:rsidR="00EC583D" w:rsidRPr="00CA4F6C" w:rsidRDefault="00EC583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Vilensk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Mike. New York patient receives plasma. Oct 27, 2014. A8.</w:t>
      </w:r>
    </w:p>
    <w:p w14:paraId="74271B89" w14:textId="2F86EE9B" w:rsidR="00EC583D" w:rsidRPr="00CA4F6C" w:rsidRDefault="00EC583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w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Josh, E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Orde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M. Gay. Cuomo, Christie split on Ebola. Oct 27, 2014. A23.</w:t>
      </w:r>
    </w:p>
    <w:p w14:paraId="274F7D4E" w14:textId="511D78E0" w:rsidR="00EC583D" w:rsidRPr="00CA4F6C" w:rsidRDefault="00EC583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Vilensk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Mike and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.G.Wes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Bellevue ISU team tackles Ebola case. Oct 27, 2014. A21.</w:t>
      </w:r>
    </w:p>
    <w:p w14:paraId="667C7EE8" w14:textId="59249FED" w:rsidR="00EC583D" w:rsidRPr="00CA4F6C" w:rsidRDefault="00EC583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ims, Christopher. In the fight against Ebola, connectivity can save lives. Oct 27, 2014. B1.</w:t>
      </w:r>
    </w:p>
    <w:p w14:paraId="72B3071C" w14:textId="540A4DF5" w:rsidR="00EC583D" w:rsidRPr="00CA4F6C" w:rsidRDefault="00EC583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Schwartz, Felicia. US soldiers face tests after Africa. Oct 28, 2014. A6.</w:t>
      </w:r>
    </w:p>
    <w:p w14:paraId="6D183085" w14:textId="65384A34" w:rsidR="00EC583D" w:rsidRPr="00CA4F6C" w:rsidRDefault="00EC583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Orde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Erica, H. Haddon and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w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Cuomo shifts from Christie. Oct 28, 2014. A6.</w:t>
      </w:r>
    </w:p>
    <w:p w14:paraId="2A5DA2B9" w14:textId="41B1B023" w:rsidR="00EC583D" w:rsidRPr="00CA4F6C" w:rsidRDefault="00EC583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Geshekt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Charles and W.L. Green. The CDC knows less than it asserts about Ebola. Oct 28, 2014. A18.</w:t>
      </w:r>
    </w:p>
    <w:p w14:paraId="3B83932B" w14:textId="349DF6EA" w:rsidR="00EC583D" w:rsidRPr="00CA4F6C" w:rsidRDefault="00EC583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ann, Ted and M.G. West. Bellevue frees up beds with moves to NYU. Oct 28, 2014. A21.</w:t>
      </w:r>
    </w:p>
    <w:p w14:paraId="58BF0E8C" w14:textId="0D7A6699" w:rsidR="00EC583D" w:rsidRPr="00CA4F6C" w:rsidRDefault="00EC583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addon, Heather and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w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New Jersey hospitals in spotlight. Oct 29, 2014. A6.</w:t>
      </w:r>
    </w:p>
    <w:p w14:paraId="2B16319F" w14:textId="6D7193E7" w:rsidR="00EC583D" w:rsidRPr="00CA4F6C" w:rsidRDefault="009B709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Nelson, Colleen McCain,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w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L. Meckler. Christie raises political stakes in Ebola debate. Oct 29, 2014. A6.</w:t>
      </w:r>
    </w:p>
    <w:p w14:paraId="1064287A" w14:textId="3E135574" w:rsidR="009B709C" w:rsidRPr="00CA4F6C" w:rsidRDefault="009B709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Jenkins, Holman. Why no Ebola travel ban? Politics. Oct 29, 2014. A17.</w:t>
      </w:r>
    </w:p>
    <w:p w14:paraId="24E34679" w14:textId="0378BEEC" w:rsidR="009B709C" w:rsidRPr="00CA4F6C" w:rsidRDefault="009B709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chwartz, Felicia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issenbaum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21-day military monitoring approved. </w:t>
      </w:r>
      <w:r w:rsidR="00EB0CCD" w:rsidRPr="00CA4F6C">
        <w:rPr>
          <w:rFonts w:ascii="Times New Roman" w:hAnsi="Times New Roman" w:cs="Times New Roman"/>
          <w:sz w:val="22"/>
          <w:szCs w:val="22"/>
        </w:rPr>
        <w:t>Oct 30, 2014. A8.</w:t>
      </w:r>
    </w:p>
    <w:p w14:paraId="247C6922" w14:textId="77777777" w:rsidR="00EB0CCD" w:rsidRPr="00CA4F6C" w:rsidRDefault="00EB0CCD" w:rsidP="00EB0CC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Nelson, Colleen McCain. White House ramps up response. Oct 30, 2014. A8.</w:t>
      </w:r>
    </w:p>
    <w:p w14:paraId="42C2A21E" w14:textId="77777777" w:rsidR="00EB0CCD" w:rsidRPr="00CA4F6C" w:rsidRDefault="00EB0CCD" w:rsidP="00EB0CC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evitz, Jennifer and S. Calvert. Nurse’s defiance keeps her in spotlight. Oct 30, 2014. A8.</w:t>
      </w:r>
    </w:p>
    <w:p w14:paraId="44E0E9DE" w14:textId="6D97BF4F" w:rsidR="00EB0CCD" w:rsidRPr="00CA4F6C" w:rsidRDefault="00EB0C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nonymous. ‘The Science’ vs. Ebola. Oct 30, 2014. A20.</w:t>
      </w:r>
    </w:p>
    <w:p w14:paraId="382124AA" w14:textId="0EF81EE0" w:rsidR="00EB0CCD" w:rsidRPr="00CA4F6C" w:rsidRDefault="00EB0CCD" w:rsidP="00EB0CC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addon, Heather and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w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Ebola rules under review in New Jersey. Oct 30, 2014. A23.</w:t>
      </w:r>
    </w:p>
    <w:p w14:paraId="4A3BA78E" w14:textId="74F083C7" w:rsidR="00EB0CCD" w:rsidRPr="00CA4F6C" w:rsidRDefault="00EB0C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urton, Thomas and P. Loftus. Europe’s plan for uncontrolled Ebola trial draws fire. Oct 31, 2014. A10.</w:t>
      </w:r>
    </w:p>
    <w:p w14:paraId="4FDD396A" w14:textId="68FA4B1F" w:rsidR="00EB0CCD" w:rsidRPr="00CA4F6C" w:rsidRDefault="00EB0C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onac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eter. Sierra Leone ambulances fuel Ebola concerns. Oct 31, 2014. A10.</w:t>
      </w:r>
    </w:p>
    <w:p w14:paraId="646A9C47" w14:textId="507FFDD9" w:rsidR="00EB0CCD" w:rsidRPr="00CA4F6C" w:rsidRDefault="00EB0C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oreno, Jonathan and S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Xenaki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The US military mission against Ebola. Oct 31, 2014. A13.</w:t>
      </w:r>
    </w:p>
    <w:p w14:paraId="1C324B50" w14:textId="387E9006" w:rsidR="00EB0CCD" w:rsidRPr="00CA4F6C" w:rsidRDefault="00EB0C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Orde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Erica. Overwhelming support for forced Ebola quarantines. Oct 31, 2014. A15.</w:t>
      </w:r>
    </w:p>
    <w:p w14:paraId="2E9F8358" w14:textId="750A7BE4" w:rsidR="00EB0CCD" w:rsidRPr="00CA4F6C" w:rsidRDefault="00EB0C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Tange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ndrew, H. Haddon and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w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Overwhelming support for forced Ebola quarantines. Oct 31, 2014. A15.</w:t>
      </w:r>
    </w:p>
    <w:p w14:paraId="2E3FD756" w14:textId="4FDE5817" w:rsidR="00EB0CCD" w:rsidRPr="00CA4F6C" w:rsidRDefault="00EB0C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. ‘I may die right here’: Ebola survivors’ painful, lonely journeys. Nov 1, 2014. A1.</w:t>
      </w:r>
    </w:p>
    <w:p w14:paraId="0C45DA26" w14:textId="6ECE9029" w:rsidR="00EB0CCD" w:rsidRPr="00CA4F6C" w:rsidRDefault="00EB0CCD" w:rsidP="00EB0CC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Noonan, Peggy. Declarations: From Ellis Island to Ebola. Nov 1, 2014. A13.</w:t>
      </w:r>
    </w:p>
    <w:p w14:paraId="3E2C985F" w14:textId="3D6F8C9D" w:rsidR="00EB0CCD" w:rsidRPr="00CA4F6C" w:rsidRDefault="00EB0C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Vieira, Paul and C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Tejad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Dispatches. Nov 1, 2014. A14.</w:t>
      </w:r>
    </w:p>
    <w:p w14:paraId="365030DE" w14:textId="3BDC07B2" w:rsidR="00EB0CCD" w:rsidRPr="00CA4F6C" w:rsidRDefault="003F4B26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rmou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Stephanie. US hospitals weight staff safety. Nov 1, 2014. A14.</w:t>
      </w:r>
    </w:p>
    <w:p w14:paraId="59AF70DA" w14:textId="409591F7" w:rsidR="003F4B26" w:rsidRPr="00CA4F6C" w:rsidRDefault="003F4B26" w:rsidP="003F4B2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w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Josh. N.J. details Ebola policy. Nov 1, 2014. A17.</w:t>
      </w:r>
    </w:p>
    <w:p w14:paraId="7CCF682A" w14:textId="332DD8DA" w:rsidR="003F4B26" w:rsidRPr="00CA4F6C" w:rsidRDefault="003F4B26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arcus, Amy. Researchers eye Ebola link to rare disease. Nov 3, 2014. A8.</w:t>
      </w:r>
    </w:p>
    <w:p w14:paraId="6A484216" w14:textId="10410F7B" w:rsidR="00E4687E" w:rsidRPr="00CA4F6C" w:rsidRDefault="00E4687E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eck, Melinda. Hospital records adapt to flag Ebola. Nov 3, 2014. B1.</w:t>
      </w:r>
    </w:p>
    <w:p w14:paraId="62EF4543" w14:textId="2989ECAC" w:rsidR="00E4687E" w:rsidRPr="00CA4F6C" w:rsidRDefault="00E4687E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For Ebola survivors, sex crimes added risk. Nov 4, 2014. A7</w:t>
      </w:r>
    </w:p>
    <w:p w14:paraId="2AFBA9FE" w14:textId="350674C1" w:rsidR="00E4687E" w:rsidRPr="00CA4F6C" w:rsidRDefault="00E4687E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. Racing to create a fast Ebola test. Nov 6, 2014. B8.</w:t>
      </w:r>
    </w:p>
    <w:p w14:paraId="2B4945C6" w14:textId="08586C1B" w:rsidR="00E4687E" w:rsidRPr="00CA4F6C" w:rsidRDefault="00200340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oudali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Robin, R. Brook and H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evi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Second opinions on how best to keep Ebola in its place. Nov 8, 2014. A12.</w:t>
      </w:r>
    </w:p>
    <w:p w14:paraId="002E394A" w14:textId="524B81DF" w:rsidR="00200340" w:rsidRPr="00CA4F6C" w:rsidRDefault="00200340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est, Melanie </w:t>
      </w:r>
      <w:proofErr w:type="spellStart"/>
      <w:r w:rsidR="005015FE" w:rsidRPr="00CA4F6C">
        <w:rPr>
          <w:rFonts w:ascii="Times New Roman" w:hAnsi="Times New Roman" w:cs="Times New Roman"/>
          <w:sz w:val="22"/>
          <w:szCs w:val="22"/>
        </w:rPr>
        <w:t>Grayc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B. McKay. Last Ebola patient in US hospital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set to be released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>. Nov 11, 2014. A2.</w:t>
      </w:r>
    </w:p>
    <w:p w14:paraId="4337FF55" w14:textId="2D284357" w:rsidR="00200340" w:rsidRPr="00CA4F6C" w:rsidRDefault="007968EB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eit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avid. Ebola and American role models. </w:t>
      </w:r>
      <w:r w:rsidR="00120D87" w:rsidRPr="00CA4F6C">
        <w:rPr>
          <w:rFonts w:ascii="Times New Roman" w:hAnsi="Times New Roman" w:cs="Times New Roman"/>
          <w:sz w:val="22"/>
          <w:szCs w:val="22"/>
        </w:rPr>
        <w:t>Nov 12, 2014. A13.</w:t>
      </w:r>
    </w:p>
    <w:p w14:paraId="2F7EC3BF" w14:textId="753A471D" w:rsidR="00120D87" w:rsidRPr="00CA4F6C" w:rsidRDefault="00120D87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est, Melanie </w:t>
      </w:r>
      <w:proofErr w:type="spellStart"/>
      <w:r w:rsidR="005015FE" w:rsidRPr="00CA4F6C">
        <w:rPr>
          <w:rFonts w:ascii="Times New Roman" w:hAnsi="Times New Roman" w:cs="Times New Roman"/>
          <w:sz w:val="22"/>
          <w:szCs w:val="22"/>
        </w:rPr>
        <w:t>Grayc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J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aws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Behind Ebola front lines at Bellevue. Nov 12, 2014. A17.</w:t>
      </w:r>
    </w:p>
    <w:p w14:paraId="572C39EE" w14:textId="0AF4BFEF" w:rsidR="00120D87" w:rsidRPr="00CA4F6C" w:rsidRDefault="006532D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Mali races to rein in virus after nurse dies. Nov 13, 2014. A7.</w:t>
      </w:r>
    </w:p>
    <w:p w14:paraId="5E415207" w14:textId="7B5DA810" w:rsidR="006532DC" w:rsidRPr="00CA4F6C" w:rsidRDefault="006532D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urton, Thomas. President seeking $6.2 billion to battle deadly disease. Nov 13, 2014. A7.</w:t>
      </w:r>
    </w:p>
    <w:p w14:paraId="6A73E679" w14:textId="13547607" w:rsidR="006532DC" w:rsidRPr="00CA4F6C" w:rsidRDefault="006532D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ustill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Miguel. Family,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hospital reach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a settlement. Nov 13, 2014. A7.</w:t>
      </w:r>
    </w:p>
    <w:p w14:paraId="53057488" w14:textId="0C03971B" w:rsidR="006532DC" w:rsidRPr="00CA4F6C" w:rsidRDefault="006532D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. Antiviral drug trails to launch next month. Nov 13, 2014. A7.</w:t>
      </w:r>
    </w:p>
    <w:p w14:paraId="2A409E3F" w14:textId="28E82A4F" w:rsidR="006532DC" w:rsidRPr="00CA4F6C" w:rsidRDefault="006532D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rew and P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roart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Liberia ends Ebola quarantine as new case hits Mali. Nov 14, 2014. A11.</w:t>
      </w:r>
    </w:p>
    <w:p w14:paraId="00C88D7A" w14:textId="74D2BFDA" w:rsidR="006532DC" w:rsidRPr="00CA4F6C" w:rsidRDefault="006532D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ukp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shok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I got Ebola and survived. Nov 15, 2014. C3.</w:t>
      </w:r>
    </w:p>
    <w:p w14:paraId="6DABD9E3" w14:textId="67B0BBBE" w:rsidR="006532DC" w:rsidRPr="00CA4F6C" w:rsidRDefault="006532D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 and S. Calvert. ‘Hour-by-hour situation’ for Ebola patient in US. Nov 17, 2014. A5.</w:t>
      </w:r>
    </w:p>
    <w:p w14:paraId="046D144F" w14:textId="52218ECB" w:rsidR="006532DC" w:rsidRPr="00CA4F6C" w:rsidRDefault="00752031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Gross, Michael. Ebola not EMR ‘teachable moment’. Nov 17, 2014. A12.</w:t>
      </w:r>
    </w:p>
    <w:p w14:paraId="67841B8B" w14:textId="1AE8D3ED" w:rsidR="00752031" w:rsidRPr="00CA4F6C" w:rsidRDefault="00752031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onac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Peter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Villiag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healers cloud Ebola fight. Nov 18, 2014. A1.</w:t>
      </w:r>
    </w:p>
    <w:p w14:paraId="6C6FDFC7" w14:textId="154300A1" w:rsidR="00752031" w:rsidRPr="00CA4F6C" w:rsidRDefault="00752031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 and S. Calvert. Doctor with virus dies in a US hospital. Nov 18, 2014. A9.</w:t>
      </w:r>
    </w:p>
    <w:p w14:paraId="7116DDAC" w14:textId="191D69C8" w:rsidR="00752031" w:rsidRPr="00CA4F6C" w:rsidRDefault="00752031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Gauthier-Villars, David. Coordination Frustrates African Ebola Czars. Nov 19, 2014. A7.</w:t>
      </w:r>
    </w:p>
    <w:p w14:paraId="467BDEC1" w14:textId="2B3C18BD" w:rsidR="00752031" w:rsidRPr="00CA4F6C" w:rsidRDefault="00752031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roart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atrick, D. Gauthier-Villars and A. MacDonald. Mining projects take hit from Ebola crisis. Nov 19, 2014. B1.</w:t>
      </w:r>
    </w:p>
    <w:p w14:paraId="482AC108" w14:textId="5E9B5767" w:rsidR="00752031" w:rsidRPr="00CA4F6C" w:rsidRDefault="00752031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Jenny, Donald. Ebola heroes’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unheroic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ctivities. Nov 20, 2014. A16.</w:t>
      </w:r>
    </w:p>
    <w:p w14:paraId="3C031DCF" w14:textId="76BE8ECD" w:rsidR="00752031" w:rsidRPr="00CA4F6C" w:rsidRDefault="00752031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Revil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John and A. Morse. Switzerland clinic to treat Cuban doctor for Ebola. </w:t>
      </w:r>
      <w:r w:rsidR="00D50BC0" w:rsidRPr="00CA4F6C">
        <w:rPr>
          <w:rFonts w:ascii="Times New Roman" w:hAnsi="Times New Roman" w:cs="Times New Roman"/>
          <w:sz w:val="22"/>
          <w:szCs w:val="22"/>
        </w:rPr>
        <w:t>Nov 22, 2014. A7.</w:t>
      </w:r>
    </w:p>
    <w:p w14:paraId="0874F605" w14:textId="51C6ABDF" w:rsidR="00752031" w:rsidRPr="00CA4F6C" w:rsidRDefault="00D50BC0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onac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eter. US buys up Ebola gear; little left for Africa. Nov 25, 2014. A7.</w:t>
      </w:r>
    </w:p>
    <w:p w14:paraId="07794131" w14:textId="5237F25F" w:rsidR="00D50BC0" w:rsidRPr="00CA4F6C" w:rsidRDefault="00D50BC0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urton, Thomas. Vaccine for Ebola found to be safe. Nov 28, 2014. A6.</w:t>
      </w:r>
    </w:p>
    <w:p w14:paraId="4DBC7742" w14:textId="770AD7AD" w:rsidR="00D50BC0" w:rsidRPr="00CA4F6C" w:rsidRDefault="004725B9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Villars, David and J. Whalen. Ebola crisis stretches means of Doctors Without Borders. Nov 29, 2014. A6.</w:t>
      </w:r>
    </w:p>
    <w:p w14:paraId="60B4115C" w14:textId="7E659885" w:rsidR="004725B9" w:rsidRPr="00CA4F6C" w:rsidRDefault="004725B9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roart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Patrick. Liberia leader doubles down on Ebola battle. Dec 2, 2014. A12.</w:t>
      </w:r>
    </w:p>
    <w:p w14:paraId="0132369B" w14:textId="3F0B9776" w:rsidR="004725B9" w:rsidRPr="00CA4F6C" w:rsidRDefault="004725B9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, D. Gauthier-Villars and P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roart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Doctors try survivors’ blood to treat Ebola. Dec 6, 2014. A6.</w:t>
      </w:r>
    </w:p>
    <w:p w14:paraId="06C141F2" w14:textId="365CD8E8" w:rsidR="004725B9" w:rsidRPr="00CA4F6C" w:rsidRDefault="004725B9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ariy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Nicholas. Ebola-hit countries face more food woes. Dec 18, 2014. A10.</w:t>
      </w:r>
    </w:p>
    <w:p w14:paraId="3ABE6CB3" w14:textId="6C4EFAB7" w:rsidR="004725B9" w:rsidRPr="00CA4F6C" w:rsidRDefault="00663ACC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rmou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Stephanie. Error exposes CDC worker to Ebola. Dec 26, 2014. A2.</w:t>
      </w:r>
    </w:p>
    <w:p w14:paraId="6DB576A5" w14:textId="38CD3ED7" w:rsidR="00663ACC" w:rsidRPr="00CA4F6C" w:rsidRDefault="00663ACC" w:rsidP="00663AC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 and P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onacot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‘There will be another’: after slow Ebola response, world seeks to avoid repeat. Dec 30, 2014. A1.</w:t>
      </w:r>
    </w:p>
    <w:p w14:paraId="0CBFD390" w14:textId="0CA33B54" w:rsidR="00663ACC" w:rsidRPr="00CA4F6C" w:rsidRDefault="00663ACC" w:rsidP="00663ACC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Flynn, Alexis. New case of Ebola treated in Scotland. Dec 30, 2014. A5.</w:t>
      </w:r>
    </w:p>
    <w:p w14:paraId="1B782C7A" w14:textId="71A80063" w:rsidR="00663ACC" w:rsidRPr="00CA4F6C" w:rsidRDefault="00F6239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Groart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Patrick and 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The year ahead: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scientists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rush to find treatments for Ebola. Jan 2, 2015. A8.</w:t>
      </w:r>
    </w:p>
    <w:p w14:paraId="07B624A2" w14:textId="16088C5A" w:rsidR="00F6239F" w:rsidRPr="00CA4F6C" w:rsidRDefault="00F6239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Kamp, Jon. Possible Ebola patient transferred to Nebraska. Jan 5, 2015. A2.</w:t>
      </w:r>
    </w:p>
    <w:p w14:paraId="60FD23D9" w14:textId="0EE6295B" w:rsidR="00F6239F" w:rsidRPr="00CA4F6C" w:rsidRDefault="00F6239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. Ebola drug study to begin. Jan 17, 2015. B3.</w:t>
      </w:r>
    </w:p>
    <w:p w14:paraId="4CB3202D" w14:textId="1B497A0B" w:rsidR="00F6239F" w:rsidRPr="00CA4F6C" w:rsidRDefault="00F6239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urton, Thomas. NIH to test Ebola vaccine with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Glax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and Merck in Liberia. Jan 23, 2015. B3.</w:t>
      </w:r>
    </w:p>
    <w:p w14:paraId="687CEAD2" w14:textId="35CC2DD4" w:rsidR="00F6239F" w:rsidRPr="00CA4F6C" w:rsidRDefault="00F6239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Loftus, Peter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himerix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ends testing of Ebola antiviral in Liberia. Feb 2, 2015. B6.</w:t>
      </w:r>
    </w:p>
    <w:p w14:paraId="11DBBC1C" w14:textId="55234FA0" w:rsidR="00F6239F" w:rsidRPr="00CA4F6C" w:rsidRDefault="00F6239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issenbaum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ion and J. Barnes. Pentagon to end Ebola mission. Feb 11, 2015. A7.</w:t>
      </w:r>
    </w:p>
    <w:p w14:paraId="46B285D7" w14:textId="4B5540D1" w:rsidR="00F6239F" w:rsidRPr="00CA4F6C" w:rsidRDefault="00C434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ujikaw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Megumi. Fujifilm readies Ebola drug. Mar 3, 2015. B7.</w:t>
      </w:r>
    </w:p>
    <w:p w14:paraId="51372362" w14:textId="6D9F96CB" w:rsidR="00C434CD" w:rsidRPr="00CA4F6C" w:rsidRDefault="00C434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endavid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aftali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West African leaders warily hail progress on Ebola. Mar 4, 2015. A14.</w:t>
      </w:r>
    </w:p>
    <w:p w14:paraId="62D056D2" w14:textId="0EC635DE" w:rsidR="00C434CD" w:rsidRPr="00CA4F6C" w:rsidRDefault="00C434CD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rew and A. Morse. Liberia’s last Ebola patient released. </w:t>
      </w:r>
      <w:r w:rsidR="003F2CB3" w:rsidRPr="00CA4F6C">
        <w:rPr>
          <w:rFonts w:ascii="Times New Roman" w:hAnsi="Times New Roman" w:cs="Times New Roman"/>
          <w:sz w:val="22"/>
          <w:szCs w:val="22"/>
        </w:rPr>
        <w:t>Mar 6, 2015. A8.</w:t>
      </w:r>
    </w:p>
    <w:p w14:paraId="20A46014" w14:textId="7D7DDEFA" w:rsidR="00C434CD" w:rsidRPr="00CA4F6C" w:rsidRDefault="003F2CB3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cWhirt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Cameron and B. McKay. Ebola patients find lifeline in special jet. Mar 14, 2015. A3.</w:t>
      </w:r>
    </w:p>
    <w:p w14:paraId="295358AE" w14:textId="11337C04" w:rsidR="003F2CB3" w:rsidRPr="00CA4F6C" w:rsidRDefault="003F2CB3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Calvert, Scott. Ten US Ebola aides exposed. Mar 16, 2015. A6.</w:t>
      </w:r>
    </w:p>
    <w:p w14:paraId="60E01FDE" w14:textId="70C6CE4F" w:rsidR="003F2CB3" w:rsidRPr="00CA4F6C" w:rsidRDefault="003F2CB3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. Ebola proves persistent in Guinea, where crisis started. Apr 2, 2015. A10.</w:t>
      </w:r>
    </w:p>
    <w:p w14:paraId="7F295C4C" w14:textId="112CD05F" w:rsidR="003F2CB3" w:rsidRPr="00CA4F6C" w:rsidRDefault="003F2CB3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urton, Thomas. Quest for Ebola vaccine beset by test disputes. Apr 10, 2015. A5.</w:t>
      </w:r>
    </w:p>
    <w:p w14:paraId="12A1EA12" w14:textId="090617A1" w:rsidR="003F2CB3" w:rsidRPr="00CA4F6C" w:rsidRDefault="003F2CB3" w:rsidP="003F2CB3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. A biotech sprouts in Iowa, but can it thrive there? Apr 13, 2015. B1.</w:t>
      </w:r>
    </w:p>
    <w:p w14:paraId="280CE152" w14:textId="6A93FB91" w:rsidR="003F2CB3" w:rsidRPr="00CA4F6C" w:rsidRDefault="003F2CB3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. Health woes plague Ebola survivors. May 1, 2015. A7.</w:t>
      </w:r>
    </w:p>
    <w:p w14:paraId="23074FFA" w14:textId="7D4CA311" w:rsidR="003F2CB3" w:rsidRPr="00CA4F6C" w:rsidRDefault="003F2CB3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oland, Denise. WHO criticized for initial Ebola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response.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May 12, 2015. A14.</w:t>
      </w:r>
    </w:p>
    <w:p w14:paraId="1A068001" w14:textId="500B12BF" w:rsidR="003F2CB3" w:rsidRPr="00CA4F6C" w:rsidRDefault="00D90480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urton, Thomas. Disputes emerge on African Ebola drug trials. May 13, 2015. A7.</w:t>
      </w:r>
    </w:p>
    <w:p w14:paraId="4DF1CB24" w14:textId="15B866FE" w:rsidR="00D90480" w:rsidRPr="00CA4F6C" w:rsidRDefault="00D90480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Wexler, Alexandra. Foreign fears take toll on African tourism. May 22, 2015. A8.</w:t>
      </w:r>
    </w:p>
    <w:p w14:paraId="53DB0E17" w14:textId="53010922" w:rsidR="00D90480" w:rsidRPr="00CA4F6C" w:rsidRDefault="00D90480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ien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Marie-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Paul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Testing Ebola treatments ethically. May 26, 2015. A12.</w:t>
      </w:r>
    </w:p>
    <w:p w14:paraId="5E53E18F" w14:textId="22FF47E4" w:rsidR="00D90480" w:rsidRPr="00CA4F6C" w:rsidRDefault="00D90480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Kay, Betsy. Ebola casts a long shadow. </w:t>
      </w:r>
      <w:r w:rsidR="00487275" w:rsidRPr="00CA4F6C">
        <w:rPr>
          <w:rFonts w:ascii="Times New Roman" w:hAnsi="Times New Roman" w:cs="Times New Roman"/>
          <w:sz w:val="22"/>
          <w:szCs w:val="22"/>
        </w:rPr>
        <w:t>Jun 5, 2015. A1.</w:t>
      </w:r>
    </w:p>
    <w:p w14:paraId="3A0D1584" w14:textId="5BB8FDD3" w:rsidR="00487275" w:rsidRPr="00CA4F6C" w:rsidRDefault="00487275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Loftus, Peter. Ebola drug trial is suspended. Jun 20, 2015. B4.</w:t>
      </w:r>
    </w:p>
    <w:p w14:paraId="3675AEA0" w14:textId="7032B884" w:rsidR="00487275" w:rsidRPr="00CA4F6C" w:rsidRDefault="00487275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Burton, Thomas and P. Loftus. Trials of Ebola vaccine raise hopes. Aug 1, 2015. A6.</w:t>
      </w:r>
    </w:p>
    <w:p w14:paraId="62EE6F5A" w14:textId="25FF88BA" w:rsidR="00487275" w:rsidRPr="00CA4F6C" w:rsidRDefault="00487275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With Ebola in check, Guinea votes. Oct 12, 2015. A9.</w:t>
      </w:r>
    </w:p>
    <w:p w14:paraId="64DDA493" w14:textId="0A51A26A" w:rsidR="00487275" w:rsidRPr="00CA4F6C" w:rsidRDefault="00487275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est, Melanie </w:t>
      </w:r>
      <w:proofErr w:type="spellStart"/>
      <w:r w:rsidR="005015FE" w:rsidRPr="00CA4F6C">
        <w:rPr>
          <w:rFonts w:ascii="Times New Roman" w:hAnsi="Times New Roman" w:cs="Times New Roman"/>
          <w:sz w:val="22"/>
          <w:szCs w:val="22"/>
        </w:rPr>
        <w:t>Grayc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Ebola survivor unites with his caregivers. Oct 21, 2015. A17.</w:t>
      </w:r>
    </w:p>
    <w:p w14:paraId="73BBEC20" w14:textId="32E4ED6A" w:rsidR="00487275" w:rsidRPr="00CA4F6C" w:rsidRDefault="005015FE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Haddon, Heather. Nurse sues over Ebola quarantine. Oct 23, 2015. A17.</w:t>
      </w:r>
    </w:p>
    <w:p w14:paraId="6D961D0A" w14:textId="002FF6CA" w:rsidR="005015FE" w:rsidRPr="00CA4F6C" w:rsidRDefault="005015FE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McKay, Betsy. Ebola failures spark calls for changes. Nov 23, 2015. A13.</w:t>
      </w:r>
    </w:p>
    <w:p w14:paraId="1374BAD3" w14:textId="20DA10F8" w:rsidR="005015FE" w:rsidRPr="00CA4F6C" w:rsidRDefault="00C32D6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 and B. McKay. In Liberia, a killer virus won’t stay dead. Dec 10, 2015. A10.</w:t>
      </w:r>
    </w:p>
    <w:p w14:paraId="2D89F71E" w14:textId="1C764751" w:rsidR="00C32D6F" w:rsidRPr="00CA4F6C" w:rsidRDefault="00C32D6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esse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Mark. Fast diagnosis is needed to prevent Ebola and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Zik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Jan 29, 2016. A10.</w:t>
      </w:r>
    </w:p>
    <w:p w14:paraId="68C9B01D" w14:textId="23DEECF8" w:rsidR="00C32D6F" w:rsidRPr="00CA4F6C" w:rsidRDefault="00C32D6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nshaw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Drew. Mental woes follow Ebola. Feb 10, 2016. A9.</w:t>
      </w:r>
    </w:p>
    <w:p w14:paraId="2459CB74" w14:textId="2DBCE09D" w:rsidR="00C32D6F" w:rsidRPr="00CA4F6C" w:rsidRDefault="00C32D6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Gottlieb, Scott. Applying to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Zik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the forgotten lessons of Ebola. Feb 10, 2016. A13.</w:t>
      </w:r>
    </w:p>
    <w:p w14:paraId="75BEA495" w14:textId="58C41DDF" w:rsidR="00C32D6F" w:rsidRPr="00CA4F6C" w:rsidRDefault="00C32D6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rmou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Stephanie. White House shifts Ebola funds to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Zik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Apr 7, 2016. A3.</w:t>
      </w:r>
    </w:p>
    <w:p w14:paraId="4201C3DF" w14:textId="76BAE85F" w:rsidR="00C32D6F" w:rsidRPr="00CA4F6C" w:rsidRDefault="00C32D6F" w:rsidP="00EC583D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spacing w:line="260" w:lineRule="atLeast"/>
        <w:ind w:left="810" w:hanging="45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anno-Young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Zola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Blue streaks to fight Ebola. May 27, 2016. A14.</w:t>
      </w:r>
    </w:p>
    <w:p w14:paraId="4EF84A43" w14:textId="77777777" w:rsidR="00B3492B" w:rsidRPr="00CA4F6C" w:rsidRDefault="00B3492B" w:rsidP="00B3492B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sz w:val="22"/>
          <w:szCs w:val="22"/>
        </w:rPr>
      </w:pPr>
    </w:p>
    <w:p w14:paraId="2645CDE6" w14:textId="42A05ABF" w:rsidR="00B3492B" w:rsidRPr="00CA4F6C" w:rsidRDefault="00255712" w:rsidP="00B3492B">
      <w:pPr>
        <w:widowControl w:val="0"/>
        <w:autoSpaceDE w:val="0"/>
        <w:autoSpaceDN w:val="0"/>
        <w:adjustRightInd w:val="0"/>
        <w:spacing w:line="260" w:lineRule="atLeast"/>
        <w:rPr>
          <w:rFonts w:ascii="Times New Roman" w:hAnsi="Times New Roman" w:cs="Times New Roman"/>
          <w:b/>
          <w:sz w:val="22"/>
          <w:szCs w:val="22"/>
        </w:rPr>
      </w:pPr>
      <w:r w:rsidRPr="00CA4F6C">
        <w:rPr>
          <w:rFonts w:ascii="Times New Roman" w:hAnsi="Times New Roman" w:cs="Times New Roman"/>
          <w:b/>
          <w:sz w:val="22"/>
          <w:szCs w:val="22"/>
        </w:rPr>
        <w:t>Blogs (All accessed June 14, 2016):</w:t>
      </w:r>
    </w:p>
    <w:p w14:paraId="5EF8B710" w14:textId="79B6D420" w:rsidR="00B3492B" w:rsidRPr="00CA4F6C" w:rsidRDefault="002C5779" w:rsidP="00255712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CBS</w:t>
      </w:r>
      <w:r w:rsidR="00BD1D84" w:rsidRPr="00CA4F6C">
        <w:rPr>
          <w:rFonts w:ascii="Times New Roman" w:hAnsi="Times New Roman" w:cs="Times New Roman"/>
          <w:i/>
          <w:sz w:val="22"/>
          <w:szCs w:val="22"/>
        </w:rPr>
        <w:t>.com</w:t>
      </w:r>
    </w:p>
    <w:p w14:paraId="53A0CAA6" w14:textId="43577702" w:rsidR="00E07EA5" w:rsidRPr="00CA4F6C" w:rsidRDefault="00F51EA4" w:rsidP="00E07EA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CBS News</w:t>
      </w:r>
      <w:r w:rsidR="00E07EA5" w:rsidRPr="00CA4F6C">
        <w:rPr>
          <w:rFonts w:ascii="Times New Roman" w:hAnsi="Times New Roman" w:cs="Times New Roman"/>
          <w:sz w:val="22"/>
          <w:szCs w:val="22"/>
        </w:rPr>
        <w:t xml:space="preserve">. 35 hospitals designated for Ebola care. </w:t>
      </w:r>
      <w:r w:rsidRPr="00CA4F6C">
        <w:rPr>
          <w:rFonts w:ascii="Times New Roman" w:hAnsi="Times New Roman" w:cs="Times New Roman"/>
          <w:sz w:val="22"/>
          <w:szCs w:val="22"/>
        </w:rPr>
        <w:t>Dec 2</w:t>
      </w:r>
      <w:r w:rsidR="00BD1D84" w:rsidRPr="00CA4F6C">
        <w:rPr>
          <w:rFonts w:ascii="Times New Roman" w:hAnsi="Times New Roman" w:cs="Times New Roman"/>
          <w:sz w:val="22"/>
          <w:szCs w:val="22"/>
        </w:rPr>
        <w:t xml:space="preserve">, 2014. </w:t>
      </w:r>
      <w:hyperlink r:id="rId8" w:history="1">
        <w:r w:rsidR="00E07EA5"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35-us-hospitals-designated-for-ebola-treatment/</w:t>
        </w:r>
      </w:hyperlink>
    </w:p>
    <w:p w14:paraId="5B64F43D" w14:textId="4F5AA36B" w:rsidR="000F1B4A" w:rsidRPr="00CA4F6C" w:rsidRDefault="00E07EA5" w:rsidP="000F1B4A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ooper, Anderson.  60 Minutes </w:t>
      </w:r>
      <w:r w:rsidR="00B62526" w:rsidRPr="00CA4F6C">
        <w:rPr>
          <w:rFonts w:ascii="Times New Roman" w:hAnsi="Times New Roman" w:cs="Times New Roman"/>
          <w:sz w:val="22"/>
          <w:szCs w:val="22"/>
        </w:rPr>
        <w:t>investigates</w:t>
      </w:r>
      <w:r w:rsidRPr="00CA4F6C">
        <w:rPr>
          <w:rFonts w:ascii="Times New Roman" w:hAnsi="Times New Roman" w:cs="Times New Roman"/>
          <w:sz w:val="22"/>
          <w:szCs w:val="22"/>
        </w:rPr>
        <w:t xml:space="preserve"> medical gear sold during Ebola crisis. </w:t>
      </w:r>
      <w:r w:rsidR="00BD1D84" w:rsidRPr="00CA4F6C">
        <w:rPr>
          <w:rFonts w:ascii="Times New Roman" w:hAnsi="Times New Roman" w:cs="Times New Roman"/>
          <w:sz w:val="22"/>
          <w:szCs w:val="22"/>
        </w:rPr>
        <w:t xml:space="preserve">May 1, 2016. </w:t>
      </w:r>
      <w:hyperlink r:id="rId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60-minutes-investigates-medical-gear-sold-during-ebola-crisis/</w:t>
        </w:r>
      </w:hyperlink>
    </w:p>
    <w:p w14:paraId="5ED305CC" w14:textId="3CCC0BB1" w:rsidR="00676B92" w:rsidRPr="00CA4F6C" w:rsidRDefault="00676B92" w:rsidP="00676B92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CBS News</w:t>
      </w:r>
      <w:r w:rsidR="00BD1D84" w:rsidRPr="00CA4F6C">
        <w:rPr>
          <w:rFonts w:ascii="Times New Roman" w:hAnsi="Times New Roman" w:cs="Times New Roman"/>
          <w:sz w:val="22"/>
          <w:szCs w:val="22"/>
        </w:rPr>
        <w:t xml:space="preserve">. American healthcare worker diagnosed with Ebola, heads to Maryland hospital. Mar 12, 2015. </w:t>
      </w:r>
      <w:hyperlink r:id="rId10" w:history="1">
        <w:r w:rsidR="000F1B4A"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american-healthcare-worker-with-ebola-heads-to-maryland-hospital/</w:t>
        </w:r>
      </w:hyperlink>
    </w:p>
    <w:p w14:paraId="022E96CD" w14:textId="77777777" w:rsidR="00F51EA4" w:rsidRPr="00CA4F6C" w:rsidRDefault="00676B92" w:rsidP="00F51EA4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iller, Jake.  As US troops head home, Obama marks “next phase” of Ebola fight.  Feb 11, 2015. </w:t>
      </w:r>
      <w:hyperlink r:id="rId1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fight-obama-marks-next-phase/</w:t>
        </w:r>
      </w:hyperlink>
    </w:p>
    <w:p w14:paraId="69385FAD" w14:textId="6D3ABAD4" w:rsidR="00F51EA4" w:rsidRPr="00CA4F6C" w:rsidRDefault="00F51EA4" w:rsidP="00F51EA4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UK Nurse who kicked Ebola back in hospital months later. Oct 9, 2015. </w:t>
      </w:r>
      <w:hyperlink r:id="rId1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british-nurse-ebola-hospitalized-complication-serious-condition/</w:t>
        </w:r>
      </w:hyperlink>
    </w:p>
    <w:p w14:paraId="34BC0B84" w14:textId="77777777" w:rsidR="00F51EA4" w:rsidRPr="00CA4F6C" w:rsidRDefault="00F51EA4" w:rsidP="00F51EA4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CDC chief says US must “rethink” how it handles Ebola. Oct 13, 2014. </w:t>
      </w:r>
      <w:hyperlink r:id="rId1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cdc-chief-says-u-s-must-rethink-how-it-handles-ebola/</w:t>
        </w:r>
      </w:hyperlink>
    </w:p>
    <w:p w14:paraId="7ED9A0C7" w14:textId="77777777" w:rsidR="00EC2505" w:rsidRPr="00CA4F6C" w:rsidRDefault="00F51EA4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Firger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Jessica. Ebola death toll rises in West Africa while Americans’ interest wanes. Jan 8, 2015. </w:t>
      </w:r>
      <w:hyperlink r:id="rId1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death-toll-rises-in-west-africa-while-us-interest-wanes/</w:t>
        </w:r>
      </w:hyperlink>
    </w:p>
    <w:p w14:paraId="2B4BB9CD" w14:textId="11D32264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CBS News.  Ebola in the US</w:t>
      </w:r>
      <w:r w:rsidR="00B62526" w:rsidRPr="00CA4F6C">
        <w:rPr>
          <w:rFonts w:ascii="Times New Roman" w:hAnsi="Times New Roman" w:cs="Times New Roman"/>
          <w:sz w:val="22"/>
          <w:szCs w:val="22"/>
        </w:rPr>
        <w:t>A</w:t>
      </w:r>
      <w:r w:rsidRPr="00CA4F6C">
        <w:rPr>
          <w:rFonts w:ascii="Times New Roman" w:hAnsi="Times New Roman" w:cs="Times New Roman"/>
          <w:sz w:val="22"/>
          <w:szCs w:val="22"/>
        </w:rPr>
        <w:t xml:space="preserve"> What you need to know now. </w:t>
      </w:r>
      <w:hyperlink r:id="rId1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virus-in-us-what-you-need-to-know-now/</w:t>
        </w:r>
      </w:hyperlink>
    </w:p>
    <w:p w14:paraId="5CDF7154" w14:textId="77777777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Doctor infected with Ebola in Sierra Leone to be treated in US. Nov 13, 2014. </w:t>
      </w:r>
      <w:hyperlink r:id="rId1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outbreak-doctor-infected-in-sierra-leone-to-be-treated-in-omaha-nebraska/</w:t>
        </w:r>
      </w:hyperlink>
    </w:p>
    <w:p w14:paraId="281EDC4D" w14:textId="77777777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Ebola patient Dr. Martin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ali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dies in Omaha. Nov 17, 2014. </w:t>
      </w:r>
      <w:hyperlink r:id="rId1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patient-dr-martin-salia-dies-in-omaha/</w:t>
        </w:r>
      </w:hyperlink>
    </w:p>
    <w:p w14:paraId="6D8A6FFA" w14:textId="77777777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Ebola is claiming lives again in Liberia. Jul 15, 2015. </w:t>
      </w:r>
      <w:hyperlink r:id="rId1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resurgence-liberia-kills-second-person/</w:t>
        </w:r>
      </w:hyperlink>
    </w:p>
    <w:p w14:paraId="52017ECB" w14:textId="77777777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 Ebola survival rate improving in Sierra Leone. Dec 25, 2014. </w:t>
      </w:r>
      <w:hyperlink r:id="rId1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survival-improving-in-sierra-leone/</w:t>
        </w:r>
      </w:hyperlink>
    </w:p>
    <w:p w14:paraId="674C5550" w14:textId="7F7ABB2B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Ebola survivors suffer lingering health problems. Aug 24, 2015. </w:t>
      </w:r>
      <w:hyperlink r:id="rId2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survivors-suffer-lingering-health-problems/</w:t>
        </w:r>
      </w:hyperlink>
    </w:p>
    <w:p w14:paraId="2FD57A93" w14:textId="77777777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 Ebola virus can stick around up to 9 months in men. Oct 15, 2015. </w:t>
      </w:r>
      <w:hyperlink r:id="rId2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virus-can-stick-around-up-to-9-months-in-men/</w:t>
        </w:r>
      </w:hyperlink>
    </w:p>
    <w:p w14:paraId="7D219698" w14:textId="77777777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Ebola virus found lurking in doctor’s eye. May 8, 2015. </w:t>
      </w:r>
      <w:hyperlink r:id="rId2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virus-found-lurking-in-doctors-eye/</w:t>
        </w:r>
      </w:hyperlink>
    </w:p>
    <w:p w14:paraId="5C601790" w14:textId="77777777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Treating Ebola: Inside the first US diagnosis. Oct 26, 2014. </w:t>
      </w:r>
      <w:hyperlink r:id="rId2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inside-the-first-united-states-diagnosis-thomas-eric-duncan/</w:t>
        </w:r>
      </w:hyperlink>
    </w:p>
    <w:p w14:paraId="3388C94C" w14:textId="77777777" w:rsidR="00EC2505" w:rsidRPr="00CA4F6C" w:rsidRDefault="00EC2505" w:rsidP="00EC2505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Expert hunt origin of new Ebola case in Sierra Leone. Aug 31, 2015. </w:t>
      </w:r>
      <w:hyperlink r:id="rId2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xperts-hunt-origin-of-new-ebola-case-in-sierra-leone/</w:t>
        </w:r>
      </w:hyperlink>
    </w:p>
    <w:p w14:paraId="22697EAD" w14:textId="77777777" w:rsidR="003A3E1B" w:rsidRPr="00CA4F6C" w:rsidRDefault="00EC2505" w:rsidP="003A3E1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Investigation: US company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Metabiot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bungled Ebola response. Mar 7, 2016. </w:t>
      </w:r>
      <w:hyperlink r:id="rId2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american-company-metabiota-problems-during-ebola-outbreak/</w:t>
        </w:r>
      </w:hyperlink>
    </w:p>
    <w:p w14:paraId="2A3AA882" w14:textId="77777777" w:rsidR="003A3E1B" w:rsidRPr="00CA4F6C" w:rsidRDefault="003A3E1B" w:rsidP="003A3E1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Nurse quarantined in Ebola scare sues New Jersey. Oct 22, 2015. </w:t>
      </w:r>
      <w:hyperlink r:id="rId2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nurse-quarantined-in-ebola-scare-sues-new-jersey/</w:t>
        </w:r>
      </w:hyperlink>
    </w:p>
    <w:p w14:paraId="282ECF51" w14:textId="77777777" w:rsidR="003A3E1B" w:rsidRPr="00CA4F6C" w:rsidRDefault="003A3E1B" w:rsidP="003A3E1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Patt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Debora. No Christmas for Ebola-ravaged Sierra Leone. Dec 25, 2014. </w:t>
      </w:r>
      <w:hyperlink r:id="rId2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no-christmas-for-ebola-ravaged-sierra-leone/</w:t>
        </w:r>
      </w:hyperlink>
    </w:p>
    <w:p w14:paraId="6D4B6FF7" w14:textId="77777777" w:rsidR="003A3E1B" w:rsidRPr="00CA4F6C" w:rsidRDefault="003A3E1B" w:rsidP="003A3E1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Nurse critically ill from delayed Ebola complications. Oct 14, 2015. </w:t>
      </w:r>
      <w:hyperlink r:id="rId2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delayed-ebola-complications-leave-nurse-critically-ill/</w:t>
        </w:r>
      </w:hyperlink>
    </w:p>
    <w:p w14:paraId="23657F51" w14:textId="77777777" w:rsidR="003A3E1B" w:rsidRPr="00CA4F6C" w:rsidRDefault="003A3E1B" w:rsidP="003A3E1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Taylor, Ashley. Possible case of Ebola relapse raises questions. Oct 21, 2015. </w:t>
      </w:r>
      <w:hyperlink r:id="rId2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possible-case-of-ebola-relapse-raises-questions/</w:t>
        </w:r>
      </w:hyperlink>
    </w:p>
    <w:p w14:paraId="73DC2B13" w14:textId="77777777" w:rsidR="003A3E1B" w:rsidRPr="00CA4F6C" w:rsidRDefault="003A3E1B" w:rsidP="003A3E1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ssociated Press. Sierra Leone loses its 10</w:t>
      </w:r>
      <w:r w:rsidRPr="00CA4F6C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 w:rsidRPr="00CA4F6C">
        <w:rPr>
          <w:rFonts w:ascii="Times New Roman" w:hAnsi="Times New Roman" w:cs="Times New Roman"/>
          <w:sz w:val="22"/>
          <w:szCs w:val="22"/>
        </w:rPr>
        <w:t xml:space="preserve"> doctor to Ebola outbreak. Dec 7, 2014. </w:t>
      </w:r>
      <w:hyperlink r:id="rId3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sierra-leone-loses-its-10th-doctor-to-ebola-outbreak/</w:t>
        </w:r>
      </w:hyperlink>
    </w:p>
    <w:p w14:paraId="0802F56B" w14:textId="77777777" w:rsidR="0049697B" w:rsidRPr="00CA4F6C" w:rsidRDefault="003A3E1B" w:rsidP="0049697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The Ebola Hot Zone. Nov 9, 2014. </w:t>
      </w:r>
      <w:hyperlink r:id="rId3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the-ebola-hot-zone-liberia/</w:t>
        </w:r>
      </w:hyperlink>
    </w:p>
    <w:p w14:paraId="3206B628" w14:textId="77777777" w:rsidR="0049697B" w:rsidRPr="00CA4F6C" w:rsidRDefault="0049697B" w:rsidP="0049697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WHO declares official end to Ebola outbreak in West Africa. Jan 14, 2016. </w:t>
      </w:r>
      <w:hyperlink r:id="rId3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who-declares-official-end-to-ebola-outbreak-in-west-africa/</w:t>
        </w:r>
      </w:hyperlink>
    </w:p>
    <w:p w14:paraId="087943F4" w14:textId="77777777" w:rsidR="0049697B" w:rsidRPr="00CA4F6C" w:rsidRDefault="0049697B" w:rsidP="0049697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BS News. World “on the verge of an effective Ebola vaccine”. Jul 31, 2015. </w:t>
      </w:r>
      <w:hyperlink r:id="rId3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who-ebola-vaccine-trial-in-guinea-a-game-changer/</w:t>
        </w:r>
      </w:hyperlink>
    </w:p>
    <w:p w14:paraId="69B902F9" w14:textId="464301DF" w:rsidR="0049697B" w:rsidRPr="00CA4F6C" w:rsidRDefault="0049697B" w:rsidP="0049697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chupak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manda. Chimps and gorillas are Ebola’s unseen victims. Jan 22, 2015. </w:t>
      </w:r>
      <w:hyperlink r:id="rId3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chimps-gorillas-ebola-unseen-victims/</w:t>
        </w:r>
      </w:hyperlink>
    </w:p>
    <w:p w14:paraId="62088904" w14:textId="77777777" w:rsidR="0049697B" w:rsidRPr="00CA4F6C" w:rsidRDefault="0049697B" w:rsidP="0049697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Dallas, Mary Elizabeth. Rapid-detection Ebola test could be game-changer. </w:t>
      </w:r>
      <w:hyperlink r:id="rId3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sierra-leone-loses-its-10th-doctor-to-ebola-outbreak/</w:t>
        </w:r>
      </w:hyperlink>
    </w:p>
    <w:p w14:paraId="7A2B4126" w14:textId="1D2DFC60" w:rsidR="0049697B" w:rsidRPr="00CA4F6C" w:rsidRDefault="0049697B" w:rsidP="0049697B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More than 10,000 people infected with Ebola, WHO says. Oct 25, 2014. </w:t>
      </w:r>
      <w:hyperlink r:id="rId3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bsnews.com/news/ebola-outbreak-more-than-10000-people-infected-who-says/</w:t>
        </w:r>
      </w:hyperlink>
    </w:p>
    <w:p w14:paraId="7DA4F8EE" w14:textId="75F4CA48" w:rsidR="00E07EA5" w:rsidRPr="00CA4F6C" w:rsidRDefault="00255712" w:rsidP="00255712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NBC</w:t>
      </w:r>
      <w:r w:rsidR="00BD1D84" w:rsidRPr="00CA4F6C">
        <w:rPr>
          <w:rFonts w:ascii="Times New Roman" w:hAnsi="Times New Roman" w:cs="Times New Roman"/>
          <w:i/>
          <w:sz w:val="22"/>
          <w:szCs w:val="22"/>
        </w:rPr>
        <w:t>.com</w:t>
      </w:r>
    </w:p>
    <w:p w14:paraId="72B4CAD4" w14:textId="77777777" w:rsidR="00255712" w:rsidRPr="00CA4F6C" w:rsidRDefault="00255712" w:rsidP="0025571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A Good Warrior: Newborn Beast Ebola in Guinea.  Nov 22, 2015. </w:t>
      </w:r>
      <w:hyperlink r:id="rId3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good-warrior-newborn-beats-ebola-guinea-n467331</w:t>
        </w:r>
      </w:hyperlink>
    </w:p>
    <w:p w14:paraId="65FA6D21" w14:textId="77777777" w:rsidR="00255712" w:rsidRPr="00CA4F6C" w:rsidRDefault="00255712" w:rsidP="0025571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American Infected With Ebola Returning for Treatment.  Mar 12, 2015.  </w:t>
      </w:r>
      <w:hyperlink r:id="rId3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another-american-infected-ebola-n322486</w:t>
        </w:r>
      </w:hyperlink>
    </w:p>
    <w:p w14:paraId="5FAAA9C7" w14:textId="77777777" w:rsidR="00255712" w:rsidRPr="00CA4F6C" w:rsidRDefault="00255712" w:rsidP="0025571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British Nurse Better After Ebola Complications Cause Meningitis. Oct 21, 2015. </w:t>
      </w:r>
      <w:hyperlink r:id="rId3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british-nurse-better-after-ebola-complications-cause-meningitis-n448511</w:t>
        </w:r>
      </w:hyperlink>
    </w:p>
    <w:p w14:paraId="56B13258" w14:textId="77777777" w:rsidR="00255712" w:rsidRPr="00CA4F6C" w:rsidRDefault="00255712" w:rsidP="0025571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Could Sex Have Brought Ebola Back to Liberia? Mar 25, 2015. </w:t>
      </w:r>
      <w:hyperlink r:id="rId4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could-sex-have-brought-ebola-back-liberia-n330071</w:t>
        </w:r>
      </w:hyperlink>
    </w:p>
    <w:p w14:paraId="0AB4649D" w14:textId="77777777" w:rsidR="00255712" w:rsidRPr="00CA4F6C" w:rsidRDefault="00255712" w:rsidP="0025571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Ebola Cases Rise Again in West Africa.  Jun 10, 2015.  </w:t>
      </w:r>
      <w:hyperlink r:id="rId4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ticks-again-west-africa-n373171</w:t>
        </w:r>
      </w:hyperlink>
    </w:p>
    <w:p w14:paraId="62F040AF" w14:textId="77777777" w:rsidR="00255712" w:rsidRPr="00CA4F6C" w:rsidRDefault="00255712" w:rsidP="0025571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Ebola Epidemic Slows Even More, World Health Organization Says. May 13, 2015.  </w:t>
      </w:r>
      <w:hyperlink r:id="rId4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epidemic-slows-even-more-n358376</w:t>
        </w:r>
      </w:hyperlink>
    </w:p>
    <w:p w14:paraId="7C2EE685" w14:textId="77777777" w:rsidR="00255712" w:rsidRPr="00CA4F6C" w:rsidRDefault="00255712" w:rsidP="0025571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Ebola is Still Lurking, and Killing, WHO Says. Jul 15, 2015.  </w:t>
      </w:r>
      <w:hyperlink r:id="rId4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still-lurking-killing-who-says-n392671</w:t>
        </w:r>
      </w:hyperlink>
    </w:p>
    <w:p w14:paraId="63897929" w14:textId="77777777" w:rsidR="00255712" w:rsidRPr="00CA4F6C" w:rsidRDefault="00255712" w:rsidP="00255712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Ebola Lingers in Semen for Months, Studies Confirm. Oct 15, 2015. </w:t>
      </w:r>
      <w:hyperlink r:id="rId4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lingers-semen-months-studies-confirm-n444736</w:t>
        </w:r>
      </w:hyperlink>
    </w:p>
    <w:p w14:paraId="4E5A32D7" w14:textId="77777777" w:rsidR="00291A90" w:rsidRPr="00CA4F6C" w:rsidRDefault="00255712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Ebola Quarantines Were Stupid and Wrong, Report Says. Dec 3, 2015. </w:t>
      </w:r>
      <w:hyperlink r:id="rId4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quarantines-were-stupid-wrong-report-says-n473596</w:t>
        </w:r>
      </w:hyperlink>
    </w:p>
    <w:p w14:paraId="3056981B" w14:textId="77777777" w:rsidR="00291A90" w:rsidRPr="00CA4F6C" w:rsidRDefault="00255712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Ebola Rates Plummet, But WHO Says More to Come. Aug 5, 2015. </w:t>
      </w:r>
      <w:hyperlink r:id="rId46" w:history="1">
        <w:r w:rsidR="00291A90"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rates-plummet-who-says-more-come-n404696</w:t>
        </w:r>
      </w:hyperlink>
    </w:p>
    <w:p w14:paraId="08B471E0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Ebola Returns to Liberia, Again. Nov 23, 2015. </w:t>
      </w:r>
      <w:hyperlink r:id="rId4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returns-liberia-again-n467146</w:t>
        </w:r>
      </w:hyperlink>
    </w:p>
    <w:p w14:paraId="3C76C291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Ebola Survivor Back in Hospital Suffers Lingering Hold of Virus. Oct 10, 2015. </w:t>
      </w:r>
      <w:hyperlink r:id="rId4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survivor-back-hospital-suffers-lingering-hold-virus-n441761</w:t>
        </w:r>
      </w:hyperlink>
    </w:p>
    <w:p w14:paraId="0DA66524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Ebola Survivors Suffer Long-Term Consequences: Studies. Feb 24, 2016. </w:t>
      </w:r>
      <w:hyperlink r:id="rId4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survivors-suffer-long-term-consequences-studies-n525146</w:t>
        </w:r>
      </w:hyperlink>
    </w:p>
    <w:p w14:paraId="531B4744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Ebola’s Back, Just Hours After West Africa Hits Zero. Jan 15, 2016. </w:t>
      </w:r>
      <w:hyperlink r:id="rId5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bola-s-back-just-hours-west-africa-hits-zero-n497321</w:t>
        </w:r>
      </w:hyperlink>
    </w:p>
    <w:p w14:paraId="0A0DF5B9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Experimental Ebola Shot Shows Good Response. Apr 1, 2015. </w:t>
      </w:r>
      <w:hyperlink r:id="rId5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xperimental-ebola-shot-shows-good-response-n334056</w:t>
        </w:r>
      </w:hyperlink>
    </w:p>
    <w:p w14:paraId="2DD4797B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 Experimental Ebola Vaccine Could Stop Virus. Jul 13, 2015. </w:t>
      </w:r>
      <w:hyperlink r:id="rId5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experimental-ebola-vaccine-could-stop-virus-n401586</w:t>
        </w:r>
      </w:hyperlink>
    </w:p>
    <w:p w14:paraId="6177E363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uters. Fifth Person Dies as Ebola Comes Back to Guinea. Mar 22, 2016.  </w:t>
      </w:r>
      <w:hyperlink r:id="rId5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fifth-person-dies-ebola-comes-back-guinea-n543721</w:t>
        </w:r>
      </w:hyperlink>
    </w:p>
    <w:p w14:paraId="17D402BE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uters. Health Workers Head in to Contain Fresh Ebola Outbreak in Guinea. Mar 18, 2016. </w:t>
      </w:r>
      <w:hyperlink r:id="rId5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health-workers-head-contain-fresh-ebola-outbreak-guinea-n541411</w:t>
        </w:r>
      </w:hyperlink>
    </w:p>
    <w:p w14:paraId="4B23E742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Horror in Sierra Leone: A Single Spark Gives Ebola New Life. Dec 13, 2014. </w:t>
      </w:r>
      <w:hyperlink r:id="rId5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horror-sierra-leone-single-spark-gives-ebola-new-life-n267421</w:t>
        </w:r>
      </w:hyperlink>
    </w:p>
    <w:p w14:paraId="6DCCE2B0" w14:textId="77777777" w:rsidR="00291A90" w:rsidRPr="00CA4F6C" w:rsidRDefault="00291A90" w:rsidP="00291A90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Johnson, Alex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aci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Hickox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Maine Nurse Quarantined in Ebola Scare, Sues New Jersey Gov. Chris Christie. Oct 22, 2015. </w:t>
      </w:r>
      <w:hyperlink r:id="rId5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kaci-hickox-maine-nurse-quarantined-ebola-scare-sues-new-jersey-n449491</w:t>
        </w:r>
      </w:hyperlink>
    </w:p>
    <w:p w14:paraId="78E76D76" w14:textId="77777777" w:rsidR="003343EF" w:rsidRPr="00CA4F6C" w:rsidRDefault="00291A90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Jamieson, Alastair and D. Wyllie.  Liberia is Free of Ebola, says World Health Organization. May 9, 2015. </w:t>
      </w:r>
      <w:hyperlink r:id="rId5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liberia-free-ebola-says-world-health-organization-n356441</w:t>
        </w:r>
      </w:hyperlink>
    </w:p>
    <w:p w14:paraId="441E30E2" w14:textId="77777777" w:rsidR="003343EF" w:rsidRPr="00CA4F6C" w:rsidRDefault="003343EF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NBC News. Liberia Reports Second Case of Ebola. </w:t>
      </w:r>
      <w:hyperlink r:id="rId5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health/health-news/liberia-reports-second-case-ebola-n385116</w:t>
        </w:r>
      </w:hyperlink>
    </w:p>
    <w:p w14:paraId="12AFE19D" w14:textId="77777777" w:rsidR="003343EF" w:rsidRPr="00CA4F6C" w:rsidRDefault="003343EF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Liberia’s Ebola-Free, But Not Out of the Woods Yet.  May 12, 2015.  </w:t>
      </w:r>
      <w:hyperlink r:id="rId5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liberias-ebola-free-not-out-woods-yet-n357301</w:t>
        </w:r>
      </w:hyperlink>
    </w:p>
    <w:p w14:paraId="6E8C88D6" w14:textId="77777777" w:rsidR="003343EF" w:rsidRPr="00CA4F6C" w:rsidRDefault="003343EF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Pauline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fferke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Nurse With Ebola Complications, is ‘Critically Ill’. Oct 14, 2015. </w:t>
      </w:r>
      <w:hyperlink r:id="rId6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pauline-cafferkey-nurse-ebola-complications-critically-ill-n444371</w:t>
        </w:r>
      </w:hyperlink>
    </w:p>
    <w:p w14:paraId="2246ED81" w14:textId="77777777" w:rsidR="003343EF" w:rsidRPr="00CA4F6C" w:rsidRDefault="003343EF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Teenaged Boy Dies of Ebola in Liberia. Nov 24, 2015. </w:t>
      </w:r>
      <w:hyperlink r:id="rId6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health/health-news/teenaged-boy-dies-ebola-liberia-n468876</w:t>
        </w:r>
      </w:hyperlink>
    </w:p>
    <w:p w14:paraId="38A1582A" w14:textId="77777777" w:rsidR="003343EF" w:rsidRPr="00CA4F6C" w:rsidRDefault="003343EF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The Next Ebola Zone: Report Finds 28 High-Risk Countries. Mar 2, 2015. </w:t>
      </w:r>
      <w:hyperlink r:id="rId6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next-ebola-zone-report-finds-28-high-risk-countries-n316436</w:t>
        </w:r>
      </w:hyperlink>
    </w:p>
    <w:p w14:paraId="43BBECAC" w14:textId="77777777" w:rsidR="003343EF" w:rsidRPr="00CA4F6C" w:rsidRDefault="003343EF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uters. 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Two Diagnosed With Ebola in Guinea.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Mar 17, 2016. </w:t>
      </w:r>
      <w:hyperlink r:id="rId6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two-diagnosed-ebola-guinea-n541056</w:t>
        </w:r>
      </w:hyperlink>
    </w:p>
    <w:p w14:paraId="34644431" w14:textId="77777777" w:rsidR="003343EF" w:rsidRPr="00CA4F6C" w:rsidRDefault="003343EF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 Vaccine, Not Ebola, Made Doc Sick, Study Finds. Mar 5, 2015. </w:t>
      </w:r>
      <w:hyperlink r:id="rId6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vaccine-not-ebola-made-doc-sick-n318131</w:t>
        </w:r>
      </w:hyperlink>
    </w:p>
    <w:p w14:paraId="6A741653" w14:textId="77777777" w:rsidR="003343EF" w:rsidRPr="00CA4F6C" w:rsidRDefault="003343EF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Fox, Maggie. West Africa Counts Down to Possible End of Ebola, World Health Organization Says.  Nov 11, 2015.  </w:t>
      </w:r>
      <w:hyperlink r:id="rId6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vaccine-not-ebola-made-doc-sick-n318131</w:t>
        </w:r>
      </w:hyperlink>
    </w:p>
    <w:p w14:paraId="4FA09B60" w14:textId="02896033" w:rsidR="003343EF" w:rsidRPr="00CA4F6C" w:rsidRDefault="003343EF" w:rsidP="003343EF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 WHO: Ebola Outbreak is West Africa Is Over. Jan 14, 2016. </w:t>
      </w:r>
      <w:hyperlink r:id="rId6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nbcnews.com/storyline/ebola-virus-outbreak/who-ebola-outbreak-west-africa-over-n496306</w:t>
        </w:r>
      </w:hyperlink>
    </w:p>
    <w:p w14:paraId="7A22F013" w14:textId="681243C3" w:rsidR="002C5779" w:rsidRPr="00CA4F6C" w:rsidRDefault="002C5779" w:rsidP="00E574F6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Yahoo</w:t>
      </w:r>
      <w:proofErr w:type="gramStart"/>
      <w:r w:rsidRPr="00CA4F6C">
        <w:rPr>
          <w:rFonts w:ascii="Times New Roman" w:hAnsi="Times New Roman" w:cs="Times New Roman"/>
          <w:i/>
          <w:sz w:val="22"/>
          <w:szCs w:val="22"/>
        </w:rPr>
        <w:t>!/</w:t>
      </w:r>
      <w:proofErr w:type="gramEnd"/>
      <w:r w:rsidRPr="00CA4F6C">
        <w:rPr>
          <w:rFonts w:ascii="Times New Roman" w:hAnsi="Times New Roman" w:cs="Times New Roman"/>
          <w:i/>
          <w:sz w:val="22"/>
          <w:szCs w:val="22"/>
        </w:rPr>
        <w:t>ABC</w:t>
      </w:r>
      <w:r w:rsidR="00BA1A58" w:rsidRPr="00CA4F6C">
        <w:rPr>
          <w:rFonts w:ascii="Times New Roman" w:hAnsi="Times New Roman" w:cs="Times New Roman"/>
          <w:i/>
          <w:sz w:val="22"/>
          <w:szCs w:val="22"/>
        </w:rPr>
        <w:t>.com</w:t>
      </w:r>
    </w:p>
    <w:p w14:paraId="1080D0DA" w14:textId="77777777" w:rsidR="0007258B" w:rsidRPr="00CA4F6C" w:rsidRDefault="0007258B" w:rsidP="0007258B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After Ebola, World Bank creates pandemic insurance plan. May 21, 2016. </w:t>
      </w:r>
      <w:hyperlink r:id="rId6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ebola-world-bank-creates-pandemic-insurance-plan-032206770--finance.html</w:t>
        </w:r>
      </w:hyperlink>
    </w:p>
    <w:p w14:paraId="5E757127" w14:textId="77777777" w:rsidR="0007258B" w:rsidRPr="00CA4F6C" w:rsidRDefault="0007258B" w:rsidP="0007258B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uters. Boy tests positive for Ebola in latest Liberia flare-up. Apr 3, 2016. </w:t>
      </w:r>
      <w:hyperlink r:id="rId6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boy-tests-positive-ebola-latest-liberia-flare-210508128.html</w:t>
        </w:r>
      </w:hyperlink>
    </w:p>
    <w:p w14:paraId="292E2C76" w14:textId="77777777" w:rsidR="0007258B" w:rsidRPr="00CA4F6C" w:rsidRDefault="0007258B" w:rsidP="0007258B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Ebola claims another victim in Guinea as vaccinations ramped up. Apr 5, 2016. </w:t>
      </w:r>
      <w:hyperlink r:id="rId6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ebola-claims-another-victim-guinea-vaccinations-ramped-192323781.html</w:t>
        </w:r>
      </w:hyperlink>
    </w:p>
    <w:p w14:paraId="3A530EC3" w14:textId="77777777" w:rsidR="0007258B" w:rsidRPr="00CA4F6C" w:rsidRDefault="0007258B" w:rsidP="0007258B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Quartz. Ebola resurgences in West Africa suggest the virus can linger longer than expected. Apr 24, 2016. </w:t>
      </w:r>
      <w:hyperlink r:id="rId7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finance.yahoo.com/news/ebola-resurgences-west-africa-suggest-152742720.html</w:t>
        </w:r>
      </w:hyperlink>
    </w:p>
    <w:p w14:paraId="79619582" w14:textId="77777777" w:rsidR="00335115" w:rsidRPr="00CA4F6C" w:rsidRDefault="0007258B" w:rsidP="00335115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arket wired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GeoVax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Ebola Vaccine Protects Non-Human Primates Against Lethal Challenge. Jun 1, 2016. </w:t>
      </w:r>
      <w:hyperlink r:id="rId7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finance.yahoo.com/news/geovax-ebola-vaccine-protects-non-130000610.html</w:t>
        </w:r>
      </w:hyperlink>
    </w:p>
    <w:p w14:paraId="263DDD9E" w14:textId="77777777" w:rsidR="00335115" w:rsidRPr="00CA4F6C" w:rsidRDefault="00335115" w:rsidP="00335115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uters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Guines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declared free of active Ebola transmission: WHO. Jun 1, 2016. </w:t>
      </w:r>
      <w:hyperlink r:id="rId7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guinea-declared-free-active-ebola-transmission-083505125.html</w:t>
        </w:r>
      </w:hyperlink>
    </w:p>
    <w:p w14:paraId="514D5CE8" w14:textId="77777777" w:rsidR="00335115" w:rsidRPr="00CA4F6C" w:rsidRDefault="00335115" w:rsidP="00335115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uters.  Guinea seeks rebound from Ebola with double-digit growth by 2020. May 4, 2016. </w:t>
      </w:r>
      <w:hyperlink r:id="rId7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guinea-seeks-rebound-ebola-double-digit-growth-2020-003407264--business.html</w:t>
        </w:r>
      </w:hyperlink>
    </w:p>
    <w:p w14:paraId="6859D6E9" w14:textId="77777777" w:rsidR="00335115" w:rsidRPr="00CA4F6C" w:rsidRDefault="00335115" w:rsidP="00335115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Last known Ebola patient discharged in Guinea. Apr 20, 2016. </w:t>
      </w:r>
      <w:hyperlink r:id="rId7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last-known-ebola-patient-discharged-guinea-183522741.html</w:t>
        </w:r>
      </w:hyperlink>
    </w:p>
    <w:p w14:paraId="71F704EF" w14:textId="77777777" w:rsidR="00335115" w:rsidRPr="00CA4F6C" w:rsidRDefault="00335115" w:rsidP="00335115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Latest Ebola outbreak in Guinea is over: WHO. Jun 1, 2016. </w:t>
      </w:r>
      <w:hyperlink r:id="rId7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latest-ebola-outbreak-guinea-over-081529709.html</w:t>
        </w:r>
      </w:hyperlink>
    </w:p>
    <w:p w14:paraId="050EFC8E" w14:textId="77777777" w:rsidR="00335115" w:rsidRPr="00CA4F6C" w:rsidRDefault="00335115" w:rsidP="00335115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Associated Press. Liberia confirms 2</w:t>
      </w:r>
      <w:r w:rsidRPr="00CA4F6C">
        <w:rPr>
          <w:rFonts w:ascii="Times New Roman" w:hAnsi="Times New Roman" w:cs="Times New Roman"/>
          <w:sz w:val="22"/>
          <w:szCs w:val="22"/>
          <w:vertAlign w:val="superscript"/>
        </w:rPr>
        <w:t>nd</w:t>
      </w:r>
      <w:r w:rsidRPr="00CA4F6C">
        <w:rPr>
          <w:rFonts w:ascii="Times New Roman" w:hAnsi="Times New Roman" w:cs="Times New Roman"/>
          <w:sz w:val="22"/>
          <w:szCs w:val="22"/>
        </w:rPr>
        <w:t xml:space="preserve"> new Ebola care, possibly from Guinea. Apr 3, 2016. </w:t>
      </w:r>
      <w:hyperlink r:id="rId7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once-ebola-free-liberia-confirms-2nd-case-101918629.html</w:t>
        </w:r>
      </w:hyperlink>
    </w:p>
    <w:p w14:paraId="20321961" w14:textId="77777777" w:rsidR="00247F0A" w:rsidRPr="00CA4F6C" w:rsidRDefault="00335115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Liberia Ebola outbreak to be declared over. Jun 8, 2016. </w:t>
      </w:r>
      <w:hyperlink r:id="rId7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liberia-ebola-outbreak-declared-over-025922136.html</w:t>
        </w:r>
      </w:hyperlink>
    </w:p>
    <w:p w14:paraId="33D821F9" w14:textId="3BA22B16" w:rsidR="00247F0A" w:rsidRPr="00CA4F6C" w:rsidRDefault="00247F0A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Liberia’s last known Ebola patients discharged from hospital. May 4, 2016. </w:t>
      </w:r>
      <w:hyperlink r:id="rId7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liberias-last-known-ebola-patients-discharged-hospital-154545570.html</w:t>
        </w:r>
      </w:hyperlink>
    </w:p>
    <w:p w14:paraId="110E3A8D" w14:textId="77777777" w:rsidR="00247F0A" w:rsidRPr="00CA4F6C" w:rsidRDefault="00247F0A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PR Newswire. New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Idyll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Ebola virus triage test granted emergency use authorization by US FDA. Jun 1, 2016. </w:t>
      </w:r>
      <w:hyperlink r:id="rId7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finance.yahoo.com/news/idylla-ebola-virus-triage-test-050000082.html</w:t>
        </w:r>
      </w:hyperlink>
    </w:p>
    <w:p w14:paraId="6CC5AD93" w14:textId="77777777" w:rsidR="00247F0A" w:rsidRPr="00CA4F6C" w:rsidRDefault="00247F0A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One known Ebola case left in Guinea after girl’s discharge. Apr 14, 2016. </w:t>
      </w:r>
      <w:hyperlink r:id="rId8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one-known-ebola-case-left-guinea-girls-discharge-155254628.html</w:t>
        </w:r>
      </w:hyperlink>
    </w:p>
    <w:p w14:paraId="4BF4C344" w14:textId="77777777" w:rsidR="00247F0A" w:rsidRPr="00CA4F6C" w:rsidRDefault="00247F0A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Sierra Leone Ebola survivors protest government inaction. Apr 4, 2016. </w:t>
      </w:r>
      <w:hyperlink r:id="rId8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sierra-leone-ebola-survivors-protest-government-inaction-201952244.html</w:t>
        </w:r>
      </w:hyperlink>
    </w:p>
    <w:p w14:paraId="6EC48550" w14:textId="77777777" w:rsidR="00247F0A" w:rsidRPr="00CA4F6C" w:rsidRDefault="00247F0A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Sierra Leone on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alter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after new W. Africa Ebola cases. Apr 10, 2016. </w:t>
      </w:r>
      <w:hyperlink r:id="rId8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sierra-leone-alert-w-africa-ebola-cases-175105295.html</w:t>
        </w:r>
      </w:hyperlink>
    </w:p>
    <w:p w14:paraId="5A42369C" w14:textId="77777777" w:rsidR="00247F0A" w:rsidRPr="00CA4F6C" w:rsidRDefault="00247F0A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O’Mahon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Jennifer. Sierra Leone’s first Ebola-hit community reconsiders its traditions. May 12, 2016. </w:t>
      </w:r>
      <w:hyperlink r:id="rId8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sierra-leones-first-ebola-hit-community-reconsiders-traditions-062044848.html</w:t>
        </w:r>
      </w:hyperlink>
    </w:p>
    <w:p w14:paraId="1CAD4FE8" w14:textId="77777777" w:rsidR="00247F0A" w:rsidRPr="00CA4F6C" w:rsidRDefault="00247F0A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uters. Study of Liberia Ebola flare-up shows need for longer vigilance. Apr 30, 2016. </w:t>
      </w:r>
      <w:hyperlink r:id="rId8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study-liberia-ebola-flare-shows-longer-vigilance-090415027.html</w:t>
        </w:r>
      </w:hyperlink>
    </w:p>
    <w:p w14:paraId="4AEBB291" w14:textId="77777777" w:rsidR="00247F0A" w:rsidRPr="00CA4F6C" w:rsidRDefault="00247F0A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Teenage boy dies of Ebola in Liberia after months without new cases. Nov 24, 2015. </w:t>
      </w:r>
      <w:hyperlink r:id="rId8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entry/ebola-death-liberia_us_565487b9e4b0879a5b0c704f</w:t>
        </w:r>
      </w:hyperlink>
    </w:p>
    <w:p w14:paraId="76C059DB" w14:textId="77777777" w:rsidR="00247F0A" w:rsidRPr="00CA4F6C" w:rsidRDefault="00247F0A" w:rsidP="00247F0A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Latest Ebola outbreak in Guinea is now over. Jun 1, 2016. </w:t>
      </w:r>
      <w:hyperlink r:id="rId8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un-latest-ebola-outbreak-guinea-now-over-145537081.html</w:t>
        </w:r>
      </w:hyperlink>
    </w:p>
    <w:p w14:paraId="16F60741" w14:textId="77777777" w:rsidR="00D06049" w:rsidRPr="00CA4F6C" w:rsidRDefault="00247F0A" w:rsidP="00D06049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oss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Zoom. West Africa marks end of deadly Ebola outbreak. Jun 9, 2016. </w:t>
      </w:r>
      <w:hyperlink r:id="rId8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ebola-outbreak-over-says-liberia-health-ministry-092053070.html</w:t>
        </w:r>
      </w:hyperlink>
    </w:p>
    <w:p w14:paraId="1874B1DE" w14:textId="77777777" w:rsidR="00D06049" w:rsidRPr="00CA4F6C" w:rsidRDefault="00D06049" w:rsidP="00D06049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Associated Press. White House: $589M from Ebola to go to fight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Zik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virus. Apr 6, 2016. </w:t>
      </w:r>
      <w:hyperlink r:id="rId8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white-house-transfer-ebola-funds-combat-zika-virus-041010372.html</w:t>
        </w:r>
      </w:hyperlink>
    </w:p>
    <w:p w14:paraId="4BD2E6E3" w14:textId="4404A183" w:rsidR="00D06049" w:rsidRPr="00CA4F6C" w:rsidRDefault="00D06049" w:rsidP="00D06049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uters. WHO declares Liberia free of active Ebola virus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transmission.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Jun 9, 2016. </w:t>
      </w:r>
      <w:hyperlink r:id="rId8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yahoo.com/news/declares-liberia-free-active-ebola-virus-transmission-105324958.html</w:t>
        </w:r>
      </w:hyperlink>
    </w:p>
    <w:p w14:paraId="075728A3" w14:textId="08BE6CE4" w:rsidR="002C5779" w:rsidRPr="00CA4F6C" w:rsidRDefault="002C5779" w:rsidP="00D06049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Huffington Post</w:t>
      </w:r>
    </w:p>
    <w:p w14:paraId="1F7FB898" w14:textId="77777777" w:rsidR="00E574F6" w:rsidRPr="00CA4F6C" w:rsidRDefault="00247F0A" w:rsidP="00E574F6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Toweh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lphons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Liberia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suffer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new Ebola death months after outbreak declared over. Apr 1, 2016, </w:t>
      </w:r>
      <w:hyperlink r:id="rId9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entry/liberia-new-ebola-death_us_56fe7312e4b0daf53aef62ad</w:t>
        </w:r>
      </w:hyperlink>
      <w:r w:rsidR="00D06049" w:rsidRPr="00CA4F6C">
        <w:rPr>
          <w:rFonts w:ascii="Times New Roman" w:hAnsi="Times New Roman" w:cs="Times New Roman"/>
          <w:sz w:val="22"/>
          <w:szCs w:val="22"/>
        </w:rPr>
        <w:t>?</w:t>
      </w:r>
    </w:p>
    <w:p w14:paraId="5A69DDBB" w14:textId="77777777" w:rsidR="00E574F6" w:rsidRPr="00CA4F6C" w:rsidRDefault="00E574F6" w:rsidP="00E574F6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gramStart"/>
      <w:r w:rsidRPr="00CA4F6C">
        <w:rPr>
          <w:rFonts w:ascii="Times New Roman" w:hAnsi="Times New Roman" w:cs="Times New Roman"/>
          <w:sz w:val="22"/>
          <w:szCs w:val="22"/>
        </w:rPr>
        <w:t>Rose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, Joan. 2014: The Year of Ebola. Jan 13, 2015. </w:t>
      </w:r>
      <w:hyperlink r:id="rId9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joan-b-rose/2014-the-year-of-the-viru_b_6459052.html</w:t>
        </w:r>
      </w:hyperlink>
    </w:p>
    <w:p w14:paraId="397258BC" w14:textId="77777777" w:rsidR="00E574F6" w:rsidRPr="00CA4F6C" w:rsidRDefault="00E574F6" w:rsidP="00E574F6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Laughlin, Michael. After 2 years and 2,500 deaths, Guinea is Ebola-Free. Dec 29, 2015. </w:t>
      </w:r>
      <w:hyperlink r:id="rId9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entry/guinea-ebola-free_us_5671aa88e4b0648fe301d3e1</w:t>
        </w:r>
      </w:hyperlink>
    </w:p>
    <w:p w14:paraId="234A21BE" w14:textId="77777777" w:rsidR="00E574F6" w:rsidRPr="00CA4F6C" w:rsidRDefault="00E574F6" w:rsidP="00E574F6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eintraub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Karen and L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zab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American Ebola survivor Kent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rantl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donates blood to fellow missionary doctor. Sep 14, 2014. </w:t>
      </w:r>
      <w:hyperlink r:id="rId9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09/14/ebola-survivor-donates-blood_n_5813772.html</w:t>
        </w:r>
      </w:hyperlink>
    </w:p>
    <w:p w14:paraId="57007CE4" w14:textId="77777777" w:rsidR="00A221BF" w:rsidRPr="00CA4F6C" w:rsidRDefault="00E574F6" w:rsidP="00A221BF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Goldberg, Eleanor. As Ebola outbreak spreads, here’s how you can help. Sep 16, 2014. </w:t>
      </w:r>
      <w:hyperlink r:id="rId9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09/16/help-ebola-victims_n_5830060.html</w:t>
        </w:r>
      </w:hyperlink>
    </w:p>
    <w:p w14:paraId="06FED7A4" w14:textId="77777777" w:rsidR="00A221BF" w:rsidRPr="00CA4F6C" w:rsidRDefault="00A221BF" w:rsidP="00A221BF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Delaney, Arthur. CDC removed info on coughing and sneezing from Ebola Q&amp;A (Update). Oct 30, 2014. </w:t>
      </w:r>
      <w:hyperlink r:id="rId9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30/cdc-ebola_n_6078072.html</w:t>
        </w:r>
      </w:hyperlink>
    </w:p>
    <w:p w14:paraId="54C4CDC5" w14:textId="77777777" w:rsidR="00DC40EC" w:rsidRPr="00CA4F6C" w:rsidRDefault="00A221BF" w:rsidP="00DC40EC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obic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Igor. Chris Christie to nurse who may sue him: ‘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Whatever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. Get in line’.  Oct 29, 2014. </w:t>
      </w:r>
      <w:hyperlink r:id="rId9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29/chris-christie-ebola-nurse-whatever_n_6067342.html</w:t>
        </w:r>
      </w:hyperlink>
    </w:p>
    <w:p w14:paraId="21885212" w14:textId="77777777" w:rsidR="00DC40EC" w:rsidRPr="00CA4F6C" w:rsidRDefault="00DC40EC" w:rsidP="00DC40EC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zwil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Frederick. Church leaders claim new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band aid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song reinforces negative stereotypes about Africa. Dec 11, 2014. </w:t>
      </w:r>
      <w:hyperlink r:id="rId9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2/11/band-aid-africa-_n_6291068.html</w:t>
        </w:r>
      </w:hyperlink>
    </w:p>
    <w:p w14:paraId="27943960" w14:textId="77777777" w:rsidR="00603D8B" w:rsidRPr="00CA4F6C" w:rsidRDefault="00DC40EC" w:rsidP="00603D8B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King, Christopher. Despite headlines, Ebola doesn’t yet register strongly in the scientific literature. Sep 18, 2014. </w:t>
      </w:r>
      <w:hyperlink r:id="rId9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christopher-king/despite-headlines-ebola-d_b_5835326.html</w:t>
        </w:r>
      </w:hyperlink>
    </w:p>
    <w:p w14:paraId="34DCBE64" w14:textId="77777777" w:rsidR="00170E92" w:rsidRPr="00CA4F6C" w:rsidRDefault="00603D8B" w:rsidP="00170E9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orowitz, Alana and A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lmendral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Ebola diagnosed in US for the first time: CDC. Sep 30, 2014. </w:t>
      </w:r>
      <w:hyperlink r:id="rId9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09/30/ebola-us-cdc_n_5909394.html</w:t>
        </w:r>
      </w:hyperlink>
    </w:p>
    <w:p w14:paraId="54B93E6A" w14:textId="77777777" w:rsidR="00170E92" w:rsidRPr="00CA4F6C" w:rsidRDefault="00170E92" w:rsidP="00170E9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tein, Sam and A. Delaney. Ebola is nearly gone and largely forgotten. Thank the government, says Ebola czar.   May 11, 2015. </w:t>
      </w:r>
      <w:hyperlink r:id="rId10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5/05/11/ebola-ron-klain_n_7259436.html</w:t>
        </w:r>
      </w:hyperlink>
    </w:p>
    <w:p w14:paraId="59B79C60" w14:textId="77777777" w:rsidR="00170E92" w:rsidRPr="00CA4F6C" w:rsidRDefault="00170E92" w:rsidP="00170E9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anning, Nathaniel. Ebola is not the only story about Africa: an African technological renaissance. Oct 17, 2014. </w:t>
      </w:r>
      <w:hyperlink r:id="rId10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nathaniel-manning/ebola-is-not-the-only-sto_b_6001498.html</w:t>
        </w:r>
      </w:hyperlink>
    </w:p>
    <w:p w14:paraId="3017A522" w14:textId="6BDB0707" w:rsidR="00170E92" w:rsidRPr="00CA4F6C" w:rsidRDefault="00170E92" w:rsidP="00170E9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tein, Sam. Ebola vaccine would likely have been found by now if not for budget cuts NIH director. Oct 12, 2014. </w:t>
      </w:r>
      <w:hyperlink r:id="rId10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12/ebola-vaccine_n_5974148.html</w:t>
        </w:r>
      </w:hyperlink>
    </w:p>
    <w:p w14:paraId="10D0DB38" w14:textId="77777777" w:rsidR="00170E92" w:rsidRPr="00CA4F6C" w:rsidRDefault="00170E92" w:rsidP="00170E9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rown, Jennifer. Everything you need to know about Ebola and your pets. Oct 21, 2014. </w:t>
      </w:r>
      <w:hyperlink r:id="rId10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21/ebola-pets_n_6015084.html</w:t>
        </w:r>
      </w:hyperlink>
    </w:p>
    <w:p w14:paraId="7CFF6149" w14:textId="77777777" w:rsidR="00170E92" w:rsidRPr="00CA4F6C" w:rsidRDefault="00170E92" w:rsidP="00170E9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cLaughlin, Michael. Finally, the deadliest Ebola outbreak is almost over. Dec 29, 2015. </w:t>
      </w:r>
      <w:hyperlink r:id="rId10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entry/ebola-outbreak-2015_us_5682ee8ee4b06fa6888155fe</w:t>
        </w:r>
      </w:hyperlink>
    </w:p>
    <w:p w14:paraId="65D5C693" w14:textId="77777777" w:rsidR="00170E92" w:rsidRPr="00CA4F6C" w:rsidRDefault="00170E92" w:rsidP="00170E9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rooks, Rob. How often does Donald Trump wash his hands? Apr 4, 2016. </w:t>
      </w:r>
      <w:hyperlink r:id="rId10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rob-brooks/how-often-does-donald-tru_b_9607218.html</w:t>
        </w:r>
      </w:hyperlink>
    </w:p>
    <w:p w14:paraId="58B9DDF7" w14:textId="77777777" w:rsidR="00170E92" w:rsidRPr="00CA4F6C" w:rsidRDefault="00170E92" w:rsidP="00170E9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hambers, Ray. In conversation: David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abarr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the man on the front line of Ebola crisis. Sep 16, 2014. </w:t>
      </w:r>
      <w:hyperlink r:id="rId10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ray-chambers/in-conversation-david-nab_b_5829246.html</w:t>
        </w:r>
      </w:hyperlink>
    </w:p>
    <w:p w14:paraId="081E6A16" w14:textId="77777777" w:rsidR="00170E92" w:rsidRPr="00CA4F6C" w:rsidRDefault="00170E92" w:rsidP="00170E92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iddiqui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Sabrina. Kay Hagan: Obama should ‘Immediately’ impose Ebola flight ban. Oct 17, 2014. </w:t>
      </w:r>
      <w:hyperlink r:id="rId10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17/kay-hagan-ebola_n_6005078.html</w:t>
        </w:r>
      </w:hyperlink>
    </w:p>
    <w:p w14:paraId="6D319C02" w14:textId="77777777" w:rsidR="00E970AA" w:rsidRPr="00CA4F6C" w:rsidRDefault="00170E92" w:rsidP="00E970AA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uters. New cases of Ebola found in Liberia. Nov 20, 2015. </w:t>
      </w:r>
      <w:hyperlink r:id="rId10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entry/ebola-liberia_us_564f2981e4b0258edb30f9bb</w:t>
        </w:r>
      </w:hyperlink>
    </w:p>
    <w:p w14:paraId="6B154CB5" w14:textId="77777777" w:rsidR="00E970AA" w:rsidRPr="00CA4F6C" w:rsidRDefault="00170E92" w:rsidP="00E970AA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Sieczkowski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ava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No, a ‘sexy Ebola containment suit’ Halloween costume is NOT OK. Oct 27, 2014. </w:t>
      </w:r>
      <w:hyperlink r:id="rId109" w:history="1">
        <w:r w:rsidR="00E970AA"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27/sexy-ebola-containment-suit-halloween_n_6054068.html</w:t>
        </w:r>
      </w:hyperlink>
    </w:p>
    <w:p w14:paraId="79D41181" w14:textId="77777777" w:rsidR="00E970AA" w:rsidRPr="00CA4F6C" w:rsidRDefault="00E970AA" w:rsidP="00E970AA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tein, Sam and Z. Carter. Obama also pushed for CDC cuts in years before Ebola outbreak. Oct 15, 2014. </w:t>
      </w:r>
      <w:hyperlink r:id="rId11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15/obama-cdc-funding_n_5990114.html</w:t>
        </w:r>
      </w:hyperlink>
    </w:p>
    <w:p w14:paraId="0CE49C37" w14:textId="77777777" w:rsidR="00CB0668" w:rsidRPr="00CA4F6C" w:rsidRDefault="00E970AA" w:rsidP="00CB066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obic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Igor. Republican who wants West Africa flight ban unaware there are no direct flights to US. Oct 23, 2014. </w:t>
      </w:r>
      <w:hyperlink r:id="rId11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17/dennis-ross-ebola-flight-ban_n_6002730.html</w:t>
        </w:r>
      </w:hyperlink>
    </w:p>
    <w:p w14:paraId="5AAC10F0" w14:textId="77777777" w:rsidR="00CB0668" w:rsidRPr="00CA4F6C" w:rsidRDefault="00CB0668" w:rsidP="00CB066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han, Amanda. Striking photos of the worst Ebola outbreak in history. July 29, 2014. </w:t>
      </w:r>
      <w:hyperlink r:id="rId11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07/29/ebola-outbreak-west-africa-photos-virus_n_5631405.html</w:t>
        </w:r>
      </w:hyperlink>
    </w:p>
    <w:p w14:paraId="2E9D0709" w14:textId="77777777" w:rsidR="00CB0668" w:rsidRPr="00CA4F6C" w:rsidRDefault="00CB0668" w:rsidP="00CB066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obins-Early, Nick. The Ebola outbreak started way earlier than you thought. Aug 29, 2014. </w:t>
      </w:r>
      <w:hyperlink r:id="rId11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08/29/ebola-outbreak_n_5730784.html</w:t>
        </w:r>
      </w:hyperlink>
    </w:p>
    <w:p w14:paraId="3CEBE559" w14:textId="77777777" w:rsidR="00CB0668" w:rsidRPr="00CA4F6C" w:rsidRDefault="00CB0668" w:rsidP="00CB066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lmendral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Anna. The most destructive myths about Ebola virus, debunked. Aug 6, 2014. </w:t>
      </w:r>
      <w:hyperlink r:id="rId11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08/06/ebola-myths_n_5655662.html</w:t>
        </w:r>
      </w:hyperlink>
    </w:p>
    <w:p w14:paraId="38103F93" w14:textId="77777777" w:rsidR="00CB0668" w:rsidRPr="00CA4F6C" w:rsidRDefault="00CB0668" w:rsidP="00CB066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han, Amanda. These photos reveal the grim reality of Ebola in Sierra Leone. Sep 23, 2014. </w:t>
      </w:r>
      <w:hyperlink r:id="rId11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09/23/tommy-trenchard-ebola-sierra-leone-liberia_n_5851314.html</w:t>
        </w:r>
      </w:hyperlink>
    </w:p>
    <w:p w14:paraId="14394323" w14:textId="77777777" w:rsidR="00CB0668" w:rsidRPr="00CA4F6C" w:rsidRDefault="00CB0668" w:rsidP="00CB066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mith, Raymond. Time’s ‘Person of the Year’ spotlights the crucial role of Ebola survivors. Dec 11, 2014. </w:t>
      </w:r>
      <w:hyperlink r:id="rId11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raymond-a-smith-phd/times-person-of-the-year-_2_b_6309798.html</w:t>
        </w:r>
      </w:hyperlink>
    </w:p>
    <w:p w14:paraId="2F8CD4EF" w14:textId="77777777" w:rsidR="00CB0668" w:rsidRPr="00CA4F6C" w:rsidRDefault="00CB0668" w:rsidP="00CB066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uruvilla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Carol. What are America’s religious organizations doing to prepare for Ebola? Oct 17, 2014. </w:t>
      </w:r>
      <w:hyperlink r:id="rId11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17/america-church-ebola_n_6003344.html</w:t>
        </w:r>
      </w:hyperlink>
    </w:p>
    <w:p w14:paraId="60ECA294" w14:textId="5B3D9365" w:rsidR="00CB0668" w:rsidRPr="00CA4F6C" w:rsidRDefault="00CB0668" w:rsidP="00CB0668">
      <w:pPr>
        <w:pStyle w:val="ListParagraph"/>
        <w:widowControl w:val="0"/>
        <w:numPr>
          <w:ilvl w:val="0"/>
          <w:numId w:val="19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Weizel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Richard. Yale University student being tested for Ebola. Oct 16, 2014. </w:t>
      </w:r>
      <w:hyperlink r:id="rId11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huffingtonpost.com/2014/10/16/yale-student-ebola_n_5998918.html</w:t>
        </w:r>
      </w:hyperlink>
    </w:p>
    <w:p w14:paraId="6C80154F" w14:textId="6AE180AC" w:rsidR="002C5779" w:rsidRPr="00CA4F6C" w:rsidRDefault="002C5779" w:rsidP="00BA1A58">
      <w:pPr>
        <w:widowControl w:val="0"/>
        <w:autoSpaceDE w:val="0"/>
        <w:autoSpaceDN w:val="0"/>
        <w:adjustRightInd w:val="0"/>
        <w:spacing w:line="260" w:lineRule="atLeast"/>
        <w:ind w:firstLine="36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CNN</w:t>
      </w:r>
      <w:r w:rsidR="00BA1A58" w:rsidRPr="00CA4F6C">
        <w:rPr>
          <w:rFonts w:ascii="Times New Roman" w:hAnsi="Times New Roman" w:cs="Times New Roman"/>
          <w:i/>
          <w:sz w:val="22"/>
          <w:szCs w:val="22"/>
        </w:rPr>
        <w:t>.com</w:t>
      </w:r>
    </w:p>
    <w:p w14:paraId="6E39FD3E" w14:textId="77777777" w:rsidR="00BA1A58" w:rsidRPr="00CA4F6C" w:rsidRDefault="00F2158A" w:rsidP="00BA1A58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ohen, Elizabeth. 1 dead after Ebola reappears in Liberia. </w:t>
      </w:r>
      <w:r w:rsidR="00BA1A58" w:rsidRPr="00CA4F6C">
        <w:rPr>
          <w:rFonts w:ascii="Times New Roman" w:hAnsi="Times New Roman" w:cs="Times New Roman"/>
          <w:sz w:val="22"/>
          <w:szCs w:val="22"/>
        </w:rPr>
        <w:t xml:space="preserve">Jun 30, 2015. </w:t>
      </w:r>
      <w:hyperlink r:id="rId119" w:history="1">
        <w:r w:rsidR="00BA1A58"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06/30/health/new-ebola-case-liberia/</w:t>
        </w:r>
      </w:hyperlink>
    </w:p>
    <w:p w14:paraId="4E7A12D2" w14:textId="77777777" w:rsidR="002F563E" w:rsidRPr="00CA4F6C" w:rsidRDefault="00BA1A58" w:rsidP="002F563E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ohen, Elizabeth and S.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lmasy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Americans exposed to Ebola return for monitoring. Mar 15, 2015. </w:t>
      </w:r>
      <w:hyperlink r:id="rId12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03/14/health/cdc-americans-ebola/</w:t>
        </w:r>
      </w:hyperlink>
    </w:p>
    <w:p w14:paraId="5B4EB6DC" w14:textId="77777777" w:rsidR="002F563E" w:rsidRPr="00CA4F6C" w:rsidRDefault="002F563E" w:rsidP="002F563E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Ihekeweazu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hikw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. Beating Ebola? It’s a matter of trust. May 8, 2015. </w:t>
      </w:r>
      <w:hyperlink r:id="rId12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05/08/opinions/the-cause-of-ebola-in-liberia/</w:t>
        </w:r>
      </w:hyperlink>
    </w:p>
    <w:p w14:paraId="1D15CCC2" w14:textId="77777777" w:rsidR="002F563E" w:rsidRPr="00CA4F6C" w:rsidRDefault="002F563E" w:rsidP="002F563E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ullinan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Susannah and N. Thompson. Deadliest ever outbreak of Ebola virus: What to known. Sep 18, 2014. </w:t>
      </w:r>
      <w:hyperlink r:id="rId12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4/03/27/world/ebola-virus-explainer/</w:t>
        </w:r>
      </w:hyperlink>
    </w:p>
    <w:p w14:paraId="65E7D2D3" w14:textId="77777777" w:rsidR="002F563E" w:rsidRPr="00CA4F6C" w:rsidRDefault="002F563E" w:rsidP="002F563E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mith-Spark, Laura. WHO: New Ebola cases drop to lowest level in 7 months. Jan 29, 2015. </w:t>
      </w:r>
      <w:hyperlink r:id="rId12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01/29/africa/ebola-virus/</w:t>
        </w:r>
      </w:hyperlink>
    </w:p>
    <w:p w14:paraId="7F083BFC" w14:textId="3CAB196B" w:rsidR="002F563E" w:rsidRPr="00CA4F6C" w:rsidRDefault="002F563E" w:rsidP="002F563E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Ap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Tiffany. Ebola crisis: WHO slammed by Harvard-convened panel over slow response. Nov 23, 2015. </w:t>
      </w:r>
      <w:hyperlink r:id="rId12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11/23/africa/ebola-lancet-report/</w:t>
        </w:r>
      </w:hyperlink>
    </w:p>
    <w:p w14:paraId="185E114A" w14:textId="5A6A9C68" w:rsidR="00BA1A58" w:rsidRPr="00CA4F6C" w:rsidRDefault="002F563E" w:rsidP="00BA1A58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NN Library. Ebola Fast Facts. Apr 22, 2016. </w:t>
      </w:r>
      <w:hyperlink r:id="rId12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4/04/11/health/ebola-fast-facts</w:t>
        </w:r>
      </w:hyperlink>
    </w:p>
    <w:p w14:paraId="35BC98AF" w14:textId="77777777" w:rsidR="002F563E" w:rsidRPr="00CA4F6C" w:rsidRDefault="002F563E" w:rsidP="002F563E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arimi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Faith and D. McKenzie. Ebola resurfaces in Sierra Leone hours after WHO declares outbreak over. Jan 15, 2016. </w:t>
      </w:r>
      <w:hyperlink r:id="rId12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6/01/15/africa/sierra-leone-ebola-new-case/</w:t>
        </w:r>
      </w:hyperlink>
    </w:p>
    <w:p w14:paraId="39BED0D1" w14:textId="77777777" w:rsidR="002F563E" w:rsidRPr="00CA4F6C" w:rsidRDefault="002F563E" w:rsidP="002F563E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ohen, Elizabeth. New Ebola treatments mostly failing. Jan 11, 2016. </w:t>
      </w:r>
      <w:hyperlink r:id="rId12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6/01/11/health/ebola-hiv-drugs-update/</w:t>
        </w:r>
      </w:hyperlink>
    </w:p>
    <w:p w14:paraId="79B86104" w14:textId="20D0EE85" w:rsidR="002F563E" w:rsidRPr="00CA4F6C" w:rsidRDefault="002F563E" w:rsidP="002F563E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mith-Spark, Laura. WHO: Trials show new Ebola vaccine is ‘highly effective’. Aug 3, 2015. </w:t>
      </w:r>
      <w:hyperlink r:id="rId12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07/31/health/guinea-ebola-vaccine/</w:t>
        </w:r>
      </w:hyperlink>
    </w:p>
    <w:p w14:paraId="5FBE4C36" w14:textId="77777777" w:rsidR="003B7457" w:rsidRPr="00CA4F6C" w:rsidRDefault="00DC537C" w:rsidP="003B745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Cullinan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Susannah and M. Park. Ebola virus: nine things to know about the killer disease. Jul 31, 2015. </w:t>
      </w:r>
      <w:hyperlink r:id="rId12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4/08/07/world/ebola-virus-q-and-a/</w:t>
        </w:r>
      </w:hyperlink>
    </w:p>
    <w:p w14:paraId="543B3EB2" w14:textId="77777777" w:rsidR="003B7457" w:rsidRPr="00CA4F6C" w:rsidRDefault="003B7457" w:rsidP="003B745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Hanna, Jason and R. Coleman. Sierra Leone has 2</w:t>
      </w:r>
      <w:r w:rsidRPr="00CA4F6C">
        <w:rPr>
          <w:rFonts w:ascii="Times New Roman" w:hAnsi="Times New Roman" w:cs="Times New Roman"/>
          <w:sz w:val="22"/>
          <w:szCs w:val="22"/>
          <w:vertAlign w:val="superscript"/>
        </w:rPr>
        <w:t>nd</w:t>
      </w:r>
      <w:r w:rsidRPr="00CA4F6C">
        <w:rPr>
          <w:rFonts w:ascii="Times New Roman" w:hAnsi="Times New Roman" w:cs="Times New Roman"/>
          <w:sz w:val="22"/>
          <w:szCs w:val="22"/>
        </w:rPr>
        <w:t xml:space="preserve"> Ebola case after outbreak’s end. Jan 21, 2016. </w:t>
      </w:r>
      <w:hyperlink r:id="rId13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6/01/21/africa/sierra-leone-ebola/</w:t>
        </w:r>
      </w:hyperlink>
    </w:p>
    <w:p w14:paraId="0C06FC99" w14:textId="77777777" w:rsidR="003B7457" w:rsidRPr="00CA4F6C" w:rsidRDefault="003B7457" w:rsidP="003B745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ohen, Elizabeth. Fighting Ebola with HIV drug gets big shot in the arm. May 8, 2015. </w:t>
      </w:r>
      <w:hyperlink r:id="rId13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05/01/health/ebola-hiv-research/</w:t>
        </w:r>
      </w:hyperlink>
    </w:p>
    <w:p w14:paraId="08F8D2F5" w14:textId="77777777" w:rsidR="003B7457" w:rsidRPr="00CA4F6C" w:rsidRDefault="003B7457" w:rsidP="003B745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elvin, Don. Guinea declared free of Ebola virus. Dec 29, 2015. </w:t>
      </w:r>
      <w:hyperlink r:id="rId13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12/29/africa/guinea-end-of-ebola/</w:t>
        </w:r>
      </w:hyperlink>
    </w:p>
    <w:p w14:paraId="3C12DB77" w14:textId="12EB553D" w:rsidR="003B7457" w:rsidRPr="00CA4F6C" w:rsidRDefault="003B7457" w:rsidP="003B745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Nurse, Earl and P. Guest. How Sierra Leone plans to bounce back after Ebola. Dec 23, 2015. </w:t>
      </w:r>
      <w:hyperlink r:id="rId13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11/12/africa/sierra-leone-ebola-recovery/</w:t>
        </w:r>
      </w:hyperlink>
    </w:p>
    <w:p w14:paraId="27215931" w14:textId="77777777" w:rsidR="003B7457" w:rsidRPr="00CA4F6C" w:rsidRDefault="003B7457" w:rsidP="003B745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Christensen, Jen. Lesson learned after Ebola. Oct 15, 2015. </w:t>
      </w:r>
      <w:hyperlink r:id="rId13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04/14/health/ebola-1-year-later/</w:t>
        </w:r>
      </w:hyperlink>
    </w:p>
    <w:p w14:paraId="5F0600EA" w14:textId="5844288A" w:rsidR="003B7457" w:rsidRPr="00CA4F6C" w:rsidRDefault="003B7457" w:rsidP="003B745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anna, Jason. Liberia once again Ebola-free, WHO says. Sep 3, 2015. </w:t>
      </w:r>
      <w:hyperlink r:id="rId13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09/03/health/liberia-ebola/</w:t>
        </w:r>
      </w:hyperlink>
    </w:p>
    <w:p w14:paraId="2A695A09" w14:textId="0445C9E1" w:rsidR="003B7457" w:rsidRPr="00CA4F6C" w:rsidRDefault="003B7457" w:rsidP="003B745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mith-Spark, Laura. Spain declared free of Ebola virus by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WHO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.  Dec 3, 2014. </w:t>
      </w:r>
      <w:hyperlink r:id="rId13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4/12/02/world/europe/spain-ebola-free/</w:t>
        </w:r>
      </w:hyperlink>
    </w:p>
    <w:p w14:paraId="628C0408" w14:textId="77777777" w:rsidR="003B7457" w:rsidRPr="00CA4F6C" w:rsidRDefault="003B7457" w:rsidP="003B7457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Wilson, Jacque. US Ebola survivors: Where are they now? Sep 2, 2015. </w:t>
      </w:r>
      <w:hyperlink r:id="rId13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09/02/health/ebola-outbreak-survivors-rewind/</w:t>
        </w:r>
      </w:hyperlink>
    </w:p>
    <w:p w14:paraId="1C5AA57F" w14:textId="77777777" w:rsidR="0050213F" w:rsidRPr="00CA4F6C" w:rsidRDefault="003B7457" w:rsidP="0050213F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ume, Tim. UK’s first Ebola patient back in hospital in serious condition after complication. Oct 9, 2015. </w:t>
      </w:r>
      <w:hyperlink r:id="rId13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10/09/europe/uk-ebola-nurse/</w:t>
        </w:r>
      </w:hyperlink>
    </w:p>
    <w:p w14:paraId="09D2B134" w14:textId="77777777" w:rsidR="0050213F" w:rsidRPr="00CA4F6C" w:rsidRDefault="0050213F" w:rsidP="0050213F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otelh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Greg. 9 months after </w:t>
      </w:r>
      <w:proofErr w:type="gramStart"/>
      <w:r w:rsidRPr="00CA4F6C">
        <w:rPr>
          <w:rFonts w:ascii="Times New Roman" w:hAnsi="Times New Roman" w:cs="Times New Roman"/>
          <w:sz w:val="22"/>
          <w:szCs w:val="22"/>
        </w:rPr>
        <w:t>discharge,</w:t>
      </w:r>
      <w:proofErr w:type="gramEnd"/>
      <w:r w:rsidRPr="00CA4F6C">
        <w:rPr>
          <w:rFonts w:ascii="Times New Roman" w:hAnsi="Times New Roman" w:cs="Times New Roman"/>
          <w:sz w:val="22"/>
          <w:szCs w:val="22"/>
        </w:rPr>
        <w:t xml:space="preserve"> relapsed UK Ebola patient ‘critically ill’. Oct 15, 2015. </w:t>
      </w:r>
      <w:hyperlink r:id="rId13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10/14/europe/uk-ebola-nurse/</w:t>
        </w:r>
      </w:hyperlink>
    </w:p>
    <w:p w14:paraId="1224FD4F" w14:textId="7B477B9A" w:rsidR="002C5779" w:rsidRPr="00CA4F6C" w:rsidRDefault="0050213F" w:rsidP="00B3492B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spacing w:after="240" w:line="260" w:lineRule="atLeast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elvin, Don. WHO: Ebola virus found in male survivors 9 months after symptoms. Oct 15, 2015. </w:t>
      </w:r>
      <w:hyperlink r:id="rId140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www.cnn.com/2015/10/15/health/who-ebola-report/</w:t>
        </w:r>
      </w:hyperlink>
    </w:p>
    <w:p w14:paraId="65FDB37E" w14:textId="77777777" w:rsidR="00704246" w:rsidRPr="00CA4F6C" w:rsidRDefault="00704246" w:rsidP="007042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 w:rsidRPr="00CA4F6C">
        <w:rPr>
          <w:rFonts w:ascii="Times New Roman" w:hAnsi="Times New Roman" w:cs="Times New Roman"/>
          <w:b/>
          <w:sz w:val="22"/>
          <w:szCs w:val="22"/>
        </w:rPr>
        <w:t>Alternative Sites:</w:t>
      </w:r>
    </w:p>
    <w:p w14:paraId="50DBD305" w14:textId="77777777" w:rsidR="00704246" w:rsidRPr="00CA4F6C" w:rsidRDefault="00704246" w:rsidP="007042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InfoWars.com</w:t>
      </w:r>
    </w:p>
    <w:p w14:paraId="1C3B5663" w14:textId="77777777" w:rsidR="00704246" w:rsidRPr="00CA4F6C" w:rsidRDefault="00704246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Daniels, Kit. 85% of Nurses Not Trained For Ebola. Oct 13, 2014. </w:t>
      </w:r>
      <w:hyperlink r:id="rId14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infowars.com/85-of-nurses-not-trained-for-ebola/</w:t>
        </w:r>
      </w:hyperlink>
    </w:p>
    <w:p w14:paraId="2B6DD933" w14:textId="77777777" w:rsidR="00704246" w:rsidRPr="00CA4F6C" w:rsidRDefault="00704246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Nimmo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Kurt. CDC tells airlines ‘treat all body fluid as infectious’. September 21, 2014. </w:t>
      </w:r>
      <w:hyperlink r:id="rId14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infowars.com/cdc-tells-airlines-treat-all-body-fluids-as-infectious/</w:t>
        </w:r>
      </w:hyperlink>
    </w:p>
    <w:p w14:paraId="30324D13" w14:textId="77777777" w:rsidR="00704246" w:rsidRPr="00CA4F6C" w:rsidRDefault="00704246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T. DARPA biotech division seeks ideas to solve Ebola crisis, prepare for ‘next thing’. Nov 8, 2014. </w:t>
      </w:r>
      <w:hyperlink r:id="rId14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infowars.com/darpa-biotech-division-seeks-ideas-to-solve-ebola-crisis-prepare-for-next-thing/</w:t>
        </w:r>
      </w:hyperlink>
    </w:p>
    <w:p w14:paraId="14C399B0" w14:textId="77777777" w:rsidR="00704246" w:rsidRPr="00CA4F6C" w:rsidRDefault="00704246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elluz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, Julia. Ebola Czar – “This Thing Isn’t Over Yet”. And the next pandemic could be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eeve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worse. March 3, 2015. </w:t>
      </w:r>
      <w:hyperlink r:id="rId14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infowars.com/ebola-czar-this-thing-isnt-over-yet-and-the-next-pandemic-could-be-even-worse</w:t>
        </w:r>
      </w:hyperlink>
    </w:p>
    <w:p w14:paraId="2EEBA8DD" w14:textId="77777777" w:rsidR="00704246" w:rsidRPr="00CA4F6C" w:rsidRDefault="00704246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odges, David. How Ebola Will Irreversibly Transform America. September 23, 2014. </w:t>
      </w:r>
      <w:hyperlink r:id="rId14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infowars.com/how-ebola-will-irreversibly-transform-america/</w:t>
        </w:r>
      </w:hyperlink>
    </w:p>
    <w:p w14:paraId="21B9FB68" w14:textId="77777777" w:rsidR="00704246" w:rsidRPr="00CA4F6C" w:rsidRDefault="00704246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Perry, Jack. The Great Father’s Ebola Solution: More Government Corruption. Oct 19, 2014. </w:t>
      </w:r>
      <w:hyperlink r:id="rId146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s://www.infowars.com/the-great-fathers-ebola-solution-more-government-corruption/</w:t>
        </w:r>
      </w:hyperlink>
    </w:p>
    <w:p w14:paraId="76EE8571" w14:textId="77777777" w:rsidR="00704246" w:rsidRPr="00CA4F6C" w:rsidRDefault="00704246" w:rsidP="007042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378236E3" w14:textId="77777777" w:rsidR="00704246" w:rsidRPr="00CA4F6C" w:rsidRDefault="00704246" w:rsidP="007042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VeteransToday.com</w:t>
      </w:r>
    </w:p>
    <w:p w14:paraId="19807F9A" w14:textId="77777777" w:rsidR="00704246" w:rsidRPr="00CA4F6C" w:rsidRDefault="00704246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In 2014, there was the western Africa Ebola hoax. March 24, 2015.</w:t>
      </w:r>
    </w:p>
    <w:p w14:paraId="71AC0851" w14:textId="77777777" w:rsidR="00704246" w:rsidRPr="00CA4F6C" w:rsidRDefault="00704246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Heart, Jack. The Blood of Christ – Hemorrhagic Fever, Expendable Humans and Bacteria Gone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eZerk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(sic)… March 2016. </w:t>
      </w:r>
    </w:p>
    <w:p w14:paraId="6FC7EF4D" w14:textId="77777777" w:rsidR="00704246" w:rsidRPr="00CA4F6C" w:rsidRDefault="00704246" w:rsidP="007042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6434621E" w14:textId="77777777" w:rsidR="00704246" w:rsidRPr="00CA4F6C" w:rsidRDefault="00704246" w:rsidP="007042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Nodisinfo.com</w:t>
      </w:r>
    </w:p>
    <w:p w14:paraId="48A5108F" w14:textId="77777777" w:rsidR="00704246" w:rsidRPr="00CA4F6C" w:rsidRDefault="00704246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Dallas Ebola Scare is an arch-Zionist Hoax. Oct 3, 2014. </w:t>
      </w:r>
    </w:p>
    <w:p w14:paraId="7F791ADB" w14:textId="77777777" w:rsidR="00704246" w:rsidRPr="00CA4F6C" w:rsidRDefault="00704246" w:rsidP="007042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64084CC0" w14:textId="77777777" w:rsidR="00704246" w:rsidRPr="00CA4F6C" w:rsidRDefault="00704246" w:rsidP="0070424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NewsBusters.com</w:t>
      </w:r>
    </w:p>
    <w:p w14:paraId="2D755212" w14:textId="17023B83" w:rsidR="00704246" w:rsidRPr="00CA4F6C" w:rsidRDefault="00A57CC1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eyer, Jeffrey. ABC’s Stephanopoulos rushes to defend Obama’s Ebola Czar. Oct 19, 2014. </w:t>
      </w:r>
    </w:p>
    <w:p w14:paraId="4AC20D10" w14:textId="37380611" w:rsidR="009A2723" w:rsidRPr="00CA4F6C" w:rsidRDefault="009A2723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renne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, Kyle.  NBC Medical editor violates Ebola Quarantine, dodges responsibility. Oct 14, 2014.</w:t>
      </w:r>
    </w:p>
    <w:p w14:paraId="3EB4C00A" w14:textId="4B3C851A" w:rsidR="009A2723" w:rsidRPr="00CA4F6C" w:rsidRDefault="009A2723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>Finkelstein, Mark. Obama-Defending Doc Snaps at Nicolle Wallace: ‘Stick with Netflix’ for Ebola ‘hysteria’.  Oct 16, 2014.</w:t>
      </w:r>
    </w:p>
    <w:p w14:paraId="6BCB0125" w14:textId="4242993A" w:rsidR="009A2723" w:rsidRPr="00CA4F6C" w:rsidRDefault="009A2723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aker, Brent. SNL ridicules Obama and his Ebola Czar Ron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Klain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>. Oct 26, 2014.</w:t>
      </w:r>
    </w:p>
    <w:p w14:paraId="7D593854" w14:textId="77777777" w:rsidR="009A2723" w:rsidRPr="00CA4F6C" w:rsidRDefault="009A2723" w:rsidP="00CA4F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4A2829F3" w14:textId="41FBFFA8" w:rsidR="009A2723" w:rsidRPr="00CA4F6C" w:rsidRDefault="009A2723" w:rsidP="00CA4F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2"/>
          <w:szCs w:val="22"/>
        </w:rPr>
      </w:pPr>
      <w:r w:rsidRPr="00CA4F6C">
        <w:rPr>
          <w:rFonts w:ascii="Times New Roman" w:hAnsi="Times New Roman" w:cs="Times New Roman"/>
          <w:i/>
          <w:sz w:val="22"/>
          <w:szCs w:val="22"/>
        </w:rPr>
        <w:t>Beforeitsnews.com</w:t>
      </w:r>
    </w:p>
    <w:p w14:paraId="0FFD23F5" w14:textId="3FD73B41" w:rsidR="009A2723" w:rsidRPr="00CA4F6C" w:rsidRDefault="00D92C62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Mandatory Ebola Vaccines.  Oct 10, 2014. </w:t>
      </w:r>
      <w:hyperlink r:id="rId147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alternative/2014/10/alert-shtf-is-here-news-the-government-does-not-want-you-to-know-connecticut-governor-mandatory-ebola-vaccines-vic</w:t>
        </w:r>
      </w:hyperlink>
    </w:p>
    <w:p w14:paraId="07C7D2D0" w14:textId="17422E4D" w:rsidR="00D92C62" w:rsidRPr="00CA4F6C" w:rsidRDefault="00D92C62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Brown, Tim. West Africans are streaming across the US Southern border carrying the Ebola virus. Aug 4, 2014. </w:t>
      </w:r>
      <w:hyperlink r:id="rId148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alternative/2014/08/west-africans-are-streaming-across-the-u-s-southern-border-carrying-the-ebola-virus-3006056.html</w:t>
        </w:r>
      </w:hyperlink>
    </w:p>
    <w:p w14:paraId="1113F278" w14:textId="10FBB475" w:rsidR="00D92C62" w:rsidRPr="00CA4F6C" w:rsidRDefault="005551E7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The US patented the Ebola virus just as the failure of the false flag swine flu pandemic became apparent. Oct 2, 2014. </w:t>
      </w:r>
      <w:hyperlink r:id="rId149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power-elite/2014/10/the-us-patented-the-ebola-virus-just-as-the-failure-of-the-false-flag-swine-flu-pandemic-became-apparent-2446964.html</w:t>
        </w:r>
      </w:hyperlink>
    </w:p>
    <w:p w14:paraId="1480576C" w14:textId="717E1326" w:rsidR="005551E7" w:rsidRPr="00CA4F6C" w:rsidRDefault="00990BE0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Should you worry about an Ebola outbreak in the US? August 19, 2014. </w:t>
      </w:r>
      <w:hyperlink r:id="rId150" w:history="1">
        <w:r w:rsidR="00586063"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healthcare/2014/08/should-you-worry-about-an-ebola-outbreak-in-the-us-2457894.html</w:t>
        </w:r>
      </w:hyperlink>
    </w:p>
    <w:p w14:paraId="626E64C4" w14:textId="719BBB91" w:rsidR="00586063" w:rsidRPr="00CA4F6C" w:rsidRDefault="00586063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Researchers: Can’t Stop Ebola Without Travel Ban. Oct 22, 2014. </w:t>
      </w:r>
      <w:hyperlink r:id="rId151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alternative/2014/10/researchers-cant-stop-ebola-without-travel-ban-3049578.html</w:t>
        </w:r>
      </w:hyperlink>
    </w:p>
    <w:p w14:paraId="5DB82731" w14:textId="406DF643" w:rsidR="00586063" w:rsidRPr="00CA4F6C" w:rsidRDefault="000E5C9B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Plainclothes man at Ebola Scene perplexes viewers. Oct 15, 2014. </w:t>
      </w:r>
      <w:hyperlink r:id="rId152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alternative/2014/10/plainclothes-man-at-ebola-scene-perplexes-viewers-3045724.html</w:t>
        </w:r>
      </w:hyperlink>
    </w:p>
    <w:p w14:paraId="2C570836" w14:textId="43ADD762" w:rsidR="000E5C9B" w:rsidRPr="00CA4F6C" w:rsidRDefault="00226A8A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iohoax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– Ebola US health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ep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epidemiologist states “the public is not at risk … transmission is difficult”. August 20, 2014. </w:t>
      </w:r>
      <w:hyperlink r:id="rId153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healthcare/2014/08/biohoax-ebola-us-health-dept-epidemiologist-states-the-public-is-not-at-risk-transmission-is-difficult-north-american-ebol</w:t>
        </w:r>
      </w:hyperlink>
    </w:p>
    <w:p w14:paraId="6D579F07" w14:textId="52FFB1E5" w:rsidR="00226A8A" w:rsidRPr="00CA4F6C" w:rsidRDefault="00226A8A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Biohoax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– Now Ebola is NOT in New Mexico. Aug 18, 2014. </w:t>
      </w:r>
      <w:hyperlink r:id="rId154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healthcare/2014/08/biohoax-article-review-now-ebola-is-not-in-new-mexico-yesterday-it-was-not-in-albania-and-scotland-just-keep-testing-e</w:t>
        </w:r>
      </w:hyperlink>
    </w:p>
    <w:p w14:paraId="2E099BDB" w14:textId="1E002F02" w:rsidR="00226A8A" w:rsidRPr="00CA4F6C" w:rsidRDefault="00226A8A" w:rsidP="00704246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CA4F6C">
        <w:rPr>
          <w:rFonts w:ascii="Times New Roman" w:hAnsi="Times New Roman" w:cs="Times New Roman"/>
          <w:sz w:val="22"/>
          <w:szCs w:val="22"/>
        </w:rPr>
        <w:t xml:space="preserve">Ebola – </w:t>
      </w:r>
      <w:proofErr w:type="spellStart"/>
      <w:r w:rsidRPr="00CA4F6C">
        <w:rPr>
          <w:rFonts w:ascii="Times New Roman" w:hAnsi="Times New Roman" w:cs="Times New Roman"/>
          <w:sz w:val="22"/>
          <w:szCs w:val="22"/>
        </w:rPr>
        <w:t>your’re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(sic) sure? You’re real sure? Oct 10, 2014. </w:t>
      </w:r>
      <w:hyperlink r:id="rId155" w:history="1">
        <w:r w:rsidRPr="00CA4F6C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opinion-conservative/2014/10/ebola-yourre-sure-youre-real-sure-2918818.html</w:t>
        </w:r>
      </w:hyperlink>
    </w:p>
    <w:p w14:paraId="24205D8D" w14:textId="4CCDAE3C" w:rsidR="00023D02" w:rsidRPr="001B06E7" w:rsidRDefault="00023D02" w:rsidP="00023D02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CA4F6C">
        <w:rPr>
          <w:rFonts w:ascii="Times New Roman" w:hAnsi="Times New Roman" w:cs="Times New Roman"/>
          <w:sz w:val="22"/>
          <w:szCs w:val="22"/>
        </w:rPr>
        <w:t>Dept</w:t>
      </w:r>
      <w:proofErr w:type="spellEnd"/>
      <w:r w:rsidRPr="00CA4F6C">
        <w:rPr>
          <w:rFonts w:ascii="Times New Roman" w:hAnsi="Times New Roman" w:cs="Times New Roman"/>
          <w:sz w:val="22"/>
          <w:szCs w:val="22"/>
        </w:rPr>
        <w:t xml:space="preserve"> of Defense Ebola Manual: smoking gun. Oct 19, 2014. </w:t>
      </w:r>
      <w:bookmarkStart w:id="0" w:name="_GoBack"/>
      <w:r w:rsidRPr="001B06E7">
        <w:rPr>
          <w:rFonts w:ascii="Times New Roman" w:hAnsi="Times New Roman" w:cs="Times New Roman"/>
          <w:sz w:val="22"/>
          <w:szCs w:val="22"/>
        </w:rPr>
        <w:fldChar w:fldCharType="begin"/>
      </w:r>
      <w:r w:rsidRPr="001B06E7">
        <w:rPr>
          <w:rFonts w:ascii="Times New Roman" w:hAnsi="Times New Roman" w:cs="Times New Roman"/>
          <w:sz w:val="22"/>
          <w:szCs w:val="22"/>
        </w:rPr>
        <w:instrText xml:space="preserve"> HYPERLINK "http://beforeitsnews.com/alternative/2014/10/dept-of-defense-ebola-manual-smoking-guns-3-3047482.html" </w:instrText>
      </w:r>
      <w:r w:rsidRPr="001B06E7">
        <w:rPr>
          <w:rFonts w:ascii="Times New Roman" w:hAnsi="Times New Roman" w:cs="Times New Roman"/>
          <w:sz w:val="22"/>
          <w:szCs w:val="22"/>
        </w:rPr>
        <w:fldChar w:fldCharType="separate"/>
      </w:r>
      <w:r w:rsidRPr="001B06E7">
        <w:rPr>
          <w:rStyle w:val="Hyperlink"/>
          <w:rFonts w:ascii="Times New Roman" w:hAnsi="Times New Roman" w:cs="Times New Roman"/>
          <w:sz w:val="22"/>
          <w:szCs w:val="22"/>
        </w:rPr>
        <w:t>http://beforeitsnews.com/alternative/2014/10/dept-of-defense-ebola-manual-smoking-guns-3-3047482.html</w:t>
      </w:r>
      <w:r w:rsidRPr="001B06E7">
        <w:rPr>
          <w:rFonts w:ascii="Times New Roman" w:hAnsi="Times New Roman" w:cs="Times New Roman"/>
          <w:sz w:val="22"/>
          <w:szCs w:val="22"/>
        </w:rPr>
        <w:fldChar w:fldCharType="end"/>
      </w:r>
    </w:p>
    <w:p w14:paraId="5CD8360F" w14:textId="5DD7110E" w:rsidR="00023D02" w:rsidRPr="001B06E7" w:rsidRDefault="00CA4F6C" w:rsidP="00023D02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B06E7">
        <w:rPr>
          <w:rFonts w:ascii="Times New Roman" w:hAnsi="Times New Roman" w:cs="Times New Roman"/>
          <w:sz w:val="22"/>
          <w:szCs w:val="22"/>
        </w:rPr>
        <w:t xml:space="preserve">Ebola Virus, 2th October, announced for long </w:t>
      </w:r>
      <w:proofErr w:type="spellStart"/>
      <w:r w:rsidRPr="001B06E7">
        <w:rPr>
          <w:rFonts w:ascii="Times New Roman" w:hAnsi="Times New Roman" w:cs="Times New Roman"/>
          <w:sz w:val="22"/>
          <w:szCs w:val="22"/>
        </w:rPr>
        <w:t>LieKiller</w:t>
      </w:r>
      <w:proofErr w:type="spellEnd"/>
      <w:r w:rsidRPr="001B06E7">
        <w:rPr>
          <w:rFonts w:ascii="Times New Roman" w:hAnsi="Times New Roman" w:cs="Times New Roman"/>
          <w:sz w:val="22"/>
          <w:szCs w:val="22"/>
        </w:rPr>
        <w:t xml:space="preserve"> YT channel. October 7, 2014. </w:t>
      </w:r>
      <w:hyperlink r:id="rId156" w:history="1">
        <w:r w:rsidRPr="001B06E7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new-world-order/2014/10/ebola-virus-24th-october-announced-for-long-on-liekillers-yt-channel-antichrists-official-tribune-2906.html</w:t>
        </w:r>
      </w:hyperlink>
    </w:p>
    <w:p w14:paraId="703C39C7" w14:textId="1FC36887" w:rsidR="00CA4F6C" w:rsidRPr="001B06E7" w:rsidRDefault="00CA4F6C" w:rsidP="00023D02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1B06E7">
        <w:rPr>
          <w:rFonts w:ascii="Times New Roman" w:hAnsi="Times New Roman" w:cs="Times New Roman"/>
          <w:sz w:val="22"/>
          <w:szCs w:val="22"/>
        </w:rPr>
        <w:t xml:space="preserve">Media Blackout: Government plans to place Ebola patients in hotels. April 9, 2015. </w:t>
      </w:r>
      <w:hyperlink r:id="rId157" w:history="1">
        <w:r w:rsidRPr="001B06E7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blogging-citizen-journalism/2015/04/media-blackout-government-plans-to-place-ebola-patients-in-hotels-2504860.html</w:t>
        </w:r>
      </w:hyperlink>
    </w:p>
    <w:p w14:paraId="5BA6707D" w14:textId="1F3ED659" w:rsidR="00CA4F6C" w:rsidRPr="001B06E7" w:rsidRDefault="001B06E7" w:rsidP="00023D02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1B06E7">
        <w:rPr>
          <w:rFonts w:ascii="Times New Roman" w:hAnsi="Times New Roman" w:cs="Times New Roman"/>
          <w:sz w:val="22"/>
          <w:szCs w:val="22"/>
        </w:rPr>
        <w:t>Tavernise</w:t>
      </w:r>
      <w:proofErr w:type="spellEnd"/>
      <w:r w:rsidRPr="001B06E7">
        <w:rPr>
          <w:rFonts w:ascii="Times New Roman" w:hAnsi="Times New Roman" w:cs="Times New Roman"/>
          <w:sz w:val="22"/>
          <w:szCs w:val="22"/>
        </w:rPr>
        <w:t xml:space="preserve">, Sabrina. Newly vigilant, US will screen fliers for Ebola. Oct 9, 2014. </w:t>
      </w:r>
      <w:hyperlink r:id="rId158" w:history="1">
        <w:r w:rsidRPr="001B06E7">
          <w:rPr>
            <w:rStyle w:val="Hyperlink"/>
            <w:rFonts w:ascii="Times New Roman" w:hAnsi="Times New Roman" w:cs="Times New Roman"/>
            <w:sz w:val="22"/>
            <w:szCs w:val="22"/>
          </w:rPr>
          <w:t>http://beforeitsnews.com/tea-party/2014/10/newly-vigilant-u-s-will-screen-fliers-for-ebola-by-sabrina-tavernise-2538548.html</w:t>
        </w:r>
      </w:hyperlink>
    </w:p>
    <w:bookmarkEnd w:id="0"/>
    <w:p w14:paraId="1986EC9C" w14:textId="77777777" w:rsidR="001B06E7" w:rsidRPr="001B06E7" w:rsidRDefault="001B06E7" w:rsidP="001B06E7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sz w:val="22"/>
          <w:szCs w:val="22"/>
        </w:rPr>
      </w:pPr>
    </w:p>
    <w:p w14:paraId="0EC30464" w14:textId="77777777" w:rsidR="00CA4F6C" w:rsidRPr="001B06E7" w:rsidRDefault="00CA4F6C" w:rsidP="001B06E7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sz w:val="22"/>
          <w:szCs w:val="22"/>
        </w:rPr>
      </w:pPr>
    </w:p>
    <w:p w14:paraId="4A39E54E" w14:textId="77777777" w:rsidR="005E4577" w:rsidRPr="00CA4F6C" w:rsidRDefault="005E4577" w:rsidP="005E457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2"/>
          <w:szCs w:val="22"/>
        </w:rPr>
      </w:pPr>
    </w:p>
    <w:sectPr w:rsidR="005E4577" w:rsidRPr="00CA4F6C" w:rsidSect="007D48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87E65"/>
    <w:multiLevelType w:val="hybridMultilevel"/>
    <w:tmpl w:val="D2D0EC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F451B6"/>
    <w:multiLevelType w:val="hybridMultilevel"/>
    <w:tmpl w:val="E5FA2F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13195"/>
    <w:multiLevelType w:val="hybridMultilevel"/>
    <w:tmpl w:val="142400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D61AB7"/>
    <w:multiLevelType w:val="hybridMultilevel"/>
    <w:tmpl w:val="101C74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EC683D"/>
    <w:multiLevelType w:val="hybridMultilevel"/>
    <w:tmpl w:val="3730A07C"/>
    <w:lvl w:ilvl="0" w:tplc="C9AEBE9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3A5BFC"/>
    <w:multiLevelType w:val="hybridMultilevel"/>
    <w:tmpl w:val="668EE614"/>
    <w:lvl w:ilvl="0" w:tplc="0712959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800BEB"/>
    <w:multiLevelType w:val="hybridMultilevel"/>
    <w:tmpl w:val="A92EEF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0019D8"/>
    <w:multiLevelType w:val="hybridMultilevel"/>
    <w:tmpl w:val="BF8864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7C03E6"/>
    <w:multiLevelType w:val="hybridMultilevel"/>
    <w:tmpl w:val="9FF26D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8E4EDB"/>
    <w:multiLevelType w:val="hybridMultilevel"/>
    <w:tmpl w:val="E43A1E6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E60DD6"/>
    <w:multiLevelType w:val="hybridMultilevel"/>
    <w:tmpl w:val="6EF4E5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3619CE"/>
    <w:multiLevelType w:val="multilevel"/>
    <w:tmpl w:val="221CF60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853418"/>
    <w:multiLevelType w:val="hybridMultilevel"/>
    <w:tmpl w:val="C2D02D8E"/>
    <w:lvl w:ilvl="0" w:tplc="C9AEBE9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4033ED"/>
    <w:multiLevelType w:val="hybridMultilevel"/>
    <w:tmpl w:val="3730A07C"/>
    <w:lvl w:ilvl="0" w:tplc="C9AEBE9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683E6A"/>
    <w:multiLevelType w:val="hybridMultilevel"/>
    <w:tmpl w:val="A9FE2A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7533B7"/>
    <w:multiLevelType w:val="hybridMultilevel"/>
    <w:tmpl w:val="0390E4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F37769"/>
    <w:multiLevelType w:val="hybridMultilevel"/>
    <w:tmpl w:val="E7DEC3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CC7F26"/>
    <w:multiLevelType w:val="hybridMultilevel"/>
    <w:tmpl w:val="BBC2AE52"/>
    <w:lvl w:ilvl="0" w:tplc="6A78082C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AD5B0C"/>
    <w:multiLevelType w:val="hybridMultilevel"/>
    <w:tmpl w:val="1E224888"/>
    <w:lvl w:ilvl="0" w:tplc="F7A8A9A2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2C6F6D"/>
    <w:multiLevelType w:val="hybridMultilevel"/>
    <w:tmpl w:val="221CF6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4A793B"/>
    <w:multiLevelType w:val="hybridMultilevel"/>
    <w:tmpl w:val="FF503C4A"/>
    <w:lvl w:ilvl="0" w:tplc="5F666592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8"/>
  </w:num>
  <w:num w:numId="3">
    <w:abstractNumId w:val="11"/>
  </w:num>
  <w:num w:numId="4">
    <w:abstractNumId w:val="9"/>
  </w:num>
  <w:num w:numId="5">
    <w:abstractNumId w:val="15"/>
  </w:num>
  <w:num w:numId="6">
    <w:abstractNumId w:val="0"/>
  </w:num>
  <w:num w:numId="7">
    <w:abstractNumId w:val="7"/>
  </w:num>
  <w:num w:numId="8">
    <w:abstractNumId w:val="8"/>
  </w:num>
  <w:num w:numId="9">
    <w:abstractNumId w:val="3"/>
  </w:num>
  <w:num w:numId="10">
    <w:abstractNumId w:val="2"/>
  </w:num>
  <w:num w:numId="11">
    <w:abstractNumId w:val="10"/>
  </w:num>
  <w:num w:numId="12">
    <w:abstractNumId w:val="1"/>
  </w:num>
  <w:num w:numId="13">
    <w:abstractNumId w:val="14"/>
  </w:num>
  <w:num w:numId="14">
    <w:abstractNumId w:val="16"/>
  </w:num>
  <w:num w:numId="15">
    <w:abstractNumId w:val="17"/>
  </w:num>
  <w:num w:numId="16">
    <w:abstractNumId w:val="20"/>
  </w:num>
  <w:num w:numId="17">
    <w:abstractNumId w:val="13"/>
  </w:num>
  <w:num w:numId="18">
    <w:abstractNumId w:val="4"/>
  </w:num>
  <w:num w:numId="19">
    <w:abstractNumId w:val="6"/>
  </w:num>
  <w:num w:numId="20">
    <w:abstractNumId w:val="1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E0B"/>
    <w:rsid w:val="000060E2"/>
    <w:rsid w:val="00023D02"/>
    <w:rsid w:val="0007258B"/>
    <w:rsid w:val="0007788F"/>
    <w:rsid w:val="0009495E"/>
    <w:rsid w:val="000C4E0B"/>
    <w:rsid w:val="000E5C9B"/>
    <w:rsid w:val="000F1B4A"/>
    <w:rsid w:val="00120D87"/>
    <w:rsid w:val="00154609"/>
    <w:rsid w:val="00170E92"/>
    <w:rsid w:val="001853FF"/>
    <w:rsid w:val="00197973"/>
    <w:rsid w:val="001B06E7"/>
    <w:rsid w:val="001B4103"/>
    <w:rsid w:val="00200340"/>
    <w:rsid w:val="00216BA3"/>
    <w:rsid w:val="00226A8A"/>
    <w:rsid w:val="00237FA8"/>
    <w:rsid w:val="00247F0A"/>
    <w:rsid w:val="00255712"/>
    <w:rsid w:val="00291A90"/>
    <w:rsid w:val="002A1148"/>
    <w:rsid w:val="002C5779"/>
    <w:rsid w:val="002F563E"/>
    <w:rsid w:val="00303639"/>
    <w:rsid w:val="0030432C"/>
    <w:rsid w:val="00315FF8"/>
    <w:rsid w:val="00323A3D"/>
    <w:rsid w:val="003343EF"/>
    <w:rsid w:val="00335115"/>
    <w:rsid w:val="00346D1B"/>
    <w:rsid w:val="003834B0"/>
    <w:rsid w:val="00394B43"/>
    <w:rsid w:val="003A3E1B"/>
    <w:rsid w:val="003B7457"/>
    <w:rsid w:val="003D3AEF"/>
    <w:rsid w:val="003F2CB3"/>
    <w:rsid w:val="003F4B26"/>
    <w:rsid w:val="004260D3"/>
    <w:rsid w:val="004415BB"/>
    <w:rsid w:val="004725B9"/>
    <w:rsid w:val="00487275"/>
    <w:rsid w:val="0049697B"/>
    <w:rsid w:val="004A32B1"/>
    <w:rsid w:val="004B2621"/>
    <w:rsid w:val="005015FE"/>
    <w:rsid w:val="0050213F"/>
    <w:rsid w:val="00503EDE"/>
    <w:rsid w:val="005551E7"/>
    <w:rsid w:val="00576EB4"/>
    <w:rsid w:val="005846EB"/>
    <w:rsid w:val="00586063"/>
    <w:rsid w:val="005B1DFA"/>
    <w:rsid w:val="005B5496"/>
    <w:rsid w:val="005D7CB3"/>
    <w:rsid w:val="005E4577"/>
    <w:rsid w:val="00603D8B"/>
    <w:rsid w:val="00611EF9"/>
    <w:rsid w:val="006532DC"/>
    <w:rsid w:val="00663ACC"/>
    <w:rsid w:val="00676B92"/>
    <w:rsid w:val="006D1C35"/>
    <w:rsid w:val="006F08EF"/>
    <w:rsid w:val="006F442D"/>
    <w:rsid w:val="006F7DE8"/>
    <w:rsid w:val="00704246"/>
    <w:rsid w:val="00752031"/>
    <w:rsid w:val="007949DC"/>
    <w:rsid w:val="007968EB"/>
    <w:rsid w:val="007D48E2"/>
    <w:rsid w:val="007F7ADE"/>
    <w:rsid w:val="008244F5"/>
    <w:rsid w:val="008D32C8"/>
    <w:rsid w:val="00927ADD"/>
    <w:rsid w:val="00946153"/>
    <w:rsid w:val="00990BE0"/>
    <w:rsid w:val="0099226F"/>
    <w:rsid w:val="009A2723"/>
    <w:rsid w:val="009A5BD8"/>
    <w:rsid w:val="009B709C"/>
    <w:rsid w:val="00A221BF"/>
    <w:rsid w:val="00A57CC1"/>
    <w:rsid w:val="00A93209"/>
    <w:rsid w:val="00B00F25"/>
    <w:rsid w:val="00B259BE"/>
    <w:rsid w:val="00B32641"/>
    <w:rsid w:val="00B3492B"/>
    <w:rsid w:val="00B60A66"/>
    <w:rsid w:val="00B62526"/>
    <w:rsid w:val="00B65777"/>
    <w:rsid w:val="00B867DC"/>
    <w:rsid w:val="00B95B4B"/>
    <w:rsid w:val="00BA1A58"/>
    <w:rsid w:val="00BD1D84"/>
    <w:rsid w:val="00BE00EE"/>
    <w:rsid w:val="00C32D6F"/>
    <w:rsid w:val="00C434CD"/>
    <w:rsid w:val="00CA4F6C"/>
    <w:rsid w:val="00CB0668"/>
    <w:rsid w:val="00CB7AFF"/>
    <w:rsid w:val="00D06049"/>
    <w:rsid w:val="00D50BC0"/>
    <w:rsid w:val="00D55C01"/>
    <w:rsid w:val="00D65C31"/>
    <w:rsid w:val="00D90480"/>
    <w:rsid w:val="00D92C62"/>
    <w:rsid w:val="00DC40EC"/>
    <w:rsid w:val="00DC537C"/>
    <w:rsid w:val="00DE69F8"/>
    <w:rsid w:val="00E07EA5"/>
    <w:rsid w:val="00E4687E"/>
    <w:rsid w:val="00E55C5A"/>
    <w:rsid w:val="00E574F6"/>
    <w:rsid w:val="00E63436"/>
    <w:rsid w:val="00E83DF6"/>
    <w:rsid w:val="00E970AA"/>
    <w:rsid w:val="00EA5EBC"/>
    <w:rsid w:val="00EB0CCD"/>
    <w:rsid w:val="00EC2505"/>
    <w:rsid w:val="00EC583D"/>
    <w:rsid w:val="00EC6595"/>
    <w:rsid w:val="00ED2BB6"/>
    <w:rsid w:val="00F2158A"/>
    <w:rsid w:val="00F252AA"/>
    <w:rsid w:val="00F51EA4"/>
    <w:rsid w:val="00F6239F"/>
    <w:rsid w:val="00F802B5"/>
    <w:rsid w:val="00F847EC"/>
    <w:rsid w:val="00FB0441"/>
    <w:rsid w:val="00FB1475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F9E6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4E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55C5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76B9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7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72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4E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55C5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76B9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7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72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3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hyperlink" Target="https://www.infowars.com/cdc-tells-airlines-treat-all-body-fluids-as-infectious/" TargetMode="External"/><Relationship Id="rId143" Type="http://schemas.openxmlformats.org/officeDocument/2006/relationships/hyperlink" Target="https://www.infowars.com/darpa-biotech-division-seeks-ideas-to-solve-ebola-crisis-prepare-for-next-thing/" TargetMode="External"/><Relationship Id="rId144" Type="http://schemas.openxmlformats.org/officeDocument/2006/relationships/hyperlink" Target="https://www.infowars.com/ebola-czar-this-thing-isnt-over-yet-and-the-next-pandemic-could-be-even-worse" TargetMode="External"/><Relationship Id="rId145" Type="http://schemas.openxmlformats.org/officeDocument/2006/relationships/hyperlink" Target="https://www.infowars.com/how-ebola-will-irreversibly-transform-america/" TargetMode="External"/><Relationship Id="rId146" Type="http://schemas.openxmlformats.org/officeDocument/2006/relationships/hyperlink" Target="https://www.infowars.com/the-great-fathers-ebola-solution-more-government-corruption/" TargetMode="External"/><Relationship Id="rId147" Type="http://schemas.openxmlformats.org/officeDocument/2006/relationships/hyperlink" Target="http://beforeitsnews.com/alternative/2014/10/alert-shtf-is-here-news-the-government-does-not-want-you-to-know-connecticut-governor-mandatory-ebola-vaccines-vic" TargetMode="External"/><Relationship Id="rId148" Type="http://schemas.openxmlformats.org/officeDocument/2006/relationships/hyperlink" Target="http://beforeitsnews.com/alternative/2014/08/west-africans-are-streaming-across-the-u-s-southern-border-carrying-the-ebola-virus-3006056.html" TargetMode="External"/><Relationship Id="rId149" Type="http://schemas.openxmlformats.org/officeDocument/2006/relationships/hyperlink" Target="http://beforeitsnews.com/power-elite/2014/10/the-us-patented-the-ebola-virus-just-as-the-failure-of-the-false-flag-swine-flu-pandemic-became-apparent-2446964.html" TargetMode="External"/><Relationship Id="rId40" Type="http://schemas.openxmlformats.org/officeDocument/2006/relationships/hyperlink" Target="http://www.nbcnews.com/storyline/ebola-virus-outbreak/could-sex-have-brought-ebola-back-liberia-n330071" TargetMode="External"/><Relationship Id="rId41" Type="http://schemas.openxmlformats.org/officeDocument/2006/relationships/hyperlink" Target="http://www.nbcnews.com/storyline/ebola-virus-outbreak/ebola-ticks-again-west-africa-n373171" TargetMode="External"/><Relationship Id="rId42" Type="http://schemas.openxmlformats.org/officeDocument/2006/relationships/hyperlink" Target="http://www.nbcnews.com/storyline/ebola-virus-outbreak/ebola-epidemic-slows-even-more-n358376" TargetMode="External"/><Relationship Id="rId43" Type="http://schemas.openxmlformats.org/officeDocument/2006/relationships/hyperlink" Target="http://www.nbcnews.com/storyline/ebola-virus-outbreak/ebola-still-lurking-killing-who-says-n392671" TargetMode="External"/><Relationship Id="rId44" Type="http://schemas.openxmlformats.org/officeDocument/2006/relationships/hyperlink" Target="http://www.nbcnews.com/storyline/ebola-virus-outbreak/ebola-lingers-semen-months-studies-confirm-n444736" TargetMode="External"/><Relationship Id="rId45" Type="http://schemas.openxmlformats.org/officeDocument/2006/relationships/hyperlink" Target="http://www.nbcnews.com/storyline/ebola-virus-outbreak/ebola-quarantines-were-stupid-wrong-report-says-n473596" TargetMode="External"/><Relationship Id="rId46" Type="http://schemas.openxmlformats.org/officeDocument/2006/relationships/hyperlink" Target="http://www.nbcnews.com/storyline/ebola-virus-outbreak/ebola-rates-plummet-who-says-more-come-n404696" TargetMode="External"/><Relationship Id="rId47" Type="http://schemas.openxmlformats.org/officeDocument/2006/relationships/hyperlink" Target="http://www.nbcnews.com/storyline/ebola-virus-outbreak/ebola-returns-liberia-again-n467146" TargetMode="External"/><Relationship Id="rId48" Type="http://schemas.openxmlformats.org/officeDocument/2006/relationships/hyperlink" Target="http://www.nbcnews.com/storyline/ebola-virus-outbreak/ebola-survivor-back-hospital-suffers-lingering-hold-virus-n441761" TargetMode="External"/><Relationship Id="rId49" Type="http://schemas.openxmlformats.org/officeDocument/2006/relationships/hyperlink" Target="http://www.nbcnews.com/storyline/ebola-virus-outbreak/ebola-survivors-suffer-long-term-consequences-studies-n525146" TargetMode="External"/><Relationship Id="rId80" Type="http://schemas.openxmlformats.org/officeDocument/2006/relationships/hyperlink" Target="https://www.yahoo.com/news/one-known-ebola-case-left-guinea-girls-discharge-155254628.html" TargetMode="External"/><Relationship Id="rId81" Type="http://schemas.openxmlformats.org/officeDocument/2006/relationships/hyperlink" Target="https://www.yahoo.com/news/sierra-leone-ebola-survivors-protest-government-inaction-201952244.html" TargetMode="External"/><Relationship Id="rId82" Type="http://schemas.openxmlformats.org/officeDocument/2006/relationships/hyperlink" Target="https://www.yahoo.com/news/sierra-leone-alert-w-africa-ebola-cases-175105295.html" TargetMode="External"/><Relationship Id="rId83" Type="http://schemas.openxmlformats.org/officeDocument/2006/relationships/hyperlink" Target="https://www.yahoo.com/news/sierra-leones-first-ebola-hit-community-reconsiders-traditions-062044848.html" TargetMode="External"/><Relationship Id="rId84" Type="http://schemas.openxmlformats.org/officeDocument/2006/relationships/hyperlink" Target="https://www.yahoo.com/news/study-liberia-ebola-flare-shows-longer-vigilance-090415027.html" TargetMode="External"/><Relationship Id="rId85" Type="http://schemas.openxmlformats.org/officeDocument/2006/relationships/hyperlink" Target="http://www.huffingtonpost.com/entry/ebola-death-liberia_us_565487b9e4b0879a5b0c704f" TargetMode="External"/><Relationship Id="rId86" Type="http://schemas.openxmlformats.org/officeDocument/2006/relationships/hyperlink" Target="https://www.yahoo.com/news/un-latest-ebola-outbreak-guinea-now-over-145537081.html" TargetMode="External"/><Relationship Id="rId87" Type="http://schemas.openxmlformats.org/officeDocument/2006/relationships/hyperlink" Target="https://www.yahoo.com/news/ebola-outbreak-over-says-liberia-health-ministry-092053070.html" TargetMode="External"/><Relationship Id="rId88" Type="http://schemas.openxmlformats.org/officeDocument/2006/relationships/hyperlink" Target="https://www.yahoo.com/news/white-house-transfer-ebola-funds-combat-zika-virus-041010372.html" TargetMode="External"/><Relationship Id="rId89" Type="http://schemas.openxmlformats.org/officeDocument/2006/relationships/hyperlink" Target="https://www.yahoo.com/news/declares-liberia-free-active-ebola-virus-transmission-105324958.html" TargetMode="External"/><Relationship Id="rId110" Type="http://schemas.openxmlformats.org/officeDocument/2006/relationships/hyperlink" Target="http://www.huffingtonpost.com/2014/10/15/obama-cdc-funding_n_5990114.html" TargetMode="External"/><Relationship Id="rId111" Type="http://schemas.openxmlformats.org/officeDocument/2006/relationships/hyperlink" Target="http://www.huffingtonpost.com/2014/10/17/dennis-ross-ebola-flight-ban_n_6002730.html" TargetMode="External"/><Relationship Id="rId112" Type="http://schemas.openxmlformats.org/officeDocument/2006/relationships/hyperlink" Target="http://www.huffingtonpost.com/2014/07/29/ebola-outbreak-west-africa-photos-virus_n_5631405.html" TargetMode="External"/><Relationship Id="rId113" Type="http://schemas.openxmlformats.org/officeDocument/2006/relationships/hyperlink" Target="http://www.huffingtonpost.com/2014/08/29/ebola-outbreak_n_5730784.html" TargetMode="External"/><Relationship Id="rId114" Type="http://schemas.openxmlformats.org/officeDocument/2006/relationships/hyperlink" Target="http://www.huffingtonpost.com/2014/08/06/ebola-myths_n_5655662.html" TargetMode="External"/><Relationship Id="rId115" Type="http://schemas.openxmlformats.org/officeDocument/2006/relationships/hyperlink" Target="http://www.huffingtonpost.com/2014/09/23/tommy-trenchard-ebola-sierra-leone-liberia_n_5851314.html" TargetMode="External"/><Relationship Id="rId116" Type="http://schemas.openxmlformats.org/officeDocument/2006/relationships/hyperlink" Target="http://www.huffingtonpost.com/raymond-a-smith-phd/times-person-of-the-year-_2_b_6309798.html" TargetMode="External"/><Relationship Id="rId117" Type="http://schemas.openxmlformats.org/officeDocument/2006/relationships/hyperlink" Target="http://www.huffingtonpost.com/2014/10/17/america-church-ebola_n_6003344.html" TargetMode="External"/><Relationship Id="rId118" Type="http://schemas.openxmlformats.org/officeDocument/2006/relationships/hyperlink" Target="http://www.huffingtonpost.com/2014/10/16/yale-student-ebola_n_5998918.html" TargetMode="External"/><Relationship Id="rId119" Type="http://schemas.openxmlformats.org/officeDocument/2006/relationships/hyperlink" Target="http://www.cnn.com/2015/06/30/health/new-ebola-case-liberia/" TargetMode="External"/><Relationship Id="rId150" Type="http://schemas.openxmlformats.org/officeDocument/2006/relationships/hyperlink" Target="http://beforeitsnews.com/healthcare/2014/08/should-you-worry-about-an-ebola-outbreak-in-the-us-2457894.html" TargetMode="External"/><Relationship Id="rId151" Type="http://schemas.openxmlformats.org/officeDocument/2006/relationships/hyperlink" Target="http://beforeitsnews.com/alternative/2014/10/researchers-cant-stop-ebola-without-travel-ban-3049578.html" TargetMode="External"/><Relationship Id="rId152" Type="http://schemas.openxmlformats.org/officeDocument/2006/relationships/hyperlink" Target="http://beforeitsnews.com/alternative/2014/10/plainclothes-man-at-ebola-scene-perplexes-viewers-3045724.html" TargetMode="External"/><Relationship Id="rId10" Type="http://schemas.openxmlformats.org/officeDocument/2006/relationships/hyperlink" Target="http://www.cbsnews.com/news/american-healthcare-worker-with-ebola-heads-to-maryland-hospital/" TargetMode="External"/><Relationship Id="rId11" Type="http://schemas.openxmlformats.org/officeDocument/2006/relationships/hyperlink" Target="http://www.cbsnews.com/news/ebola-fight-obama-marks-next-phase/" TargetMode="External"/><Relationship Id="rId12" Type="http://schemas.openxmlformats.org/officeDocument/2006/relationships/hyperlink" Target="http://www.cbsnews.com/news/british-nurse-ebola-hospitalized-complication-serious-condition/" TargetMode="External"/><Relationship Id="rId13" Type="http://schemas.openxmlformats.org/officeDocument/2006/relationships/hyperlink" Target="http://www.cbsnews.com/news/cdc-chief-says-u-s-must-rethink-how-it-handles-ebola/" TargetMode="External"/><Relationship Id="rId14" Type="http://schemas.openxmlformats.org/officeDocument/2006/relationships/hyperlink" Target="http://www.cbsnews.com/news/ebola-death-toll-rises-in-west-africa-while-us-interest-wanes/" TargetMode="External"/><Relationship Id="rId15" Type="http://schemas.openxmlformats.org/officeDocument/2006/relationships/hyperlink" Target="http://www.cbsnews.com/news/ebola-virus-in-us-what-you-need-to-know-now/" TargetMode="External"/><Relationship Id="rId16" Type="http://schemas.openxmlformats.org/officeDocument/2006/relationships/hyperlink" Target="http://www.cbsnews.com/news/ebola-outbreak-doctor-infected-in-sierra-leone-to-be-treated-in-omaha-nebraska/" TargetMode="External"/><Relationship Id="rId17" Type="http://schemas.openxmlformats.org/officeDocument/2006/relationships/hyperlink" Target="http://www.cbsnews.com/news/ebola-patient-dr-martin-salia-dies-in-omaha/" TargetMode="External"/><Relationship Id="rId18" Type="http://schemas.openxmlformats.org/officeDocument/2006/relationships/hyperlink" Target="http://www.cbsnews.com/news/ebola-resurgence-liberia-kills-second-person/" TargetMode="External"/><Relationship Id="rId19" Type="http://schemas.openxmlformats.org/officeDocument/2006/relationships/hyperlink" Target="http://www.cbsnews.com/news/ebola-survival-improving-in-sierra-leone/" TargetMode="External"/><Relationship Id="rId153" Type="http://schemas.openxmlformats.org/officeDocument/2006/relationships/hyperlink" Target="http://beforeitsnews.com/healthcare/2014/08/biohoax-ebola-us-health-dept-epidemiologist-states-the-public-is-not-at-risk-transmission-is-difficult-north-american-ebol" TargetMode="External"/><Relationship Id="rId154" Type="http://schemas.openxmlformats.org/officeDocument/2006/relationships/hyperlink" Target="http://beforeitsnews.com/healthcare/2014/08/biohoax-article-review-now-ebola-is-not-in-new-mexico-yesterday-it-was-not-in-albania-and-scotland-just-keep-testing-e" TargetMode="External"/><Relationship Id="rId155" Type="http://schemas.openxmlformats.org/officeDocument/2006/relationships/hyperlink" Target="http://beforeitsnews.com/opinion-conservative/2014/10/ebola-yourre-sure-youre-real-sure-2918818.html" TargetMode="External"/><Relationship Id="rId156" Type="http://schemas.openxmlformats.org/officeDocument/2006/relationships/hyperlink" Target="http://beforeitsnews.com/new-world-order/2014/10/ebola-virus-24th-october-announced-for-long-on-liekillers-yt-channel-antichrists-official-tribune-2906.html" TargetMode="External"/><Relationship Id="rId157" Type="http://schemas.openxmlformats.org/officeDocument/2006/relationships/hyperlink" Target="http://beforeitsnews.com/blogging-citizen-journalism/2015/04/media-blackout-government-plans-to-place-ebola-patients-in-hotels-2504860.html" TargetMode="External"/><Relationship Id="rId158" Type="http://schemas.openxmlformats.org/officeDocument/2006/relationships/hyperlink" Target="http://beforeitsnews.com/tea-party/2014/10/newly-vigilant-u-s-will-screen-fliers-for-ebola-by-sabrina-tavernise-2538548.html" TargetMode="External"/><Relationship Id="rId159" Type="http://schemas.openxmlformats.org/officeDocument/2006/relationships/fontTable" Target="fontTable.xml"/><Relationship Id="rId50" Type="http://schemas.openxmlformats.org/officeDocument/2006/relationships/hyperlink" Target="http://www.nbcnews.com/storyline/ebola-virus-outbreak/ebola-s-back-just-hours-west-africa-hits-zero-n497321" TargetMode="External"/><Relationship Id="rId51" Type="http://schemas.openxmlformats.org/officeDocument/2006/relationships/hyperlink" Target="http://www.nbcnews.com/storyline/ebola-virus-outbreak/experimental-ebola-shot-shows-good-response-n334056" TargetMode="External"/><Relationship Id="rId52" Type="http://schemas.openxmlformats.org/officeDocument/2006/relationships/hyperlink" Target="http://www.nbcnews.com/storyline/ebola-virus-outbreak/experimental-ebola-vaccine-could-stop-virus-n401586" TargetMode="External"/><Relationship Id="rId53" Type="http://schemas.openxmlformats.org/officeDocument/2006/relationships/hyperlink" Target="http://www.nbcnews.com/storyline/ebola-virus-outbreak/fifth-person-dies-ebola-comes-back-guinea-n543721" TargetMode="External"/><Relationship Id="rId54" Type="http://schemas.openxmlformats.org/officeDocument/2006/relationships/hyperlink" Target="http://www.nbcnews.com/storyline/ebola-virus-outbreak/health-workers-head-contain-fresh-ebola-outbreak-guinea-n541411" TargetMode="External"/><Relationship Id="rId55" Type="http://schemas.openxmlformats.org/officeDocument/2006/relationships/hyperlink" Target="http://www.nbcnews.com/storyline/ebola-virus-outbreak/horror-sierra-leone-single-spark-gives-ebola-new-life-n267421" TargetMode="External"/><Relationship Id="rId56" Type="http://schemas.openxmlformats.org/officeDocument/2006/relationships/hyperlink" Target="http://www.nbcnews.com/storyline/ebola-virus-outbreak/kaci-hickox-maine-nurse-quarantined-ebola-scare-sues-new-jersey-n449491" TargetMode="External"/><Relationship Id="rId57" Type="http://schemas.openxmlformats.org/officeDocument/2006/relationships/hyperlink" Target="http://www.nbcnews.com/storyline/ebola-virus-outbreak/liberia-free-ebola-says-world-health-organization-n356441" TargetMode="External"/><Relationship Id="rId58" Type="http://schemas.openxmlformats.org/officeDocument/2006/relationships/hyperlink" Target="http://www.nbcnews.com/health/health-news/liberia-reports-second-case-ebola-n385116" TargetMode="External"/><Relationship Id="rId59" Type="http://schemas.openxmlformats.org/officeDocument/2006/relationships/hyperlink" Target="http://www.nbcnews.com/storyline/ebola-virus-outbreak/liberias-ebola-free-not-out-woods-yet-n357301" TargetMode="External"/><Relationship Id="rId90" Type="http://schemas.openxmlformats.org/officeDocument/2006/relationships/hyperlink" Target="http://www.huffingtonpost.com/entry/liberia-new-ebola-death_us_56fe7312e4b0daf53aef62ad" TargetMode="External"/><Relationship Id="rId91" Type="http://schemas.openxmlformats.org/officeDocument/2006/relationships/hyperlink" Target="http://www.huffingtonpost.com/joan-b-rose/2014-the-year-of-the-viru_b_6459052.html" TargetMode="External"/><Relationship Id="rId92" Type="http://schemas.openxmlformats.org/officeDocument/2006/relationships/hyperlink" Target="http://www.huffingtonpost.com/entry/guinea-ebola-free_us_5671aa88e4b0648fe301d3e1" TargetMode="External"/><Relationship Id="rId93" Type="http://schemas.openxmlformats.org/officeDocument/2006/relationships/hyperlink" Target="http://www.huffingtonpost.com/2014/09/14/ebola-survivor-donates-blood_n_5813772.html" TargetMode="External"/><Relationship Id="rId94" Type="http://schemas.openxmlformats.org/officeDocument/2006/relationships/hyperlink" Target="http://www.huffingtonpost.com/2014/09/16/help-ebola-victims_n_5830060.html" TargetMode="External"/><Relationship Id="rId95" Type="http://schemas.openxmlformats.org/officeDocument/2006/relationships/hyperlink" Target="http://www.huffingtonpost.com/2014/10/30/cdc-ebola_n_6078072.html" TargetMode="External"/><Relationship Id="rId96" Type="http://schemas.openxmlformats.org/officeDocument/2006/relationships/hyperlink" Target="http://www.huffingtonpost.com/2014/10/29/chris-christie-ebola-nurse-whatever_n_6067342.html" TargetMode="External"/><Relationship Id="rId97" Type="http://schemas.openxmlformats.org/officeDocument/2006/relationships/hyperlink" Target="http://www.huffingtonpost.com/2014/12/11/band-aid-africa-_n_6291068.html" TargetMode="External"/><Relationship Id="rId98" Type="http://schemas.openxmlformats.org/officeDocument/2006/relationships/hyperlink" Target="http://www.huffingtonpost.com/christopher-king/despite-headlines-ebola-d_b_5835326.html" TargetMode="External"/><Relationship Id="rId99" Type="http://schemas.openxmlformats.org/officeDocument/2006/relationships/hyperlink" Target="http://www.huffingtonpost.com/2014/09/30/ebola-us-cdc_n_5909394.html" TargetMode="External"/><Relationship Id="rId120" Type="http://schemas.openxmlformats.org/officeDocument/2006/relationships/hyperlink" Target="http://www.cnn.com/2015/03/14/health/cdc-americans-ebola/" TargetMode="External"/><Relationship Id="rId121" Type="http://schemas.openxmlformats.org/officeDocument/2006/relationships/hyperlink" Target="http://www.cnn.com/2015/05/08/opinions/the-cause-of-ebola-in-liberia/" TargetMode="External"/><Relationship Id="rId122" Type="http://schemas.openxmlformats.org/officeDocument/2006/relationships/hyperlink" Target="http://www.cnn.com/2014/03/27/world/ebola-virus-explainer/" TargetMode="External"/><Relationship Id="rId123" Type="http://schemas.openxmlformats.org/officeDocument/2006/relationships/hyperlink" Target="http://www.cnn.com/2015/01/29/africa/ebola-virus/" TargetMode="External"/><Relationship Id="rId124" Type="http://schemas.openxmlformats.org/officeDocument/2006/relationships/hyperlink" Target="http://www.cnn.com/2015/11/23/africa/ebola-lancet-report/" TargetMode="External"/><Relationship Id="rId125" Type="http://schemas.openxmlformats.org/officeDocument/2006/relationships/hyperlink" Target="http://www.cnn.com/2014/04/11/health/ebola-fast-facts" TargetMode="External"/><Relationship Id="rId126" Type="http://schemas.openxmlformats.org/officeDocument/2006/relationships/hyperlink" Target="http://www.cnn.com/2016/01/15/africa/sierra-leone-ebola-new-case/" TargetMode="External"/><Relationship Id="rId127" Type="http://schemas.openxmlformats.org/officeDocument/2006/relationships/hyperlink" Target="http://www.cnn.com/2016/01/11/health/ebola-hiv-drugs-update/" TargetMode="External"/><Relationship Id="rId128" Type="http://schemas.openxmlformats.org/officeDocument/2006/relationships/hyperlink" Target="http://www.cnn.com/2015/07/31/health/guinea-ebola-vaccine/" TargetMode="External"/><Relationship Id="rId129" Type="http://schemas.openxmlformats.org/officeDocument/2006/relationships/hyperlink" Target="http://www.cnn.com/2014/08/07/world/ebola-virus-q-and-a/" TargetMode="External"/><Relationship Id="rId160" Type="http://schemas.openxmlformats.org/officeDocument/2006/relationships/theme" Target="theme/theme1.xml"/><Relationship Id="rId20" Type="http://schemas.openxmlformats.org/officeDocument/2006/relationships/hyperlink" Target="http://www.cbsnews.com/news/ebola-survivors-suffer-lingering-health-problems/" TargetMode="External"/><Relationship Id="rId21" Type="http://schemas.openxmlformats.org/officeDocument/2006/relationships/hyperlink" Target="http://www.cbsnews.com/news/ebola-virus-can-stick-around-up-to-9-months-in-men" TargetMode="External"/><Relationship Id="rId22" Type="http://schemas.openxmlformats.org/officeDocument/2006/relationships/hyperlink" Target="http://www.cbsnews.com/news/ebola-virus-found-lurking-in-doctors-eye/" TargetMode="External"/><Relationship Id="rId23" Type="http://schemas.openxmlformats.org/officeDocument/2006/relationships/hyperlink" Target="http://www.cbsnews.com/news/ebola-inside-the-first-united-states-diagnosis-thomas-eric-duncan/" TargetMode="External"/><Relationship Id="rId24" Type="http://schemas.openxmlformats.org/officeDocument/2006/relationships/hyperlink" Target="http://www.cbsnews.com/news/experts-hunt-origin-of-new-ebola-case-in-sierra-leone/" TargetMode="External"/><Relationship Id="rId25" Type="http://schemas.openxmlformats.org/officeDocument/2006/relationships/hyperlink" Target="http://www.cbsnews.com/news/american-company-metabiota-problems-during-ebola-outbreak/" TargetMode="External"/><Relationship Id="rId26" Type="http://schemas.openxmlformats.org/officeDocument/2006/relationships/hyperlink" Target="http://www.cbsnews.com/news/nurse-quarantined-in-ebola-scare-sues-new-jersey/" TargetMode="External"/><Relationship Id="rId27" Type="http://schemas.openxmlformats.org/officeDocument/2006/relationships/hyperlink" Target="http://www.cbsnews.com/news/no-christmas-for-ebola-ravaged-sierra-leone/" TargetMode="External"/><Relationship Id="rId28" Type="http://schemas.openxmlformats.org/officeDocument/2006/relationships/hyperlink" Target="http://www.cbsnews.com/news/delayed-ebola-complications-leave-nurse-critically-ill/" TargetMode="External"/><Relationship Id="rId29" Type="http://schemas.openxmlformats.org/officeDocument/2006/relationships/hyperlink" Target="http://www.cbsnews.com/news/possible-case-of-ebola-relapse-raises-questions/" TargetMode="External"/><Relationship Id="rId60" Type="http://schemas.openxmlformats.org/officeDocument/2006/relationships/hyperlink" Target="http://www.nbcnews.com/storyline/ebola-virus-outbreak/pauline-cafferkey-nurse-ebola-complications-critically-ill-n444371" TargetMode="External"/><Relationship Id="rId61" Type="http://schemas.openxmlformats.org/officeDocument/2006/relationships/hyperlink" Target="http://www.nbcnews.com/health/health-news/teenaged-boy-dies-ebola-liberia-n468876" TargetMode="External"/><Relationship Id="rId62" Type="http://schemas.openxmlformats.org/officeDocument/2006/relationships/hyperlink" Target="http://www.nbcnews.com/storyline/ebola-virus-outbreak/next-ebola-zone-report-finds-28-high-risk-countries-n316436" TargetMode="External"/><Relationship Id="rId63" Type="http://schemas.openxmlformats.org/officeDocument/2006/relationships/hyperlink" Target="http://www.nbcnews.com/storyline/ebola-virus-outbreak/two-diagnosed-ebola-guinea-n541056" TargetMode="External"/><Relationship Id="rId64" Type="http://schemas.openxmlformats.org/officeDocument/2006/relationships/hyperlink" Target="http://www.nbcnews.com/storyline/ebola-virus-outbreak/vaccine-not-ebola-made-doc-sick-n318131" TargetMode="External"/><Relationship Id="rId65" Type="http://schemas.openxmlformats.org/officeDocument/2006/relationships/hyperlink" Target="http://www.nbcnews.com/storyline/ebola-virus-outbreak/vaccine-not-ebola-made-doc-sick-n318131" TargetMode="External"/><Relationship Id="rId66" Type="http://schemas.openxmlformats.org/officeDocument/2006/relationships/hyperlink" Target="http://www.nbcnews.com/storyline/ebola-virus-outbreak/who-ebola-outbreak-west-africa-over-n496306" TargetMode="External"/><Relationship Id="rId67" Type="http://schemas.openxmlformats.org/officeDocument/2006/relationships/hyperlink" Target="https://www.yahoo.com/news/ebola-world-bank-creates-pandemic-insurance-plan-032206770--finance.html" TargetMode="External"/><Relationship Id="rId68" Type="http://schemas.openxmlformats.org/officeDocument/2006/relationships/hyperlink" Target="https://www.yahoo.com/news/boy-tests-positive-ebola-latest-liberia-flare-210508128.html" TargetMode="External"/><Relationship Id="rId69" Type="http://schemas.openxmlformats.org/officeDocument/2006/relationships/hyperlink" Target="https://www.yahoo.com/news/ebola-claims-another-victim-guinea-vaccinations-ramped-192323781.html" TargetMode="External"/><Relationship Id="rId130" Type="http://schemas.openxmlformats.org/officeDocument/2006/relationships/hyperlink" Target="http://www.cnn.com/2016/01/21/africa/sierra-leone-ebola/" TargetMode="External"/><Relationship Id="rId131" Type="http://schemas.openxmlformats.org/officeDocument/2006/relationships/hyperlink" Target="http://www.cnn.com/2015/05/01/health/ebola-hiv-research/" TargetMode="External"/><Relationship Id="rId132" Type="http://schemas.openxmlformats.org/officeDocument/2006/relationships/hyperlink" Target="http://www.cnn.com/2015/12/29/africa/guinea-end-of-ebola/" TargetMode="External"/><Relationship Id="rId133" Type="http://schemas.openxmlformats.org/officeDocument/2006/relationships/hyperlink" Target="http://www.cnn.com/2015/11/12/africa/sierra-leone-ebola-recovery/" TargetMode="External"/><Relationship Id="rId134" Type="http://schemas.openxmlformats.org/officeDocument/2006/relationships/hyperlink" Target="http://www.cnn.com/2015/04/14/health/ebola-1-year-later/" TargetMode="External"/><Relationship Id="rId135" Type="http://schemas.openxmlformats.org/officeDocument/2006/relationships/hyperlink" Target="http://www.cnn.com/2015/09/03/health/liberia-ebola/" TargetMode="External"/><Relationship Id="rId136" Type="http://schemas.openxmlformats.org/officeDocument/2006/relationships/hyperlink" Target="http://www.cnn.com/2014/12/02/world/europe/spain-ebola-free/" TargetMode="External"/><Relationship Id="rId137" Type="http://schemas.openxmlformats.org/officeDocument/2006/relationships/hyperlink" Target="http://www.cnn.com/2015/09/02/health/ebola-outbreak-survivors-rewind/" TargetMode="External"/><Relationship Id="rId138" Type="http://schemas.openxmlformats.org/officeDocument/2006/relationships/hyperlink" Target="http://www.cnn.com/2015/10/09/europe/uk-ebola-nurse/" TargetMode="External"/><Relationship Id="rId139" Type="http://schemas.openxmlformats.org/officeDocument/2006/relationships/hyperlink" Target="http://www.cnn.com/2015/10/14/europe/uk-ebola-nurse/" TargetMode="External"/><Relationship Id="rId30" Type="http://schemas.openxmlformats.org/officeDocument/2006/relationships/hyperlink" Target="http://www.cbsnews.com/news/sierra-leone-loses-its-10th-doctor-to-ebola-outbreak/" TargetMode="External"/><Relationship Id="rId31" Type="http://schemas.openxmlformats.org/officeDocument/2006/relationships/hyperlink" Target="http://www.cbsnews.com/news/the-ebola-hot-zone-liberia/" TargetMode="External"/><Relationship Id="rId32" Type="http://schemas.openxmlformats.org/officeDocument/2006/relationships/hyperlink" Target="http://www.cbsnews.com/news/who-declares-official-end-to-ebola-outbreak-in-west-africa/" TargetMode="External"/><Relationship Id="rId33" Type="http://schemas.openxmlformats.org/officeDocument/2006/relationships/hyperlink" Target="http://www.cbsnews.com/news/who-ebola-vaccine-trial-in-guinea-a-game-changer/" TargetMode="External"/><Relationship Id="rId34" Type="http://schemas.openxmlformats.org/officeDocument/2006/relationships/hyperlink" Target="http://www.cbsnews.com/news/chimps-gorillas-ebola-unseen-victims/" TargetMode="External"/><Relationship Id="rId35" Type="http://schemas.openxmlformats.org/officeDocument/2006/relationships/hyperlink" Target="http://www.cbsnews.com/news/sierra-leone-loses-its-10th-doctor-to-ebola-outbreak/" TargetMode="External"/><Relationship Id="rId36" Type="http://schemas.openxmlformats.org/officeDocument/2006/relationships/hyperlink" Target="http://www.cbsnews.com/news/ebola-outbreak-more-than-10000-people-infected-who-says/" TargetMode="External"/><Relationship Id="rId37" Type="http://schemas.openxmlformats.org/officeDocument/2006/relationships/hyperlink" Target="http://www.nbcnews.com/storyline/ebola-virus-outbreak/good-warrior-newborn-beats-ebola-guinea-n467331" TargetMode="External"/><Relationship Id="rId38" Type="http://schemas.openxmlformats.org/officeDocument/2006/relationships/hyperlink" Target="http://www.nbcnews.com/storyline/ebola-virus-outbreak/another-american-infected-ebola-n322486" TargetMode="External"/><Relationship Id="rId39" Type="http://schemas.openxmlformats.org/officeDocument/2006/relationships/hyperlink" Target="http://www.nbcnews.com/storyline/ebola-virus-outbreak/british-nurse-better-after-ebola-complications-cause-meningitis-n448511" TargetMode="External"/><Relationship Id="rId70" Type="http://schemas.openxmlformats.org/officeDocument/2006/relationships/hyperlink" Target="http://finance.yahoo.com/news/ebola-resurgences-west-africa-suggest-152742720.html" TargetMode="External"/><Relationship Id="rId71" Type="http://schemas.openxmlformats.org/officeDocument/2006/relationships/hyperlink" Target="http://finance.yahoo.com/news/geovax-ebola-vaccine-protects-non-130000610.html" TargetMode="External"/><Relationship Id="rId72" Type="http://schemas.openxmlformats.org/officeDocument/2006/relationships/hyperlink" Target="https://www.yahoo.com/news/guinea-declared-free-active-ebola-transmission-083505125.html" TargetMode="External"/><Relationship Id="rId73" Type="http://schemas.openxmlformats.org/officeDocument/2006/relationships/hyperlink" Target="https://www.yahoo.com/news/guinea-seeks-rebound-ebola-double-digit-growth-2020-003407264--business.html" TargetMode="External"/><Relationship Id="rId74" Type="http://schemas.openxmlformats.org/officeDocument/2006/relationships/hyperlink" Target="https://www.yahoo.com/news/last-known-ebola-patient-discharged-guinea-183522741.html" TargetMode="External"/><Relationship Id="rId75" Type="http://schemas.openxmlformats.org/officeDocument/2006/relationships/hyperlink" Target="https://www.yahoo.com/news/latest-ebola-outbreak-guinea-over-081529709.html" TargetMode="External"/><Relationship Id="rId76" Type="http://schemas.openxmlformats.org/officeDocument/2006/relationships/hyperlink" Target="https://www.yahoo.com/news/once-ebola-free-liberia-confirms-2nd-case-101918629.html" TargetMode="External"/><Relationship Id="rId77" Type="http://schemas.openxmlformats.org/officeDocument/2006/relationships/hyperlink" Target="https://www.yahoo.com/news/liberia-ebola-outbreak-declared-over-025922136.html" TargetMode="External"/><Relationship Id="rId78" Type="http://schemas.openxmlformats.org/officeDocument/2006/relationships/hyperlink" Target="https://www.yahoo.com/news/liberias-last-known-ebola-patients-discharged-hospital-154545570.html" TargetMode="External"/><Relationship Id="rId79" Type="http://schemas.openxmlformats.org/officeDocument/2006/relationships/hyperlink" Target="http://finance.yahoo.com/news/idylla-ebola-virus-triage-test-050000082.html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100" Type="http://schemas.openxmlformats.org/officeDocument/2006/relationships/hyperlink" Target="http://www.huffingtonpost.com/2015/05/11/ebola-ron-klain_n_7259436.html" TargetMode="External"/><Relationship Id="rId101" Type="http://schemas.openxmlformats.org/officeDocument/2006/relationships/hyperlink" Target="http://www.huffingtonpost.com/nathaniel-manning/ebola-is-not-the-only-sto_b_6001498.html" TargetMode="External"/><Relationship Id="rId102" Type="http://schemas.openxmlformats.org/officeDocument/2006/relationships/hyperlink" Target="http://www.huffingtonpost.com/2014/10/12/ebola-vaccine_n_5974148.html" TargetMode="External"/><Relationship Id="rId103" Type="http://schemas.openxmlformats.org/officeDocument/2006/relationships/hyperlink" Target="http://www.huffingtonpost.com/2014/10/21/ebola-pets_n_6015084.html" TargetMode="External"/><Relationship Id="rId104" Type="http://schemas.openxmlformats.org/officeDocument/2006/relationships/hyperlink" Target="http://www.huffingtonpost.com/entry/ebola-outbreak-2015_us_5682ee8ee4b06fa6888155fe" TargetMode="External"/><Relationship Id="rId105" Type="http://schemas.openxmlformats.org/officeDocument/2006/relationships/hyperlink" Target="http://www.huffingtonpost.com/rob-brooks/how-often-does-donald-tru_b_9607218.html" TargetMode="External"/><Relationship Id="rId106" Type="http://schemas.openxmlformats.org/officeDocument/2006/relationships/hyperlink" Target="http://www.huffingtonpost.com/ray-chambers/in-conversation-david-nab_b_5829246.html" TargetMode="External"/><Relationship Id="rId107" Type="http://schemas.openxmlformats.org/officeDocument/2006/relationships/hyperlink" Target="http://www.huffingtonpost.com/2014/10/17/kay-hagan-ebola_n_6005078.html" TargetMode="External"/><Relationship Id="rId108" Type="http://schemas.openxmlformats.org/officeDocument/2006/relationships/hyperlink" Target="http://www.huffingtonpost.com/entry/ebola-liberia_us_564f2981e4b0258edb30f9bb" TargetMode="External"/><Relationship Id="rId109" Type="http://schemas.openxmlformats.org/officeDocument/2006/relationships/hyperlink" Target="http://www.huffingtonpost.com/2014/10/27/sexy-ebola-containment-suit-halloween_n_6054068.html" TargetMode="External"/><Relationship Id="rId5" Type="http://schemas.openxmlformats.org/officeDocument/2006/relationships/webSettings" Target="webSettings.xml"/><Relationship Id="rId6" Type="http://schemas.openxmlformats.org/officeDocument/2006/relationships/hyperlink" Target="https://en.wikipedia.org/wiki/Ebola_virus_disease" TargetMode="External"/><Relationship Id="rId7" Type="http://schemas.openxmlformats.org/officeDocument/2006/relationships/hyperlink" Target="https://en.wikipedia.org/w/index.php?title=Ebola_virus_disease&amp;oldid=695777031" TargetMode="External"/><Relationship Id="rId8" Type="http://schemas.openxmlformats.org/officeDocument/2006/relationships/hyperlink" Target="http://www.cbsnews.com/news/ebola-35-us-hospitals-designated-for-ebola-treatment/" TargetMode="External"/><Relationship Id="rId9" Type="http://schemas.openxmlformats.org/officeDocument/2006/relationships/hyperlink" Target="http://www.cbsnews.com/news/60-minutes-investigates-medical-gear-sold-during-ebola-crisis/" TargetMode="External"/><Relationship Id="rId140" Type="http://schemas.openxmlformats.org/officeDocument/2006/relationships/hyperlink" Target="http://www.cnn.com/2015/10/15/health/who-ebola-report/" TargetMode="External"/><Relationship Id="rId141" Type="http://schemas.openxmlformats.org/officeDocument/2006/relationships/hyperlink" Target="https://www.infowars.com/85-of-nurses-not-trained-for-ebol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20</Pages>
  <Words>10706</Words>
  <Characters>61029</Characters>
  <Application>Microsoft Macintosh Word</Application>
  <DocSecurity>0</DocSecurity>
  <Lines>508</Lines>
  <Paragraphs>143</Paragraphs>
  <ScaleCrop>false</ScaleCrop>
  <Company/>
  <LinksUpToDate>false</LinksUpToDate>
  <CharactersWithSpaces>7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 , Ian (NIH/NIAID) [E]</dc:creator>
  <cp:keywords/>
  <dc:description/>
  <cp:lastModifiedBy>Myles , Ian (NIH/NIAID) [E]</cp:lastModifiedBy>
  <cp:revision>90</cp:revision>
  <dcterms:created xsi:type="dcterms:W3CDTF">2016-09-01T15:00:00Z</dcterms:created>
  <dcterms:modified xsi:type="dcterms:W3CDTF">2017-04-11T14:03:00Z</dcterms:modified>
</cp:coreProperties>
</file>